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Default Extension="xlsx" ContentType="application/vnd.openxmlformats-officedocument.spreadsheetml.sheet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2B1" w:rsidRPr="00F47F9C" w:rsidRDefault="00F47F9C" w:rsidP="00B13FDD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F47F9C">
        <w:rPr>
          <w:rFonts w:ascii="Times New Roman" w:hAnsi="Times New Roman" w:cs="Times New Roman"/>
          <w:sz w:val="40"/>
          <w:szCs w:val="40"/>
          <w:u w:val="single"/>
        </w:rPr>
        <w:t>Additional file</w:t>
      </w:r>
      <w:r w:rsidR="00E152B1" w:rsidRPr="00F47F9C">
        <w:rPr>
          <w:rFonts w:ascii="Times New Roman" w:hAnsi="Times New Roman" w:cs="Times New Roman"/>
          <w:sz w:val="40"/>
          <w:szCs w:val="40"/>
          <w:u w:val="single"/>
        </w:rPr>
        <w:t xml:space="preserve"> 2</w:t>
      </w:r>
    </w:p>
    <w:p w:rsidR="00B13FDD" w:rsidRDefault="00B13FDD" w:rsidP="00B13FDD">
      <w:pPr>
        <w:pStyle w:val="Default"/>
        <w:rPr>
          <w:rFonts w:ascii="Times New Roman" w:hAnsi="Times New Roman" w:cs="Times New Roman"/>
          <w:i/>
        </w:rPr>
      </w:pPr>
    </w:p>
    <w:p w:rsidR="007A4F30" w:rsidRPr="007A216E" w:rsidRDefault="007A216E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7A216E">
        <w:rPr>
          <w:rFonts w:ascii="Times New Roman" w:hAnsi="Times New Roman" w:cs="Times New Roman"/>
          <w:i/>
          <w:color w:val="000000"/>
          <w:sz w:val="24"/>
          <w:szCs w:val="24"/>
        </w:rPr>
        <w:t>Remotely sensed nocturnal dew point correlates with malaria transmission in Southern Province, Zambia: a time-series study.</w:t>
      </w: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Graphs of environmental variables studied</w:t>
      </w:r>
      <w:r w:rsidR="007A216E">
        <w:rPr>
          <w:rFonts w:ascii="Times New Roman" w:hAnsi="Times New Roman" w:cs="Times New Roman"/>
          <w:i/>
          <w:sz w:val="24"/>
          <w:szCs w:val="24"/>
        </w:rPr>
        <w:t>:</w:t>
      </w:r>
    </w:p>
    <w:p w:rsidR="00E152B1" w:rsidRDefault="00E152B1">
      <w:pPr>
        <w:rPr>
          <w:rFonts w:ascii="Times New Roman" w:hAnsi="Times New Roman" w:cs="Times New Roman"/>
          <w:i/>
          <w:sz w:val="24"/>
          <w:szCs w:val="24"/>
        </w:rPr>
      </w:pPr>
    </w:p>
    <w:p w:rsidR="00E152B1" w:rsidRDefault="00E152B1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7A4F30" w:rsidRDefault="007A4F30">
      <w:pPr>
        <w:rPr>
          <w:rFonts w:ascii="Times New Roman" w:hAnsi="Times New Roman" w:cs="Times New Roman"/>
          <w:i/>
          <w:sz w:val="24"/>
          <w:szCs w:val="24"/>
        </w:rPr>
      </w:pPr>
    </w:p>
    <w:p w:rsidR="00E152B1" w:rsidRDefault="00E152B1">
      <w:pPr>
        <w:rPr>
          <w:rFonts w:ascii="Times New Roman" w:hAnsi="Times New Roman" w:cs="Times New Roman"/>
          <w:i/>
          <w:sz w:val="24"/>
          <w:szCs w:val="24"/>
        </w:rPr>
      </w:pPr>
    </w:p>
    <w:p w:rsidR="00E152B1" w:rsidRDefault="00E152B1">
      <w:pPr>
        <w:rPr>
          <w:rFonts w:ascii="Times New Roman" w:hAnsi="Times New Roman" w:cs="Times New Roman"/>
          <w:i/>
          <w:sz w:val="24"/>
          <w:szCs w:val="24"/>
        </w:rPr>
      </w:pPr>
    </w:p>
    <w:p w:rsidR="003D758C" w:rsidRPr="00A272A0" w:rsidRDefault="00857E93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A272A0"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>
            <wp:extent cx="6388688" cy="7224365"/>
            <wp:effectExtent l="0" t="0" r="1270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57E93" w:rsidRPr="00A272A0" w:rsidRDefault="00747FD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igure 4</w:t>
      </w:r>
      <w:r w:rsidRPr="00747FDD">
        <w:rPr>
          <w:rFonts w:ascii="Times New Roman" w:hAnsi="Times New Roman" w:cs="Times New Roman"/>
          <w:b/>
          <w:i/>
          <w:sz w:val="24"/>
          <w:szCs w:val="24"/>
        </w:rPr>
        <w:t xml:space="preserve"> - Zonal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Nocturnal </w:t>
      </w:r>
      <w:r w:rsidRPr="00747FDD">
        <w:rPr>
          <w:rFonts w:ascii="Times New Roman" w:hAnsi="Times New Roman" w:cs="Times New Roman"/>
          <w:b/>
          <w:i/>
          <w:sz w:val="24"/>
          <w:szCs w:val="24"/>
        </w:rPr>
        <w:t>Dew Poin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C</w:t>
      </w:r>
      <w:r w:rsidRPr="00747FDD">
        <w:rPr>
          <w:rFonts w:ascii="Times New Roman" w:hAnsi="Times New Roman" w:cs="Times New Roman"/>
          <w:b/>
          <w:i/>
          <w:sz w:val="24"/>
          <w:szCs w:val="24"/>
        </w:rPr>
        <w:t>omparison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857E93" w:rsidRPr="00A272A0">
        <w:rPr>
          <w:rFonts w:ascii="Times New Roman" w:hAnsi="Times New Roman" w:cs="Times New Roman"/>
          <w:i/>
          <w:sz w:val="24"/>
          <w:szCs w:val="24"/>
        </w:rPr>
        <w:t xml:space="preserve">Graph Showing </w:t>
      </w:r>
      <w:r w:rsidR="00A272A0" w:rsidRPr="00A272A0">
        <w:rPr>
          <w:rFonts w:ascii="Times New Roman" w:hAnsi="Times New Roman" w:cs="Times New Roman"/>
          <w:i/>
          <w:sz w:val="24"/>
          <w:szCs w:val="24"/>
        </w:rPr>
        <w:t xml:space="preserve">Nocturnal </w:t>
      </w:r>
      <w:r w:rsidR="00857E93" w:rsidRPr="00A272A0">
        <w:rPr>
          <w:rFonts w:ascii="Times New Roman" w:hAnsi="Times New Roman" w:cs="Times New Roman"/>
          <w:i/>
          <w:sz w:val="24"/>
          <w:szCs w:val="24"/>
        </w:rPr>
        <w:t xml:space="preserve">Dew Point </w:t>
      </w:r>
      <w:r w:rsidR="003E4C71">
        <w:rPr>
          <w:rFonts w:ascii="Times New Roman" w:hAnsi="Times New Roman" w:cs="Times New Roman"/>
          <w:i/>
          <w:sz w:val="24"/>
          <w:szCs w:val="24"/>
        </w:rPr>
        <w:t>average m</w:t>
      </w:r>
      <w:r w:rsidR="003E4C71" w:rsidRPr="00A272A0">
        <w:rPr>
          <w:rFonts w:ascii="Times New Roman" w:hAnsi="Times New Roman" w:cs="Times New Roman"/>
          <w:i/>
          <w:sz w:val="24"/>
          <w:szCs w:val="24"/>
        </w:rPr>
        <w:t>easurements for the High, Medium a</w:t>
      </w:r>
      <w:r w:rsidR="003E4C71">
        <w:rPr>
          <w:rFonts w:ascii="Times New Roman" w:hAnsi="Times New Roman" w:cs="Times New Roman"/>
          <w:i/>
          <w:sz w:val="24"/>
          <w:szCs w:val="24"/>
        </w:rPr>
        <w:t>nd Low t</w:t>
      </w:r>
      <w:r w:rsidR="00E152B1">
        <w:rPr>
          <w:rFonts w:ascii="Times New Roman" w:hAnsi="Times New Roman" w:cs="Times New Roman"/>
          <w:i/>
          <w:sz w:val="24"/>
          <w:szCs w:val="24"/>
        </w:rPr>
        <w:t>ransmission zones for the study period 2011 w19 – 2013 w41.</w:t>
      </w:r>
    </w:p>
    <w:p w:rsidR="00857E93" w:rsidRPr="00A272A0" w:rsidRDefault="00857E93">
      <w:pPr>
        <w:rPr>
          <w:rFonts w:ascii="Times New Roman" w:hAnsi="Times New Roman" w:cs="Times New Roman"/>
          <w:i/>
          <w:sz w:val="24"/>
          <w:szCs w:val="24"/>
        </w:rPr>
      </w:pPr>
    </w:p>
    <w:p w:rsidR="00857E93" w:rsidRPr="00A272A0" w:rsidRDefault="00857E93">
      <w:pPr>
        <w:rPr>
          <w:rFonts w:ascii="Times New Roman" w:hAnsi="Times New Roman" w:cs="Times New Roman"/>
          <w:i/>
          <w:sz w:val="24"/>
          <w:szCs w:val="24"/>
        </w:rPr>
      </w:pPr>
      <w:r w:rsidRPr="00A272A0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>
            <wp:extent cx="6293643" cy="6936581"/>
            <wp:effectExtent l="0" t="0" r="12065" b="17145"/>
            <wp:docPr id="2" name="Chart 2" descr="Figure x:&#10;This graph shows mean 8-daily land surface temperature of the different transmissions zones. 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272A0" w:rsidRDefault="00747FDD" w:rsidP="00A272A0">
      <w:pPr>
        <w:rPr>
          <w:rFonts w:ascii="Times New Roman" w:hAnsi="Times New Roman" w:cs="Times New Roman"/>
          <w:i/>
          <w:sz w:val="24"/>
          <w:szCs w:val="24"/>
        </w:rPr>
      </w:pPr>
      <w:r w:rsidRPr="00747FDD">
        <w:rPr>
          <w:rFonts w:ascii="Times New Roman" w:hAnsi="Times New Roman" w:cs="Times New Roman"/>
          <w:b/>
          <w:i/>
          <w:sz w:val="24"/>
          <w:szCs w:val="24"/>
        </w:rPr>
        <w:t xml:space="preserve">Figure 5 – Zonal Nocturnal Land Surface Temperature </w:t>
      </w:r>
      <w:r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747FDD">
        <w:rPr>
          <w:rFonts w:ascii="Times New Roman" w:hAnsi="Times New Roman" w:cs="Times New Roman"/>
          <w:b/>
          <w:i/>
          <w:sz w:val="24"/>
          <w:szCs w:val="24"/>
        </w:rPr>
        <w:t>omparison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4C71">
        <w:rPr>
          <w:rFonts w:ascii="Times New Roman" w:hAnsi="Times New Roman" w:cs="Times New Roman"/>
          <w:i/>
          <w:sz w:val="24"/>
          <w:szCs w:val="24"/>
        </w:rPr>
        <w:t>Graph s</w:t>
      </w:r>
      <w:r w:rsidR="00A272A0" w:rsidRPr="00A272A0">
        <w:rPr>
          <w:rFonts w:ascii="Times New Roman" w:hAnsi="Times New Roman" w:cs="Times New Roman"/>
          <w:i/>
          <w:sz w:val="24"/>
          <w:szCs w:val="24"/>
        </w:rPr>
        <w:t xml:space="preserve">howing </w:t>
      </w:r>
      <w:r w:rsidR="003E4C71">
        <w:rPr>
          <w:rFonts w:ascii="Times New Roman" w:hAnsi="Times New Roman" w:cs="Times New Roman"/>
          <w:i/>
          <w:sz w:val="24"/>
          <w:szCs w:val="24"/>
        </w:rPr>
        <w:t>nocturnal land surface t</w:t>
      </w:r>
      <w:r w:rsidR="00A272A0" w:rsidRPr="00A272A0">
        <w:rPr>
          <w:rFonts w:ascii="Times New Roman" w:hAnsi="Times New Roman" w:cs="Times New Roman"/>
          <w:i/>
          <w:sz w:val="24"/>
          <w:szCs w:val="24"/>
        </w:rPr>
        <w:t>emperature</w:t>
      </w:r>
      <w:r w:rsidR="003E4C71">
        <w:rPr>
          <w:rFonts w:ascii="Times New Roman" w:hAnsi="Times New Roman" w:cs="Times New Roman"/>
          <w:i/>
          <w:sz w:val="24"/>
          <w:szCs w:val="24"/>
        </w:rPr>
        <w:t xml:space="preserve"> average m</w:t>
      </w:r>
      <w:r w:rsidR="00A272A0" w:rsidRPr="00A272A0">
        <w:rPr>
          <w:rFonts w:ascii="Times New Roman" w:hAnsi="Times New Roman" w:cs="Times New Roman"/>
          <w:i/>
          <w:sz w:val="24"/>
          <w:szCs w:val="24"/>
        </w:rPr>
        <w:t>easurements for the High, Medium a</w:t>
      </w:r>
      <w:r w:rsidR="003E4C71">
        <w:rPr>
          <w:rFonts w:ascii="Times New Roman" w:hAnsi="Times New Roman" w:cs="Times New Roman"/>
          <w:i/>
          <w:sz w:val="24"/>
          <w:szCs w:val="24"/>
        </w:rPr>
        <w:t>nd Low t</w:t>
      </w:r>
      <w:r w:rsidR="00E152B1">
        <w:rPr>
          <w:rFonts w:ascii="Times New Roman" w:hAnsi="Times New Roman" w:cs="Times New Roman"/>
          <w:i/>
          <w:sz w:val="24"/>
          <w:szCs w:val="24"/>
        </w:rPr>
        <w:t>ransmission zones for the study period 2011 w19 – 2013 w41.</w:t>
      </w:r>
    </w:p>
    <w:p w:rsidR="00A272A0" w:rsidRDefault="00A272A0" w:rsidP="00A272A0">
      <w:pPr>
        <w:rPr>
          <w:rFonts w:ascii="Times New Roman" w:hAnsi="Times New Roman" w:cs="Times New Roman"/>
          <w:i/>
          <w:sz w:val="24"/>
          <w:szCs w:val="24"/>
        </w:rPr>
      </w:pPr>
    </w:p>
    <w:p w:rsidR="00A272A0" w:rsidRPr="00A272A0" w:rsidRDefault="00A272A0" w:rsidP="00A272A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drawing>
          <wp:inline distT="0" distB="0" distL="0" distR="0">
            <wp:extent cx="6079851" cy="6752026"/>
            <wp:effectExtent l="0" t="0" r="16510" b="107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E4C71" w:rsidRDefault="00747FDD" w:rsidP="003E4C71">
      <w:pPr>
        <w:rPr>
          <w:rFonts w:ascii="Times New Roman" w:hAnsi="Times New Roman" w:cs="Times New Roman"/>
          <w:i/>
          <w:sz w:val="24"/>
          <w:szCs w:val="24"/>
        </w:rPr>
      </w:pPr>
      <w:r w:rsidRPr="00747FDD">
        <w:rPr>
          <w:rFonts w:ascii="Times New Roman" w:hAnsi="Times New Roman" w:cs="Times New Roman"/>
          <w:b/>
          <w:i/>
          <w:sz w:val="24"/>
          <w:szCs w:val="24"/>
        </w:rPr>
        <w:t>Figure 6 – Zonal Normalized Differentiation Vegetation Index Comparison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4C71">
        <w:rPr>
          <w:rFonts w:ascii="Times New Roman" w:hAnsi="Times New Roman" w:cs="Times New Roman"/>
          <w:i/>
          <w:sz w:val="24"/>
          <w:szCs w:val="24"/>
        </w:rPr>
        <w:t>Graph s</w:t>
      </w:r>
      <w:r w:rsidR="003E4C71" w:rsidRPr="00A272A0">
        <w:rPr>
          <w:rFonts w:ascii="Times New Roman" w:hAnsi="Times New Roman" w:cs="Times New Roman"/>
          <w:i/>
          <w:sz w:val="24"/>
          <w:szCs w:val="24"/>
        </w:rPr>
        <w:t xml:space="preserve">howing </w:t>
      </w:r>
      <w:r w:rsidR="003E4C71">
        <w:rPr>
          <w:rFonts w:ascii="Times New Roman" w:hAnsi="Times New Roman" w:cs="Times New Roman"/>
          <w:i/>
          <w:sz w:val="24"/>
          <w:szCs w:val="24"/>
        </w:rPr>
        <w:t>normalized differentiation vegetation index</w:t>
      </w:r>
      <w:r w:rsidR="00C10E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4C71">
        <w:rPr>
          <w:rFonts w:ascii="Times New Roman" w:hAnsi="Times New Roman" w:cs="Times New Roman"/>
          <w:i/>
          <w:sz w:val="24"/>
          <w:szCs w:val="24"/>
        </w:rPr>
        <w:t>(NDVI) average m</w:t>
      </w:r>
      <w:r w:rsidR="003E4C71" w:rsidRPr="00A272A0">
        <w:rPr>
          <w:rFonts w:ascii="Times New Roman" w:hAnsi="Times New Roman" w:cs="Times New Roman"/>
          <w:i/>
          <w:sz w:val="24"/>
          <w:szCs w:val="24"/>
        </w:rPr>
        <w:t>easurements for the High, Me</w:t>
      </w:r>
      <w:r w:rsidR="00E152B1">
        <w:rPr>
          <w:rFonts w:ascii="Times New Roman" w:hAnsi="Times New Roman" w:cs="Times New Roman"/>
          <w:i/>
          <w:sz w:val="24"/>
          <w:szCs w:val="24"/>
        </w:rPr>
        <w:t>dium and Low Transmission zones for the study period 2011 w19 – 2013 w41.</w:t>
      </w:r>
    </w:p>
    <w:p w:rsidR="003E4C71" w:rsidRDefault="003E4C71" w:rsidP="003E4C71">
      <w:pPr>
        <w:rPr>
          <w:rFonts w:ascii="Times New Roman" w:hAnsi="Times New Roman" w:cs="Times New Roman"/>
          <w:i/>
          <w:sz w:val="24"/>
          <w:szCs w:val="24"/>
        </w:rPr>
      </w:pPr>
    </w:p>
    <w:p w:rsidR="003E4C71" w:rsidRDefault="003E4C71" w:rsidP="003E4C7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500812" cy="6436518"/>
            <wp:effectExtent l="0" t="0" r="14605" b="215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C40A0" w:rsidRDefault="007B0208" w:rsidP="00A272A0">
      <w:pPr>
        <w:rPr>
          <w:rFonts w:ascii="Times New Roman" w:hAnsi="Times New Roman" w:cs="Times New Roman"/>
          <w:i/>
          <w:sz w:val="24"/>
          <w:szCs w:val="24"/>
        </w:rPr>
      </w:pPr>
      <w:r w:rsidRPr="007B0208">
        <w:rPr>
          <w:rFonts w:ascii="Times New Roman" w:hAnsi="Times New Roman" w:cs="Times New Roman"/>
          <w:b/>
          <w:i/>
          <w:sz w:val="24"/>
          <w:szCs w:val="24"/>
        </w:rPr>
        <w:t>Figure 7 – Zonal Rainfall Comparison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C40A0">
        <w:rPr>
          <w:rFonts w:ascii="Times New Roman" w:hAnsi="Times New Roman" w:cs="Times New Roman"/>
          <w:i/>
          <w:sz w:val="24"/>
          <w:szCs w:val="24"/>
        </w:rPr>
        <w:t>Graph s</w:t>
      </w:r>
      <w:r w:rsidR="003C40A0" w:rsidRPr="00A272A0">
        <w:rPr>
          <w:rFonts w:ascii="Times New Roman" w:hAnsi="Times New Roman" w:cs="Times New Roman"/>
          <w:i/>
          <w:sz w:val="24"/>
          <w:szCs w:val="24"/>
        </w:rPr>
        <w:t xml:space="preserve">howing </w:t>
      </w:r>
      <w:r w:rsidR="003C40A0">
        <w:rPr>
          <w:rFonts w:ascii="Times New Roman" w:hAnsi="Times New Roman" w:cs="Times New Roman"/>
          <w:i/>
          <w:sz w:val="24"/>
          <w:szCs w:val="24"/>
        </w:rPr>
        <w:t>rainfall amount estimates</w:t>
      </w:r>
      <w:r w:rsidR="003C40A0" w:rsidRPr="00A272A0">
        <w:rPr>
          <w:rFonts w:ascii="Times New Roman" w:hAnsi="Times New Roman" w:cs="Times New Roman"/>
          <w:i/>
          <w:sz w:val="24"/>
          <w:szCs w:val="24"/>
        </w:rPr>
        <w:t xml:space="preserve"> for the High, Me</w:t>
      </w:r>
      <w:r>
        <w:rPr>
          <w:rFonts w:ascii="Times New Roman" w:hAnsi="Times New Roman" w:cs="Times New Roman"/>
          <w:i/>
          <w:sz w:val="24"/>
          <w:szCs w:val="24"/>
        </w:rPr>
        <w:t>dium and Low Transmission zones</w:t>
      </w:r>
      <w:r w:rsidR="00E152B1">
        <w:rPr>
          <w:rFonts w:ascii="Times New Roman" w:hAnsi="Times New Roman" w:cs="Times New Roman"/>
          <w:i/>
          <w:sz w:val="24"/>
          <w:szCs w:val="24"/>
        </w:rPr>
        <w:t xml:space="preserve"> from May 2011 to July 2013.</w:t>
      </w:r>
    </w:p>
    <w:p w:rsidR="003C40A0" w:rsidRDefault="003C40A0" w:rsidP="00A272A0">
      <w:pPr>
        <w:rPr>
          <w:rFonts w:ascii="Times New Roman" w:hAnsi="Times New Roman" w:cs="Times New Roman"/>
          <w:i/>
          <w:sz w:val="24"/>
          <w:szCs w:val="24"/>
        </w:rPr>
      </w:pPr>
    </w:p>
    <w:p w:rsidR="003C40A0" w:rsidRDefault="003C40A0" w:rsidP="00A272A0">
      <w:pPr>
        <w:rPr>
          <w:rFonts w:ascii="Times New Roman" w:hAnsi="Times New Roman" w:cs="Times New Roman"/>
          <w:i/>
          <w:sz w:val="24"/>
          <w:szCs w:val="24"/>
        </w:rPr>
      </w:pPr>
    </w:p>
    <w:p w:rsidR="003C40A0" w:rsidRDefault="004E45D7" w:rsidP="00A272A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086475" cy="6900863"/>
            <wp:effectExtent l="0" t="0" r="9525" b="14605"/>
            <wp:docPr id="6" name="Chart 6" descr="Graphs of the three zones but with different denominators to fit them into the same picture. The seasonal pattern throughout SP is here seen with December-April as the high season and May-November as the low. Furthermore one sees that in the low transmission areas there is a higher relative increase during the high season which fits well with an idea of lesser acquired immunity and increased risk of epidemic outbreaks in these regions.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85824" w:rsidRPr="007B0208" w:rsidRDefault="007B0208" w:rsidP="00A272A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igure 8</w:t>
      </w:r>
      <w:r w:rsidRPr="007B0208">
        <w:rPr>
          <w:rFonts w:ascii="Times New Roman" w:hAnsi="Times New Roman" w:cs="Times New Roman"/>
          <w:b/>
          <w:i/>
          <w:sz w:val="24"/>
          <w:szCs w:val="24"/>
        </w:rPr>
        <w:t xml:space="preserve"> – Zonal Incidence Comparison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4E45D7" w:rsidRPr="004E45D7">
        <w:rPr>
          <w:rFonts w:ascii="Times New Roman" w:hAnsi="Times New Roman" w:cs="Times New Roman"/>
          <w:i/>
          <w:sz w:val="24"/>
          <w:szCs w:val="24"/>
        </w:rPr>
        <w:t xml:space="preserve">Graphs of weekly incidence of the three zones created from the RHCs we have been looking at in Southern Province with reporting starting between 2011w19 and 2012w19 </w:t>
      </w:r>
      <w:r w:rsidR="00E152B1">
        <w:rPr>
          <w:rFonts w:ascii="Times New Roman" w:hAnsi="Times New Roman" w:cs="Times New Roman"/>
          <w:i/>
          <w:sz w:val="24"/>
          <w:szCs w:val="24"/>
        </w:rPr>
        <w:t>and then continuing up until 2013w36</w:t>
      </w:r>
      <w:r w:rsidR="004E45D7" w:rsidRPr="004E45D7">
        <w:rPr>
          <w:rFonts w:ascii="Times New Roman" w:hAnsi="Times New Roman" w:cs="Times New Roman"/>
          <w:i/>
          <w:sz w:val="24"/>
          <w:szCs w:val="24"/>
        </w:rPr>
        <w:t>. The zonal division is based on their transmission May-November. The seasonal pattern throughout SP is here seen with December-April as the high sea</w:t>
      </w:r>
      <w:r w:rsidR="00C10E43">
        <w:rPr>
          <w:rFonts w:ascii="Times New Roman" w:hAnsi="Times New Roman" w:cs="Times New Roman"/>
          <w:i/>
          <w:sz w:val="24"/>
          <w:szCs w:val="24"/>
        </w:rPr>
        <w:t>son and May-November as the lo</w:t>
      </w:r>
      <w:r w:rsidR="00747FDD">
        <w:rPr>
          <w:rFonts w:ascii="Times New Roman" w:hAnsi="Times New Roman" w:cs="Times New Roman"/>
          <w:i/>
          <w:sz w:val="24"/>
          <w:szCs w:val="24"/>
        </w:rPr>
        <w:t>w.</w:t>
      </w:r>
    </w:p>
    <w:sectPr w:rsidR="00185824" w:rsidRPr="007B0208" w:rsidSect="001E6A51">
      <w:headerReference w:type="default" r:id="rId12"/>
      <w:footerReference w:type="defaul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E41" w:rsidRDefault="00136E41" w:rsidP="007A4F30">
      <w:pPr>
        <w:spacing w:after="0" w:line="240" w:lineRule="auto"/>
      </w:pPr>
      <w:r>
        <w:separator/>
      </w:r>
    </w:p>
  </w:endnote>
  <w:endnote w:type="continuationSeparator" w:id="0">
    <w:p w:rsidR="00136E41" w:rsidRDefault="00136E41" w:rsidP="007A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17363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F30" w:rsidRDefault="007E7F6E">
        <w:pPr>
          <w:pStyle w:val="Footer"/>
          <w:jc w:val="right"/>
        </w:pPr>
        <w:r>
          <w:fldChar w:fldCharType="begin"/>
        </w:r>
        <w:r w:rsidR="007A4F30">
          <w:instrText xml:space="preserve"> PAGE   \* MERGEFORMAT </w:instrText>
        </w:r>
        <w:r>
          <w:fldChar w:fldCharType="separate"/>
        </w:r>
        <w:r w:rsidR="00F47F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F30" w:rsidRDefault="007A4F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E41" w:rsidRDefault="00136E41" w:rsidP="007A4F30">
      <w:pPr>
        <w:spacing w:after="0" w:line="240" w:lineRule="auto"/>
      </w:pPr>
      <w:r>
        <w:separator/>
      </w:r>
    </w:p>
  </w:footnote>
  <w:footnote w:type="continuationSeparator" w:id="0">
    <w:p w:rsidR="00136E41" w:rsidRDefault="00136E41" w:rsidP="007A4F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F30" w:rsidRDefault="007A4F30" w:rsidP="007A4F30">
    <w:pPr>
      <w:pStyle w:val="Header"/>
    </w:pPr>
  </w:p>
  <w:p w:rsidR="007A4F30" w:rsidRDefault="007A4F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7E93"/>
    <w:rsid w:val="00013B7B"/>
    <w:rsid w:val="00031738"/>
    <w:rsid w:val="000322F8"/>
    <w:rsid w:val="00037CAA"/>
    <w:rsid w:val="000601DE"/>
    <w:rsid w:val="00060CE6"/>
    <w:rsid w:val="00064844"/>
    <w:rsid w:val="000663B0"/>
    <w:rsid w:val="00066ABB"/>
    <w:rsid w:val="000715F1"/>
    <w:rsid w:val="00072940"/>
    <w:rsid w:val="00083DF4"/>
    <w:rsid w:val="000975F2"/>
    <w:rsid w:val="00097FD5"/>
    <w:rsid w:val="000A3C8C"/>
    <w:rsid w:val="000A58A8"/>
    <w:rsid w:val="000A6A25"/>
    <w:rsid w:val="000A7BF0"/>
    <w:rsid w:val="000C33C2"/>
    <w:rsid w:val="000D1451"/>
    <w:rsid w:val="000E29E7"/>
    <w:rsid w:val="000E397B"/>
    <w:rsid w:val="000F04D1"/>
    <w:rsid w:val="000F4D3D"/>
    <w:rsid w:val="000F7503"/>
    <w:rsid w:val="001027F9"/>
    <w:rsid w:val="001033C3"/>
    <w:rsid w:val="00103D7C"/>
    <w:rsid w:val="00130621"/>
    <w:rsid w:val="00132526"/>
    <w:rsid w:val="00136E41"/>
    <w:rsid w:val="00140085"/>
    <w:rsid w:val="001418F1"/>
    <w:rsid w:val="001447AD"/>
    <w:rsid w:val="0014495B"/>
    <w:rsid w:val="0015182D"/>
    <w:rsid w:val="00156088"/>
    <w:rsid w:val="00156500"/>
    <w:rsid w:val="00172795"/>
    <w:rsid w:val="00173747"/>
    <w:rsid w:val="00174995"/>
    <w:rsid w:val="00182F6F"/>
    <w:rsid w:val="00185824"/>
    <w:rsid w:val="001A385B"/>
    <w:rsid w:val="001B3369"/>
    <w:rsid w:val="001B48FA"/>
    <w:rsid w:val="001C1FB2"/>
    <w:rsid w:val="001E0C1C"/>
    <w:rsid w:val="001E3457"/>
    <w:rsid w:val="001E6A51"/>
    <w:rsid w:val="001F1E13"/>
    <w:rsid w:val="001F4A9E"/>
    <w:rsid w:val="0020306A"/>
    <w:rsid w:val="00205E68"/>
    <w:rsid w:val="002133D6"/>
    <w:rsid w:val="00230291"/>
    <w:rsid w:val="00232453"/>
    <w:rsid w:val="002474BC"/>
    <w:rsid w:val="00262C77"/>
    <w:rsid w:val="00266359"/>
    <w:rsid w:val="00266573"/>
    <w:rsid w:val="002671D3"/>
    <w:rsid w:val="00272066"/>
    <w:rsid w:val="00273F8D"/>
    <w:rsid w:val="002851FE"/>
    <w:rsid w:val="002A2978"/>
    <w:rsid w:val="002A6EFD"/>
    <w:rsid w:val="002A7099"/>
    <w:rsid w:val="002B41CC"/>
    <w:rsid w:val="002C3BFE"/>
    <w:rsid w:val="002C3D43"/>
    <w:rsid w:val="002C42A9"/>
    <w:rsid w:val="002D469F"/>
    <w:rsid w:val="002D761D"/>
    <w:rsid w:val="002E532A"/>
    <w:rsid w:val="002E6C3C"/>
    <w:rsid w:val="002F0CF0"/>
    <w:rsid w:val="002F5272"/>
    <w:rsid w:val="00333DFE"/>
    <w:rsid w:val="003376CF"/>
    <w:rsid w:val="00337EFB"/>
    <w:rsid w:val="00352D3F"/>
    <w:rsid w:val="00360720"/>
    <w:rsid w:val="00360CDF"/>
    <w:rsid w:val="00385E57"/>
    <w:rsid w:val="00386916"/>
    <w:rsid w:val="0039356D"/>
    <w:rsid w:val="00397E77"/>
    <w:rsid w:val="003A4E85"/>
    <w:rsid w:val="003B02B2"/>
    <w:rsid w:val="003B6C16"/>
    <w:rsid w:val="003C40A0"/>
    <w:rsid w:val="003C4BFA"/>
    <w:rsid w:val="003D758C"/>
    <w:rsid w:val="003D795E"/>
    <w:rsid w:val="003E4C71"/>
    <w:rsid w:val="003E66CB"/>
    <w:rsid w:val="003F1D7B"/>
    <w:rsid w:val="003F5D7F"/>
    <w:rsid w:val="004020AB"/>
    <w:rsid w:val="0040559F"/>
    <w:rsid w:val="00411331"/>
    <w:rsid w:val="00433ED2"/>
    <w:rsid w:val="0043439D"/>
    <w:rsid w:val="004361C7"/>
    <w:rsid w:val="00436E96"/>
    <w:rsid w:val="004410F9"/>
    <w:rsid w:val="00442AD9"/>
    <w:rsid w:val="00446EBA"/>
    <w:rsid w:val="004478A1"/>
    <w:rsid w:val="00450FC3"/>
    <w:rsid w:val="00451145"/>
    <w:rsid w:val="00451A54"/>
    <w:rsid w:val="00451FAD"/>
    <w:rsid w:val="00453505"/>
    <w:rsid w:val="004730B4"/>
    <w:rsid w:val="00486FE8"/>
    <w:rsid w:val="004937B1"/>
    <w:rsid w:val="00494800"/>
    <w:rsid w:val="004B0D61"/>
    <w:rsid w:val="004B5406"/>
    <w:rsid w:val="004C793C"/>
    <w:rsid w:val="004D39FD"/>
    <w:rsid w:val="004E349D"/>
    <w:rsid w:val="004E45D7"/>
    <w:rsid w:val="004F25ED"/>
    <w:rsid w:val="004F7C5D"/>
    <w:rsid w:val="00503F56"/>
    <w:rsid w:val="00505384"/>
    <w:rsid w:val="00507182"/>
    <w:rsid w:val="005143D2"/>
    <w:rsid w:val="00520D65"/>
    <w:rsid w:val="0052179F"/>
    <w:rsid w:val="005275FB"/>
    <w:rsid w:val="005342C2"/>
    <w:rsid w:val="00535B19"/>
    <w:rsid w:val="005425FD"/>
    <w:rsid w:val="005469F6"/>
    <w:rsid w:val="00550F97"/>
    <w:rsid w:val="005604C7"/>
    <w:rsid w:val="005751FE"/>
    <w:rsid w:val="005756A8"/>
    <w:rsid w:val="005952A1"/>
    <w:rsid w:val="00596092"/>
    <w:rsid w:val="005B0B16"/>
    <w:rsid w:val="005B13D6"/>
    <w:rsid w:val="005B5016"/>
    <w:rsid w:val="005D0301"/>
    <w:rsid w:val="005D19F7"/>
    <w:rsid w:val="005D1C83"/>
    <w:rsid w:val="005E5919"/>
    <w:rsid w:val="005E6B49"/>
    <w:rsid w:val="005F00A6"/>
    <w:rsid w:val="005F29CB"/>
    <w:rsid w:val="005F31FD"/>
    <w:rsid w:val="005F38FD"/>
    <w:rsid w:val="005F6A23"/>
    <w:rsid w:val="00600B2A"/>
    <w:rsid w:val="006023D9"/>
    <w:rsid w:val="00607705"/>
    <w:rsid w:val="0061153A"/>
    <w:rsid w:val="006163FC"/>
    <w:rsid w:val="00617177"/>
    <w:rsid w:val="006230F9"/>
    <w:rsid w:val="00625942"/>
    <w:rsid w:val="00632324"/>
    <w:rsid w:val="00635EA6"/>
    <w:rsid w:val="00641AA4"/>
    <w:rsid w:val="0064317E"/>
    <w:rsid w:val="00677349"/>
    <w:rsid w:val="006B5777"/>
    <w:rsid w:val="006C2533"/>
    <w:rsid w:val="006C35AA"/>
    <w:rsid w:val="006C61A0"/>
    <w:rsid w:val="006D1265"/>
    <w:rsid w:val="006D2A54"/>
    <w:rsid w:val="006D51AF"/>
    <w:rsid w:val="006D626C"/>
    <w:rsid w:val="006D7612"/>
    <w:rsid w:val="006E7F91"/>
    <w:rsid w:val="006F32F9"/>
    <w:rsid w:val="006F37A4"/>
    <w:rsid w:val="00703B61"/>
    <w:rsid w:val="007065E8"/>
    <w:rsid w:val="00713D2D"/>
    <w:rsid w:val="00720EC4"/>
    <w:rsid w:val="007214BF"/>
    <w:rsid w:val="00722C8B"/>
    <w:rsid w:val="00725D09"/>
    <w:rsid w:val="00737045"/>
    <w:rsid w:val="00747D94"/>
    <w:rsid w:val="00747FDD"/>
    <w:rsid w:val="00762C9D"/>
    <w:rsid w:val="00764D5C"/>
    <w:rsid w:val="007763D7"/>
    <w:rsid w:val="00780731"/>
    <w:rsid w:val="00783512"/>
    <w:rsid w:val="00790DFA"/>
    <w:rsid w:val="00794450"/>
    <w:rsid w:val="007A055F"/>
    <w:rsid w:val="007A216E"/>
    <w:rsid w:val="007A4F30"/>
    <w:rsid w:val="007B0208"/>
    <w:rsid w:val="007B12A6"/>
    <w:rsid w:val="007B2EA5"/>
    <w:rsid w:val="007C25C8"/>
    <w:rsid w:val="007E01A4"/>
    <w:rsid w:val="007E7F6E"/>
    <w:rsid w:val="007F1D89"/>
    <w:rsid w:val="007F4A67"/>
    <w:rsid w:val="00811EF4"/>
    <w:rsid w:val="00821000"/>
    <w:rsid w:val="00821F4A"/>
    <w:rsid w:val="00826529"/>
    <w:rsid w:val="00826FBA"/>
    <w:rsid w:val="00836CAD"/>
    <w:rsid w:val="00840F18"/>
    <w:rsid w:val="0085349F"/>
    <w:rsid w:val="00857E93"/>
    <w:rsid w:val="00862FBD"/>
    <w:rsid w:val="00863FB6"/>
    <w:rsid w:val="00875704"/>
    <w:rsid w:val="00877792"/>
    <w:rsid w:val="008817CB"/>
    <w:rsid w:val="008909C6"/>
    <w:rsid w:val="0089281B"/>
    <w:rsid w:val="00894D6C"/>
    <w:rsid w:val="008A35E4"/>
    <w:rsid w:val="008A4E56"/>
    <w:rsid w:val="008A58B0"/>
    <w:rsid w:val="008A7889"/>
    <w:rsid w:val="008B0DF3"/>
    <w:rsid w:val="008B2DC9"/>
    <w:rsid w:val="008B6C2A"/>
    <w:rsid w:val="008C0F7D"/>
    <w:rsid w:val="008C14A4"/>
    <w:rsid w:val="008C4163"/>
    <w:rsid w:val="008C629E"/>
    <w:rsid w:val="008D179B"/>
    <w:rsid w:val="008D3644"/>
    <w:rsid w:val="008E70B1"/>
    <w:rsid w:val="008E7837"/>
    <w:rsid w:val="008F6BC8"/>
    <w:rsid w:val="00902663"/>
    <w:rsid w:val="009113D7"/>
    <w:rsid w:val="00915A3A"/>
    <w:rsid w:val="00920D50"/>
    <w:rsid w:val="00932F46"/>
    <w:rsid w:val="0093786C"/>
    <w:rsid w:val="0094772B"/>
    <w:rsid w:val="009504C4"/>
    <w:rsid w:val="0095203F"/>
    <w:rsid w:val="00974649"/>
    <w:rsid w:val="009761A2"/>
    <w:rsid w:val="00984B2A"/>
    <w:rsid w:val="00987D61"/>
    <w:rsid w:val="00991ED1"/>
    <w:rsid w:val="00995835"/>
    <w:rsid w:val="009A0A18"/>
    <w:rsid w:val="009B7AAC"/>
    <w:rsid w:val="009C061E"/>
    <w:rsid w:val="009D4FE9"/>
    <w:rsid w:val="009E0FFD"/>
    <w:rsid w:val="009E6A32"/>
    <w:rsid w:val="009F7B88"/>
    <w:rsid w:val="00A0272A"/>
    <w:rsid w:val="00A06004"/>
    <w:rsid w:val="00A11283"/>
    <w:rsid w:val="00A11C5E"/>
    <w:rsid w:val="00A12578"/>
    <w:rsid w:val="00A15B22"/>
    <w:rsid w:val="00A26393"/>
    <w:rsid w:val="00A26ABA"/>
    <w:rsid w:val="00A272A0"/>
    <w:rsid w:val="00A37D4A"/>
    <w:rsid w:val="00A40945"/>
    <w:rsid w:val="00A41287"/>
    <w:rsid w:val="00A459AF"/>
    <w:rsid w:val="00A54DFC"/>
    <w:rsid w:val="00A6285C"/>
    <w:rsid w:val="00A6595A"/>
    <w:rsid w:val="00A71C44"/>
    <w:rsid w:val="00A829F0"/>
    <w:rsid w:val="00A83AA0"/>
    <w:rsid w:val="00A95361"/>
    <w:rsid w:val="00AA3725"/>
    <w:rsid w:val="00AA6448"/>
    <w:rsid w:val="00AB053B"/>
    <w:rsid w:val="00AB1FD3"/>
    <w:rsid w:val="00AB267F"/>
    <w:rsid w:val="00AB5688"/>
    <w:rsid w:val="00AC0DCE"/>
    <w:rsid w:val="00AC391A"/>
    <w:rsid w:val="00AD25FE"/>
    <w:rsid w:val="00AD4F21"/>
    <w:rsid w:val="00AE053F"/>
    <w:rsid w:val="00AF0635"/>
    <w:rsid w:val="00AF0F69"/>
    <w:rsid w:val="00AF3643"/>
    <w:rsid w:val="00AF3A1F"/>
    <w:rsid w:val="00B02314"/>
    <w:rsid w:val="00B04062"/>
    <w:rsid w:val="00B05DBF"/>
    <w:rsid w:val="00B13FDD"/>
    <w:rsid w:val="00B14A85"/>
    <w:rsid w:val="00B21C52"/>
    <w:rsid w:val="00B22199"/>
    <w:rsid w:val="00B32ABC"/>
    <w:rsid w:val="00B42089"/>
    <w:rsid w:val="00B55BF3"/>
    <w:rsid w:val="00B57378"/>
    <w:rsid w:val="00B6758F"/>
    <w:rsid w:val="00B91B30"/>
    <w:rsid w:val="00BA3DE6"/>
    <w:rsid w:val="00BB29C6"/>
    <w:rsid w:val="00BB3011"/>
    <w:rsid w:val="00BB789C"/>
    <w:rsid w:val="00BC520C"/>
    <w:rsid w:val="00BE293A"/>
    <w:rsid w:val="00BE3F4B"/>
    <w:rsid w:val="00BE6275"/>
    <w:rsid w:val="00BE6D41"/>
    <w:rsid w:val="00BE7E9F"/>
    <w:rsid w:val="00BF180F"/>
    <w:rsid w:val="00BF59C3"/>
    <w:rsid w:val="00C04649"/>
    <w:rsid w:val="00C05BD8"/>
    <w:rsid w:val="00C10E43"/>
    <w:rsid w:val="00C16ACE"/>
    <w:rsid w:val="00C30857"/>
    <w:rsid w:val="00C3104C"/>
    <w:rsid w:val="00C53F53"/>
    <w:rsid w:val="00C55195"/>
    <w:rsid w:val="00C61C60"/>
    <w:rsid w:val="00C66ED2"/>
    <w:rsid w:val="00C7367A"/>
    <w:rsid w:val="00C76F11"/>
    <w:rsid w:val="00C83AA7"/>
    <w:rsid w:val="00C96824"/>
    <w:rsid w:val="00CA0983"/>
    <w:rsid w:val="00CA1BB5"/>
    <w:rsid w:val="00CD6BA3"/>
    <w:rsid w:val="00CD6FD0"/>
    <w:rsid w:val="00CE723E"/>
    <w:rsid w:val="00CF2EA9"/>
    <w:rsid w:val="00CF3D33"/>
    <w:rsid w:val="00CF606D"/>
    <w:rsid w:val="00CF6C97"/>
    <w:rsid w:val="00D0085C"/>
    <w:rsid w:val="00D017B9"/>
    <w:rsid w:val="00D01BA9"/>
    <w:rsid w:val="00D06F91"/>
    <w:rsid w:val="00D15EF6"/>
    <w:rsid w:val="00D31FCF"/>
    <w:rsid w:val="00D328E8"/>
    <w:rsid w:val="00D372BD"/>
    <w:rsid w:val="00D46CA6"/>
    <w:rsid w:val="00D512CF"/>
    <w:rsid w:val="00D56F0C"/>
    <w:rsid w:val="00D62731"/>
    <w:rsid w:val="00D64F2F"/>
    <w:rsid w:val="00D7077C"/>
    <w:rsid w:val="00D75858"/>
    <w:rsid w:val="00D81820"/>
    <w:rsid w:val="00D838EA"/>
    <w:rsid w:val="00D90745"/>
    <w:rsid w:val="00D960D2"/>
    <w:rsid w:val="00D97FBB"/>
    <w:rsid w:val="00DA6181"/>
    <w:rsid w:val="00DB3018"/>
    <w:rsid w:val="00DC20BA"/>
    <w:rsid w:val="00DD45E8"/>
    <w:rsid w:val="00DD6544"/>
    <w:rsid w:val="00DD70A3"/>
    <w:rsid w:val="00DE3589"/>
    <w:rsid w:val="00DE768D"/>
    <w:rsid w:val="00DF0584"/>
    <w:rsid w:val="00DF2039"/>
    <w:rsid w:val="00DF3EC3"/>
    <w:rsid w:val="00E04C3B"/>
    <w:rsid w:val="00E065D3"/>
    <w:rsid w:val="00E07CBC"/>
    <w:rsid w:val="00E13986"/>
    <w:rsid w:val="00E152B1"/>
    <w:rsid w:val="00E2765D"/>
    <w:rsid w:val="00E31837"/>
    <w:rsid w:val="00E31B66"/>
    <w:rsid w:val="00E41FD7"/>
    <w:rsid w:val="00E47511"/>
    <w:rsid w:val="00E525C1"/>
    <w:rsid w:val="00E55B7D"/>
    <w:rsid w:val="00E62700"/>
    <w:rsid w:val="00E64438"/>
    <w:rsid w:val="00E64E36"/>
    <w:rsid w:val="00E65EFA"/>
    <w:rsid w:val="00E77640"/>
    <w:rsid w:val="00EA54D4"/>
    <w:rsid w:val="00EA61CE"/>
    <w:rsid w:val="00EB227A"/>
    <w:rsid w:val="00EB2BA8"/>
    <w:rsid w:val="00ED10C8"/>
    <w:rsid w:val="00EE3BA6"/>
    <w:rsid w:val="00EE7B83"/>
    <w:rsid w:val="00EF781A"/>
    <w:rsid w:val="00F025BB"/>
    <w:rsid w:val="00F0438E"/>
    <w:rsid w:val="00F11D65"/>
    <w:rsid w:val="00F12A47"/>
    <w:rsid w:val="00F154E1"/>
    <w:rsid w:val="00F15EC2"/>
    <w:rsid w:val="00F21C5A"/>
    <w:rsid w:val="00F349B2"/>
    <w:rsid w:val="00F41073"/>
    <w:rsid w:val="00F441CA"/>
    <w:rsid w:val="00F47F9C"/>
    <w:rsid w:val="00F52343"/>
    <w:rsid w:val="00F61571"/>
    <w:rsid w:val="00F615E1"/>
    <w:rsid w:val="00F75506"/>
    <w:rsid w:val="00F83C0B"/>
    <w:rsid w:val="00F90919"/>
    <w:rsid w:val="00F92535"/>
    <w:rsid w:val="00F9740C"/>
    <w:rsid w:val="00FA081C"/>
    <w:rsid w:val="00FA470D"/>
    <w:rsid w:val="00FB13F4"/>
    <w:rsid w:val="00FB21BD"/>
    <w:rsid w:val="00FB30C1"/>
    <w:rsid w:val="00FB35ED"/>
    <w:rsid w:val="00FC575B"/>
    <w:rsid w:val="00FD3AEF"/>
    <w:rsid w:val="00FD520D"/>
    <w:rsid w:val="00FD69FD"/>
    <w:rsid w:val="00FD75B2"/>
    <w:rsid w:val="00FD7CAF"/>
    <w:rsid w:val="00FD7FBF"/>
    <w:rsid w:val="00FE3767"/>
    <w:rsid w:val="00FE4DF7"/>
    <w:rsid w:val="00FE6E19"/>
    <w:rsid w:val="00FE7D40"/>
    <w:rsid w:val="00FF181D"/>
    <w:rsid w:val="00FF1CC2"/>
    <w:rsid w:val="00FF4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E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30"/>
  </w:style>
  <w:style w:type="paragraph" w:styleId="Footer">
    <w:name w:val="footer"/>
    <w:basedOn w:val="Normal"/>
    <w:link w:val="FooterChar"/>
    <w:uiPriority w:val="99"/>
    <w:unhideWhenUsed/>
    <w:rsid w:val="007A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30"/>
  </w:style>
  <w:style w:type="paragraph" w:customStyle="1" w:styleId="Default">
    <w:name w:val="Default"/>
    <w:rsid w:val="00B13F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E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30"/>
  </w:style>
  <w:style w:type="paragraph" w:styleId="Footer">
    <w:name w:val="footer"/>
    <w:basedOn w:val="Normal"/>
    <w:link w:val="FooterChar"/>
    <w:uiPriority w:val="99"/>
    <w:unhideWhenUsed/>
    <w:rsid w:val="007A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30"/>
  </w:style>
  <w:style w:type="paragraph" w:customStyle="1" w:styleId="Default">
    <w:name w:val="Default"/>
    <w:rsid w:val="00B13F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54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avid\Google%20Drive\Zambia%20-%20ISEX%20T10\Data%20Monze%20+%20Choma\GISexcel\DEW%20POINT\Graph%20and%20data%20-%20DEWPOI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\Google%20Drive\Zambia%20-%20ISEX%20T10\Data%20Monze%20+%20Choma\GISexcel\NDVI\graphs%20and%20data%20-%20NDVI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2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\Google%20Drive\Zambia%20-%20ISEX%20T10\Data%20Monze%20+%20Choma\GISexcel\Incidence\Graph%20comparing%20the%20zonal%20incidence%20rat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>
                <a:latin typeface="Century Gothic" panose="020B0502020202020204" pitchFamily="34" charset="0"/>
              </a:defRPr>
            </a:pPr>
            <a:r>
              <a:rPr lang="en-US">
                <a:latin typeface="Century Gothic" panose="020B0502020202020204" pitchFamily="34" charset="0"/>
              </a:rPr>
              <a:t>Nocturnal Dew Point 8-daily</a:t>
            </a:r>
            <a:r>
              <a:rPr lang="en-US" baseline="0">
                <a:latin typeface="Century Gothic" panose="020B0502020202020204" pitchFamily="34" charset="0"/>
              </a:rPr>
              <a:t> Zonal Averages</a:t>
            </a:r>
          </a:p>
        </c:rich>
      </c:tx>
    </c:title>
    <c:plotArea>
      <c:layout>
        <c:manualLayout>
          <c:layoutTarget val="inner"/>
          <c:xMode val="edge"/>
          <c:yMode val="edge"/>
          <c:x val="6.0838671172058434E-2"/>
          <c:y val="7.1135227604013473E-2"/>
          <c:w val="0.76718217994925031"/>
          <c:h val="0.91013740512763941"/>
        </c:manualLayout>
      </c:layout>
      <c:lineChart>
        <c:grouping val="standard"/>
        <c:ser>
          <c:idx val="0"/>
          <c:order val="0"/>
          <c:tx>
            <c:v>HIGH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'final Graphdata'!$B$1:$DH$1</c:f>
              <c:numCache>
                <c:formatCode>General</c:formatCode>
                <c:ptCount val="11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</c:numCache>
            </c:numRef>
          </c:cat>
          <c:val>
            <c:numRef>
              <c:f>'final Graphdata'!$B$10:$DH$10</c:f>
              <c:numCache>
                <c:formatCode>General</c:formatCode>
                <c:ptCount val="111"/>
                <c:pt idx="0">
                  <c:v>1.9487500000000004</c:v>
                </c:pt>
                <c:pt idx="1">
                  <c:v>1.3762500000000004</c:v>
                </c:pt>
                <c:pt idx="2">
                  <c:v>6.5374999999999996</c:v>
                </c:pt>
                <c:pt idx="3">
                  <c:v>4.9775</c:v>
                </c:pt>
                <c:pt idx="4">
                  <c:v>-2.0250000000000004</c:v>
                </c:pt>
                <c:pt idx="5">
                  <c:v>-1.5862500000000006</c:v>
                </c:pt>
                <c:pt idx="6">
                  <c:v>-3.59375</c:v>
                </c:pt>
                <c:pt idx="7">
                  <c:v>-8.5650000000000048</c:v>
                </c:pt>
                <c:pt idx="8">
                  <c:v>-2.7124999999999986</c:v>
                </c:pt>
                <c:pt idx="9">
                  <c:v>-1.0549999999999995</c:v>
                </c:pt>
                <c:pt idx="10">
                  <c:v>-6.9637500000000001</c:v>
                </c:pt>
                <c:pt idx="11">
                  <c:v>-1.8912500000000001</c:v>
                </c:pt>
                <c:pt idx="12">
                  <c:v>-3.9949999999999997</c:v>
                </c:pt>
                <c:pt idx="13">
                  <c:v>-2.4549999999999992</c:v>
                </c:pt>
                <c:pt idx="14">
                  <c:v>-2.2237499999999999</c:v>
                </c:pt>
                <c:pt idx="15">
                  <c:v>1.8612500000000001</c:v>
                </c:pt>
                <c:pt idx="16">
                  <c:v>-3.6350000000000007</c:v>
                </c:pt>
                <c:pt idx="17">
                  <c:v>-0.33875000000000011</c:v>
                </c:pt>
                <c:pt idx="18">
                  <c:v>3.5437500000000002</c:v>
                </c:pt>
                <c:pt idx="19">
                  <c:v>3.9343749999999997</c:v>
                </c:pt>
                <c:pt idx="20">
                  <c:v>4.3249999999999975</c:v>
                </c:pt>
                <c:pt idx="21">
                  <c:v>8.1762500000000014</c:v>
                </c:pt>
                <c:pt idx="22">
                  <c:v>7.8987499999999997</c:v>
                </c:pt>
                <c:pt idx="23">
                  <c:v>7.0143749999999976</c:v>
                </c:pt>
                <c:pt idx="24">
                  <c:v>6.1300000000000008</c:v>
                </c:pt>
                <c:pt idx="25">
                  <c:v>8.7112499999999997</c:v>
                </c:pt>
                <c:pt idx="26">
                  <c:v>11.2925</c:v>
                </c:pt>
                <c:pt idx="27">
                  <c:v>9.5890625000000007</c:v>
                </c:pt>
                <c:pt idx="28">
                  <c:v>7.8856250000000001</c:v>
                </c:pt>
                <c:pt idx="29">
                  <c:v>4.7106250000000003</c:v>
                </c:pt>
                <c:pt idx="30">
                  <c:v>7.3153124999999983</c:v>
                </c:pt>
                <c:pt idx="31">
                  <c:v>9.9200000000000017</c:v>
                </c:pt>
                <c:pt idx="32">
                  <c:v>10.202343749999999</c:v>
                </c:pt>
                <c:pt idx="33">
                  <c:v>10.692500000000004</c:v>
                </c:pt>
                <c:pt idx="34">
                  <c:v>11.205</c:v>
                </c:pt>
                <c:pt idx="35">
                  <c:v>12.077500000000002</c:v>
                </c:pt>
                <c:pt idx="36">
                  <c:v>12.229999999999999</c:v>
                </c:pt>
                <c:pt idx="37">
                  <c:v>13.013437500000004</c:v>
                </c:pt>
                <c:pt idx="38">
                  <c:v>12.253125000000001</c:v>
                </c:pt>
                <c:pt idx="39">
                  <c:v>9.745000000000001</c:v>
                </c:pt>
                <c:pt idx="40">
                  <c:v>9.0762500000000035</c:v>
                </c:pt>
                <c:pt idx="41">
                  <c:v>11.643750000000001</c:v>
                </c:pt>
                <c:pt idx="42">
                  <c:v>12.708124999999999</c:v>
                </c:pt>
                <c:pt idx="43">
                  <c:v>13.772500000000004</c:v>
                </c:pt>
                <c:pt idx="44">
                  <c:v>7.5074999999999985</c:v>
                </c:pt>
                <c:pt idx="45">
                  <c:v>1.3562500000000004</c:v>
                </c:pt>
                <c:pt idx="46">
                  <c:v>3.3750000000000002E-2</c:v>
                </c:pt>
                <c:pt idx="47">
                  <c:v>1.095</c:v>
                </c:pt>
                <c:pt idx="48">
                  <c:v>2.1562499999999987</c:v>
                </c:pt>
                <c:pt idx="49">
                  <c:v>-2.9299999999999997</c:v>
                </c:pt>
                <c:pt idx="50">
                  <c:v>1.6087499999999999</c:v>
                </c:pt>
                <c:pt idx="51">
                  <c:v>-3.4862499999999987</c:v>
                </c:pt>
                <c:pt idx="52">
                  <c:v>2.29</c:v>
                </c:pt>
                <c:pt idx="53">
                  <c:v>-1.0949999999999998</c:v>
                </c:pt>
                <c:pt idx="54">
                  <c:v>-2.7662500000000003</c:v>
                </c:pt>
                <c:pt idx="55">
                  <c:v>-3.1175000000000002</c:v>
                </c:pt>
                <c:pt idx="56">
                  <c:v>-5.3124999999999982</c:v>
                </c:pt>
                <c:pt idx="57">
                  <c:v>-2.4699999999999998</c:v>
                </c:pt>
                <c:pt idx="58">
                  <c:v>-1.4937499999999995</c:v>
                </c:pt>
                <c:pt idx="59">
                  <c:v>2.5487500000000001</c:v>
                </c:pt>
                <c:pt idx="60">
                  <c:v>1.1012500000000001</c:v>
                </c:pt>
                <c:pt idx="61">
                  <c:v>1.4637499999999997</c:v>
                </c:pt>
                <c:pt idx="62">
                  <c:v>2.67875</c:v>
                </c:pt>
                <c:pt idx="63">
                  <c:v>3.4499999999999997</c:v>
                </c:pt>
                <c:pt idx="64">
                  <c:v>5.7949999999999982</c:v>
                </c:pt>
                <c:pt idx="65">
                  <c:v>2.4724999999999997</c:v>
                </c:pt>
                <c:pt idx="66">
                  <c:v>6.9987500000000002</c:v>
                </c:pt>
                <c:pt idx="67">
                  <c:v>7.2050000000000001</c:v>
                </c:pt>
                <c:pt idx="68">
                  <c:v>7.9762500000000012</c:v>
                </c:pt>
                <c:pt idx="69">
                  <c:v>6.5024999999999995</c:v>
                </c:pt>
                <c:pt idx="70">
                  <c:v>7.4112500000000017</c:v>
                </c:pt>
                <c:pt idx="71">
                  <c:v>8.32</c:v>
                </c:pt>
                <c:pt idx="72">
                  <c:v>8.7650000000000006</c:v>
                </c:pt>
                <c:pt idx="73">
                  <c:v>10.111171874999998</c:v>
                </c:pt>
                <c:pt idx="74">
                  <c:v>10.003515625</c:v>
                </c:pt>
                <c:pt idx="75">
                  <c:v>10.748281249999998</c:v>
                </c:pt>
                <c:pt idx="76">
                  <c:v>11.500078124999998</c:v>
                </c:pt>
                <c:pt idx="77">
                  <c:v>11.4772265625</c:v>
                </c:pt>
                <c:pt idx="78">
                  <c:v>12.442421875000004</c:v>
                </c:pt>
                <c:pt idx="79">
                  <c:v>11.945273437500001</c:v>
                </c:pt>
                <c:pt idx="80">
                  <c:v>11.448124999999999</c:v>
                </c:pt>
                <c:pt idx="81">
                  <c:v>12.349375</c:v>
                </c:pt>
                <c:pt idx="82">
                  <c:v>13.250625000000001</c:v>
                </c:pt>
                <c:pt idx="83">
                  <c:v>9.5025000000000048</c:v>
                </c:pt>
                <c:pt idx="84">
                  <c:v>7.5862500000000015</c:v>
                </c:pt>
                <c:pt idx="85">
                  <c:v>7.1124999999999989</c:v>
                </c:pt>
                <c:pt idx="86">
                  <c:v>6.6387499999999999</c:v>
                </c:pt>
                <c:pt idx="87">
                  <c:v>9.9087500000000013</c:v>
                </c:pt>
                <c:pt idx="88">
                  <c:v>5.3487499999999999</c:v>
                </c:pt>
                <c:pt idx="89">
                  <c:v>4.5374999999999996</c:v>
                </c:pt>
                <c:pt idx="90">
                  <c:v>0.80750000000000011</c:v>
                </c:pt>
                <c:pt idx="91">
                  <c:v>4.1649999999999974</c:v>
                </c:pt>
                <c:pt idx="92">
                  <c:v>-2.8750000000000026E-2</c:v>
                </c:pt>
                <c:pt idx="93">
                  <c:v>3.2937500000000002</c:v>
                </c:pt>
                <c:pt idx="94">
                  <c:v>5.2112500000000015</c:v>
                </c:pt>
                <c:pt idx="95">
                  <c:v>-4.2362500000000018</c:v>
                </c:pt>
                <c:pt idx="96">
                  <c:v>-7.6199999999999992</c:v>
                </c:pt>
                <c:pt idx="97">
                  <c:v>-5.4824999999999999</c:v>
                </c:pt>
                <c:pt idx="98">
                  <c:v>-3.652499999999999</c:v>
                </c:pt>
                <c:pt idx="99">
                  <c:v>-5.7062500000000016</c:v>
                </c:pt>
                <c:pt idx="100">
                  <c:v>-3.2549999999999999</c:v>
                </c:pt>
                <c:pt idx="101">
                  <c:v>-2.0037500000000001</c:v>
                </c:pt>
                <c:pt idx="102">
                  <c:v>-3.7537499999999993</c:v>
                </c:pt>
                <c:pt idx="103">
                  <c:v>2.2006250000000001</c:v>
                </c:pt>
                <c:pt idx="104">
                  <c:v>1.4724999999999997</c:v>
                </c:pt>
                <c:pt idx="105">
                  <c:v>1.6125</c:v>
                </c:pt>
                <c:pt idx="106">
                  <c:v>-1.5837499999999998</c:v>
                </c:pt>
                <c:pt idx="107">
                  <c:v>5.875</c:v>
                </c:pt>
                <c:pt idx="108">
                  <c:v>0.64125000000000021</c:v>
                </c:pt>
                <c:pt idx="109">
                  <c:v>3.6325000000000003</c:v>
                </c:pt>
                <c:pt idx="110">
                  <c:v>4.6199999999999992</c:v>
                </c:pt>
              </c:numCache>
            </c:numRef>
          </c:val>
        </c:ser>
        <c:ser>
          <c:idx val="1"/>
          <c:order val="1"/>
          <c:tx>
            <c:v>MEDIUM</c:v>
          </c:tx>
          <c:marker>
            <c:symbol val="none"/>
          </c:marker>
          <c:cat>
            <c:numRef>
              <c:f>'final Graphdata'!$B$1:$DH$1</c:f>
              <c:numCache>
                <c:formatCode>General</c:formatCode>
                <c:ptCount val="11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</c:numCache>
            </c:numRef>
          </c:cat>
          <c:val>
            <c:numRef>
              <c:f>'final Graphdata'!$B$25:$DH$25</c:f>
              <c:numCache>
                <c:formatCode>General</c:formatCode>
                <c:ptCount val="111"/>
                <c:pt idx="0">
                  <c:v>-1.5335714285714288</c:v>
                </c:pt>
                <c:pt idx="1">
                  <c:v>-2.5021428571428572</c:v>
                </c:pt>
                <c:pt idx="2">
                  <c:v>2.3992857142857131</c:v>
                </c:pt>
                <c:pt idx="3">
                  <c:v>2.819285714285714</c:v>
                </c:pt>
                <c:pt idx="4">
                  <c:v>-3.3114285714285701</c:v>
                </c:pt>
                <c:pt idx="5">
                  <c:v>-4.6364285714285725</c:v>
                </c:pt>
                <c:pt idx="6">
                  <c:v>-6.2707142857142877</c:v>
                </c:pt>
                <c:pt idx="7">
                  <c:v>-10.577857142857143</c:v>
                </c:pt>
                <c:pt idx="8">
                  <c:v>-6.4335714285714305</c:v>
                </c:pt>
                <c:pt idx="9">
                  <c:v>-3.7014285714285711</c:v>
                </c:pt>
                <c:pt idx="10">
                  <c:v>-9.8714285714285701</c:v>
                </c:pt>
                <c:pt idx="11">
                  <c:v>-5.0599999999999996</c:v>
                </c:pt>
                <c:pt idx="12">
                  <c:v>-7.0100000000000007</c:v>
                </c:pt>
                <c:pt idx="13">
                  <c:v>-4.777857142857143</c:v>
                </c:pt>
                <c:pt idx="14">
                  <c:v>-6.0071428571428562</c:v>
                </c:pt>
                <c:pt idx="15">
                  <c:v>-2.7635714285714297</c:v>
                </c:pt>
                <c:pt idx="16">
                  <c:v>-7.2564285714285717</c:v>
                </c:pt>
                <c:pt idx="17">
                  <c:v>-4.1514285714285704</c:v>
                </c:pt>
                <c:pt idx="18">
                  <c:v>0.43571428571428605</c:v>
                </c:pt>
                <c:pt idx="19">
                  <c:v>1.0335714285714288</c:v>
                </c:pt>
                <c:pt idx="20">
                  <c:v>1.6314285714285719</c:v>
                </c:pt>
                <c:pt idx="21">
                  <c:v>7.1642857142857137</c:v>
                </c:pt>
                <c:pt idx="22">
                  <c:v>7.4149999999999974</c:v>
                </c:pt>
                <c:pt idx="23">
                  <c:v>6.8417857142857121</c:v>
                </c:pt>
                <c:pt idx="24">
                  <c:v>6.2685714285714278</c:v>
                </c:pt>
                <c:pt idx="25">
                  <c:v>8.2553571428571431</c:v>
                </c:pt>
                <c:pt idx="26">
                  <c:v>10.242142857142857</c:v>
                </c:pt>
                <c:pt idx="27">
                  <c:v>9.0024107142857179</c:v>
                </c:pt>
                <c:pt idx="28">
                  <c:v>7.7626785714285704</c:v>
                </c:pt>
                <c:pt idx="29">
                  <c:v>5.6671428571428546</c:v>
                </c:pt>
                <c:pt idx="30">
                  <c:v>6.3007142857142853</c:v>
                </c:pt>
                <c:pt idx="31">
                  <c:v>7.0358928571428567</c:v>
                </c:pt>
                <c:pt idx="32">
                  <c:v>8.4007142857142867</c:v>
                </c:pt>
                <c:pt idx="33">
                  <c:v>8.8750000000000053</c:v>
                </c:pt>
                <c:pt idx="34">
                  <c:v>9.3492857142857169</c:v>
                </c:pt>
                <c:pt idx="35">
                  <c:v>9.9242857142857126</c:v>
                </c:pt>
                <c:pt idx="36">
                  <c:v>10.317321428571425</c:v>
                </c:pt>
                <c:pt idx="37">
                  <c:v>11.499285714285717</c:v>
                </c:pt>
                <c:pt idx="38">
                  <c:v>10.144642857142857</c:v>
                </c:pt>
                <c:pt idx="39">
                  <c:v>7.6474999999999982</c:v>
                </c:pt>
                <c:pt idx="40">
                  <c:v>7.8835714285714289</c:v>
                </c:pt>
                <c:pt idx="41">
                  <c:v>9.9785714285714224</c:v>
                </c:pt>
                <c:pt idx="42">
                  <c:v>10.807500000000005</c:v>
                </c:pt>
                <c:pt idx="43">
                  <c:v>11.636428571428571</c:v>
                </c:pt>
                <c:pt idx="44">
                  <c:v>2.165</c:v>
                </c:pt>
                <c:pt idx="45">
                  <c:v>-3.4149999999999987</c:v>
                </c:pt>
                <c:pt idx="46">
                  <c:v>-4.8392857142857144</c:v>
                </c:pt>
                <c:pt idx="47">
                  <c:v>-3.1700000000000004</c:v>
                </c:pt>
                <c:pt idx="48">
                  <c:v>-1.5007142857142854</c:v>
                </c:pt>
                <c:pt idx="49">
                  <c:v>-6.7471428571428556</c:v>
                </c:pt>
                <c:pt idx="50">
                  <c:v>-1.2014285714285715</c:v>
                </c:pt>
                <c:pt idx="51">
                  <c:v>-6.4500000000000011</c:v>
                </c:pt>
                <c:pt idx="52">
                  <c:v>-0.70428571428571463</c:v>
                </c:pt>
                <c:pt idx="53">
                  <c:v>-4.0792857142857164</c:v>
                </c:pt>
                <c:pt idx="54">
                  <c:v>-5.4928571428571464</c:v>
                </c:pt>
                <c:pt idx="55">
                  <c:v>-5.4535714285714283</c:v>
                </c:pt>
                <c:pt idx="56">
                  <c:v>-7.621428571428571</c:v>
                </c:pt>
                <c:pt idx="57">
                  <c:v>-5.7771428571428567</c:v>
                </c:pt>
                <c:pt idx="58">
                  <c:v>-3.0185714285714242</c:v>
                </c:pt>
                <c:pt idx="59">
                  <c:v>-1.4535714285714278</c:v>
                </c:pt>
                <c:pt idx="60">
                  <c:v>-3.3742857142857141</c:v>
                </c:pt>
                <c:pt idx="61">
                  <c:v>-1.5485714285714285</c:v>
                </c:pt>
                <c:pt idx="62">
                  <c:v>0.16857142857142868</c:v>
                </c:pt>
                <c:pt idx="63">
                  <c:v>0.8500000000000002</c:v>
                </c:pt>
                <c:pt idx="64">
                  <c:v>4.737857142857143</c:v>
                </c:pt>
                <c:pt idx="65">
                  <c:v>1.9742857142857155</c:v>
                </c:pt>
                <c:pt idx="66">
                  <c:v>6.7892857142857137</c:v>
                </c:pt>
                <c:pt idx="67">
                  <c:v>6.5842857142857145</c:v>
                </c:pt>
                <c:pt idx="68">
                  <c:v>6.7092857142857154</c:v>
                </c:pt>
                <c:pt idx="69">
                  <c:v>4.7714285714285714</c:v>
                </c:pt>
                <c:pt idx="70">
                  <c:v>5.7542857142857127</c:v>
                </c:pt>
                <c:pt idx="71">
                  <c:v>6.7371428571428575</c:v>
                </c:pt>
                <c:pt idx="72">
                  <c:v>8.5907142857142862</c:v>
                </c:pt>
                <c:pt idx="73">
                  <c:v>10.204665178571423</c:v>
                </c:pt>
                <c:pt idx="74">
                  <c:v>9.9155357142857206</c:v>
                </c:pt>
                <c:pt idx="75">
                  <c:v>10.111406250000003</c:v>
                </c:pt>
                <c:pt idx="76">
                  <c:v>11.022366071428573</c:v>
                </c:pt>
                <c:pt idx="77">
                  <c:v>11.446830357142856</c:v>
                </c:pt>
                <c:pt idx="78">
                  <c:v>12.066997767857146</c:v>
                </c:pt>
                <c:pt idx="79">
                  <c:v>11.056674107142856</c:v>
                </c:pt>
                <c:pt idx="80">
                  <c:v>10.2125</c:v>
                </c:pt>
                <c:pt idx="81">
                  <c:v>10.37401785714286</c:v>
                </c:pt>
                <c:pt idx="82">
                  <c:v>10.535535714285718</c:v>
                </c:pt>
                <c:pt idx="83">
                  <c:v>7.2464285714285719</c:v>
                </c:pt>
                <c:pt idx="84">
                  <c:v>6.9428571428571422</c:v>
                </c:pt>
                <c:pt idx="85">
                  <c:v>5.7357142857142875</c:v>
                </c:pt>
                <c:pt idx="86">
                  <c:v>4.5285714285714285</c:v>
                </c:pt>
                <c:pt idx="87">
                  <c:v>8.9421428571428567</c:v>
                </c:pt>
                <c:pt idx="88">
                  <c:v>4.4632142857142867</c:v>
                </c:pt>
                <c:pt idx="89">
                  <c:v>3.88</c:v>
                </c:pt>
                <c:pt idx="90">
                  <c:v>-1.4828571428571433</c:v>
                </c:pt>
                <c:pt idx="91">
                  <c:v>-0.77</c:v>
                </c:pt>
                <c:pt idx="92">
                  <c:v>-2.6792857142857143</c:v>
                </c:pt>
                <c:pt idx="93">
                  <c:v>7.5714285714285776E-2</c:v>
                </c:pt>
                <c:pt idx="94">
                  <c:v>2.5671428571428585</c:v>
                </c:pt>
                <c:pt idx="95">
                  <c:v>-7.3864285714285716</c:v>
                </c:pt>
                <c:pt idx="96">
                  <c:v>-10.729285714285714</c:v>
                </c:pt>
                <c:pt idx="97">
                  <c:v>-7.890714285714286</c:v>
                </c:pt>
                <c:pt idx="98">
                  <c:v>-6.6857142857142851</c:v>
                </c:pt>
                <c:pt idx="99">
                  <c:v>-8.4792857142857194</c:v>
                </c:pt>
                <c:pt idx="100">
                  <c:v>-6.29</c:v>
                </c:pt>
                <c:pt idx="101">
                  <c:v>-5.3157142857142849</c:v>
                </c:pt>
                <c:pt idx="102">
                  <c:v>-6.8471428571428543</c:v>
                </c:pt>
                <c:pt idx="103">
                  <c:v>-0.64785714285714291</c:v>
                </c:pt>
                <c:pt idx="104">
                  <c:v>-2.1414285714285715</c:v>
                </c:pt>
                <c:pt idx="105">
                  <c:v>-1.0492857142857146</c:v>
                </c:pt>
                <c:pt idx="106">
                  <c:v>-5.7421428571428565</c:v>
                </c:pt>
                <c:pt idx="107">
                  <c:v>2.0085714285714293</c:v>
                </c:pt>
                <c:pt idx="108">
                  <c:v>-2.6217857142857142</c:v>
                </c:pt>
                <c:pt idx="109">
                  <c:v>3.3899999999999997</c:v>
                </c:pt>
                <c:pt idx="110">
                  <c:v>2.8014285714285707</c:v>
                </c:pt>
              </c:numCache>
            </c:numRef>
          </c:val>
        </c:ser>
        <c:ser>
          <c:idx val="2"/>
          <c:order val="2"/>
          <c:tx>
            <c:v>LOW</c:v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'final Graphdata'!$B$1:$DH$1</c:f>
              <c:numCache>
                <c:formatCode>General</c:formatCode>
                <c:ptCount val="11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</c:numCache>
            </c:numRef>
          </c:cat>
          <c:val>
            <c:numRef>
              <c:f>'final Graphdata'!$B$41:$DH$41</c:f>
              <c:numCache>
                <c:formatCode>General</c:formatCode>
                <c:ptCount val="111"/>
                <c:pt idx="0">
                  <c:v>-1.6293333333333335</c:v>
                </c:pt>
                <c:pt idx="1">
                  <c:v>-2.1993333333333336</c:v>
                </c:pt>
                <c:pt idx="2">
                  <c:v>2.5686666666666671</c:v>
                </c:pt>
                <c:pt idx="3">
                  <c:v>2.8840000000000003</c:v>
                </c:pt>
                <c:pt idx="4">
                  <c:v>-3.0633333333333339</c:v>
                </c:pt>
                <c:pt idx="5">
                  <c:v>-4.435333333333336</c:v>
                </c:pt>
                <c:pt idx="6">
                  <c:v>-6.6113333333333353</c:v>
                </c:pt>
                <c:pt idx="7">
                  <c:v>-10.29066666666667</c:v>
                </c:pt>
                <c:pt idx="8">
                  <c:v>-6.0519999999999987</c:v>
                </c:pt>
                <c:pt idx="9">
                  <c:v>-3.8346666666666653</c:v>
                </c:pt>
                <c:pt idx="10">
                  <c:v>-9.6720000000000006</c:v>
                </c:pt>
                <c:pt idx="11">
                  <c:v>-4.5213333333333345</c:v>
                </c:pt>
                <c:pt idx="12">
                  <c:v>-6.863999999999999</c:v>
                </c:pt>
                <c:pt idx="13">
                  <c:v>-4.9566666666666688</c:v>
                </c:pt>
                <c:pt idx="14">
                  <c:v>-5.7393333333333372</c:v>
                </c:pt>
                <c:pt idx="15">
                  <c:v>-3.457333333333334</c:v>
                </c:pt>
                <c:pt idx="16">
                  <c:v>-6.9326666666666679</c:v>
                </c:pt>
                <c:pt idx="17">
                  <c:v>-4.5833333333333348</c:v>
                </c:pt>
                <c:pt idx="18">
                  <c:v>1.2686666666666666</c:v>
                </c:pt>
                <c:pt idx="19">
                  <c:v>1.7033333333333334</c:v>
                </c:pt>
                <c:pt idx="20">
                  <c:v>2.1379999999999999</c:v>
                </c:pt>
                <c:pt idx="21">
                  <c:v>7.5746666666666673</c:v>
                </c:pt>
                <c:pt idx="22">
                  <c:v>7.4119999999999999</c:v>
                </c:pt>
                <c:pt idx="23">
                  <c:v>6.8026666666666671</c:v>
                </c:pt>
                <c:pt idx="24">
                  <c:v>6.1933333333333334</c:v>
                </c:pt>
                <c:pt idx="25">
                  <c:v>8.5773333333333337</c:v>
                </c:pt>
                <c:pt idx="26">
                  <c:v>10.961333333333334</c:v>
                </c:pt>
                <c:pt idx="27">
                  <c:v>9.3925000000000036</c:v>
                </c:pt>
                <c:pt idx="28">
                  <c:v>7.8236666666666679</c:v>
                </c:pt>
                <c:pt idx="29">
                  <c:v>4.8603333333333332</c:v>
                </c:pt>
                <c:pt idx="30">
                  <c:v>6.2403333333333331</c:v>
                </c:pt>
                <c:pt idx="31">
                  <c:v>7.6556666666666668</c:v>
                </c:pt>
                <c:pt idx="32">
                  <c:v>8.1339999999999986</c:v>
                </c:pt>
                <c:pt idx="33">
                  <c:v>8.6333333333333329</c:v>
                </c:pt>
                <c:pt idx="34">
                  <c:v>9.3733333333333348</c:v>
                </c:pt>
                <c:pt idx="35">
                  <c:v>9.8823750000000015</c:v>
                </c:pt>
                <c:pt idx="36">
                  <c:v>10.637749999999999</c:v>
                </c:pt>
                <c:pt idx="37">
                  <c:v>11.366000000000001</c:v>
                </c:pt>
                <c:pt idx="38">
                  <c:v>9.4926666666666755</c:v>
                </c:pt>
                <c:pt idx="39">
                  <c:v>8.0279999999999987</c:v>
                </c:pt>
                <c:pt idx="40">
                  <c:v>7.3113333333333363</c:v>
                </c:pt>
                <c:pt idx="41">
                  <c:v>10.270000000000001</c:v>
                </c:pt>
                <c:pt idx="42">
                  <c:v>10.869333333333335</c:v>
                </c:pt>
                <c:pt idx="43">
                  <c:v>11.294833333333333</c:v>
                </c:pt>
                <c:pt idx="44">
                  <c:v>2.5373333333333341</c:v>
                </c:pt>
                <c:pt idx="45">
                  <c:v>-3.6686666666666672</c:v>
                </c:pt>
                <c:pt idx="46">
                  <c:v>-5.2506666666666684</c:v>
                </c:pt>
                <c:pt idx="47">
                  <c:v>-3.0319999999999987</c:v>
                </c:pt>
                <c:pt idx="48">
                  <c:v>-0.81333333333333313</c:v>
                </c:pt>
                <c:pt idx="49">
                  <c:v>-6.5639999999999992</c:v>
                </c:pt>
                <c:pt idx="50">
                  <c:v>-1.0413333333333334</c:v>
                </c:pt>
                <c:pt idx="51">
                  <c:v>-6.0780000000000003</c:v>
                </c:pt>
                <c:pt idx="52">
                  <c:v>-0.55933333333333335</c:v>
                </c:pt>
                <c:pt idx="53">
                  <c:v>-3.71</c:v>
                </c:pt>
                <c:pt idx="54">
                  <c:v>-5.2226666666666661</c:v>
                </c:pt>
                <c:pt idx="55">
                  <c:v>-5.3126666666666669</c:v>
                </c:pt>
                <c:pt idx="56">
                  <c:v>-7.5513333333333348</c:v>
                </c:pt>
                <c:pt idx="57">
                  <c:v>-5.5780000000000003</c:v>
                </c:pt>
                <c:pt idx="58">
                  <c:v>-2.8753333333333329</c:v>
                </c:pt>
                <c:pt idx="59">
                  <c:v>-1.7300000000000002</c:v>
                </c:pt>
                <c:pt idx="60">
                  <c:v>-4.0613333333333363</c:v>
                </c:pt>
                <c:pt idx="61">
                  <c:v>-2.3246666666666664</c:v>
                </c:pt>
                <c:pt idx="62">
                  <c:v>-0.254</c:v>
                </c:pt>
                <c:pt idx="63">
                  <c:v>0.75800000000000034</c:v>
                </c:pt>
                <c:pt idx="64">
                  <c:v>5.1933333333333334</c:v>
                </c:pt>
                <c:pt idx="65">
                  <c:v>2.0986666666666665</c:v>
                </c:pt>
                <c:pt idx="66">
                  <c:v>6.5786666666666687</c:v>
                </c:pt>
                <c:pt idx="67">
                  <c:v>6.9940000000000007</c:v>
                </c:pt>
                <c:pt idx="68">
                  <c:v>6.3026666666666671</c:v>
                </c:pt>
                <c:pt idx="69">
                  <c:v>4.4226666666666663</c:v>
                </c:pt>
                <c:pt idx="70">
                  <c:v>5.3123333333333331</c:v>
                </c:pt>
                <c:pt idx="71">
                  <c:v>6.2019999999999991</c:v>
                </c:pt>
                <c:pt idx="72">
                  <c:v>8.3632291666666667</c:v>
                </c:pt>
                <c:pt idx="73">
                  <c:v>9.7145416666666673</c:v>
                </c:pt>
                <c:pt idx="74">
                  <c:v>9.5119361979166666</c:v>
                </c:pt>
                <c:pt idx="75">
                  <c:v>10.473393229166673</c:v>
                </c:pt>
                <c:pt idx="76">
                  <c:v>11.230374999999997</c:v>
                </c:pt>
                <c:pt idx="77">
                  <c:v>11.44780729166667</c:v>
                </c:pt>
                <c:pt idx="78">
                  <c:v>12.693479166666666</c:v>
                </c:pt>
                <c:pt idx="79">
                  <c:v>11.558625000000001</c:v>
                </c:pt>
                <c:pt idx="80">
                  <c:v>10.464666666666673</c:v>
                </c:pt>
                <c:pt idx="81">
                  <c:v>10.395250000000004</c:v>
                </c:pt>
                <c:pt idx="82">
                  <c:v>10.325833333333337</c:v>
                </c:pt>
                <c:pt idx="83">
                  <c:v>7.0739999999999998</c:v>
                </c:pt>
                <c:pt idx="84">
                  <c:v>6.8580000000000005</c:v>
                </c:pt>
                <c:pt idx="85">
                  <c:v>5.0659999999999981</c:v>
                </c:pt>
                <c:pt idx="86">
                  <c:v>3.274</c:v>
                </c:pt>
                <c:pt idx="87">
                  <c:v>9.120000000000001</c:v>
                </c:pt>
                <c:pt idx="88">
                  <c:v>4.6993333333333345</c:v>
                </c:pt>
                <c:pt idx="89">
                  <c:v>4.0393333333333361</c:v>
                </c:pt>
                <c:pt idx="90">
                  <c:v>-0.56733333333333358</c:v>
                </c:pt>
                <c:pt idx="91">
                  <c:v>-0.72466666666666668</c:v>
                </c:pt>
                <c:pt idx="92">
                  <c:v>-3.4126666666666656</c:v>
                </c:pt>
                <c:pt idx="93">
                  <c:v>-0.24266666666666289</c:v>
                </c:pt>
                <c:pt idx="94">
                  <c:v>3.079333333333333</c:v>
                </c:pt>
                <c:pt idx="95">
                  <c:v>-7.8180000000000005</c:v>
                </c:pt>
                <c:pt idx="96">
                  <c:v>-10.70066666666667</c:v>
                </c:pt>
                <c:pt idx="97">
                  <c:v>-7.7006666666666685</c:v>
                </c:pt>
                <c:pt idx="98">
                  <c:v>-6.3966666666666674</c:v>
                </c:pt>
                <c:pt idx="99">
                  <c:v>-8.3280000000000012</c:v>
                </c:pt>
                <c:pt idx="100">
                  <c:v>-6.3213333333333361</c:v>
                </c:pt>
                <c:pt idx="101">
                  <c:v>-5.2906666666666684</c:v>
                </c:pt>
                <c:pt idx="102">
                  <c:v>-6.6153333333333331</c:v>
                </c:pt>
                <c:pt idx="103">
                  <c:v>-0.77866666666666662</c:v>
                </c:pt>
                <c:pt idx="104">
                  <c:v>-1.9059999999999993</c:v>
                </c:pt>
                <c:pt idx="105">
                  <c:v>-0.34600000000000014</c:v>
                </c:pt>
                <c:pt idx="106">
                  <c:v>-5.8559999999999981</c:v>
                </c:pt>
                <c:pt idx="107">
                  <c:v>1.6240000000000001</c:v>
                </c:pt>
                <c:pt idx="108">
                  <c:v>-2.8313333333333333</c:v>
                </c:pt>
                <c:pt idx="109">
                  <c:v>3.3879999999999999</c:v>
                </c:pt>
                <c:pt idx="110">
                  <c:v>2.64</c:v>
                </c:pt>
              </c:numCache>
            </c:numRef>
          </c:val>
        </c:ser>
        <c:marker val="1"/>
        <c:axId val="177051520"/>
        <c:axId val="177053056"/>
      </c:lineChart>
      <c:catAx>
        <c:axId val="177051520"/>
        <c:scaling>
          <c:orientation val="minMax"/>
        </c:scaling>
        <c:axPos val="b"/>
        <c:numFmt formatCode="m\/d;@" sourceLinked="0"/>
        <c:majorTickMark val="none"/>
        <c:tickLblPos val="nextTo"/>
        <c:crossAx val="177053056"/>
        <c:crosses val="autoZero"/>
        <c:auto val="1"/>
        <c:lblAlgn val="ctr"/>
        <c:lblOffset val="100"/>
      </c:catAx>
      <c:valAx>
        <c:axId val="177053056"/>
        <c:scaling>
          <c:orientation val="minMax"/>
          <c:max val="14"/>
          <c:min val="-12"/>
        </c:scaling>
        <c:axPos val="l"/>
        <c:majorGridlines/>
        <c:title>
          <c:tx>
            <c:rich>
              <a:bodyPr/>
              <a:lstStyle/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  <a:p>
                <a:pPr>
                  <a:defRPr>
                    <a:latin typeface="Century Gothic" panose="020B0502020202020204" pitchFamily="34" charset="0"/>
                  </a:defRPr>
                </a:pPr>
                <a:endParaRPr lang="en-US">
                  <a:latin typeface="Century Gothic" panose="020B0502020202020204" pitchFamily="34" charset="0"/>
                </a:endParaRPr>
              </a:p>
            </c:rich>
          </c:tx>
        </c:title>
        <c:numFmt formatCode="General" sourceLinked="1"/>
        <c:majorTickMark val="none"/>
        <c:tickLblPos val="nextTo"/>
        <c:crossAx val="177051520"/>
        <c:crosses val="autoZero"/>
        <c:crossBetween val="between"/>
      </c:valAx>
    </c:plotArea>
    <c:legend>
      <c:legendPos val="r"/>
      <c:txPr>
        <a:bodyPr/>
        <a:lstStyle/>
        <a:p>
          <a:pPr>
            <a:defRPr>
              <a:latin typeface="Century Gothic" panose="020B0502020202020204" pitchFamily="34" charset="0"/>
            </a:defRPr>
          </a:pPr>
          <a:endParaRPr lang="en-US"/>
        </a:p>
      </c:txPr>
    </c:legend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Nightly Land Surface Temperature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v>High Transmission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C$1:$DS$1</c:f>
              <c:numCache>
                <c:formatCode>General</c:formatCode>
                <c:ptCount val="12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  <c:pt idx="111">
                  <c:v>273</c:v>
                </c:pt>
                <c:pt idx="112">
                  <c:v>281</c:v>
                </c:pt>
                <c:pt idx="113">
                  <c:v>289</c:v>
                </c:pt>
                <c:pt idx="114">
                  <c:v>297</c:v>
                </c:pt>
                <c:pt idx="115">
                  <c:v>305</c:v>
                </c:pt>
                <c:pt idx="116">
                  <c:v>313</c:v>
                </c:pt>
              </c:numCache>
            </c:numRef>
          </c:cat>
          <c:val>
            <c:numRef>
              <c:f>Sheet1!$C$11:$DS$11</c:f>
              <c:numCache>
                <c:formatCode>General</c:formatCode>
                <c:ptCount val="121"/>
                <c:pt idx="0">
                  <c:v>17.417962500000005</c:v>
                </c:pt>
                <c:pt idx="1">
                  <c:v>16.807199999999991</c:v>
                </c:pt>
                <c:pt idx="2">
                  <c:v>17.609331250000004</c:v>
                </c:pt>
                <c:pt idx="3">
                  <c:v>16.732537499999992</c:v>
                </c:pt>
                <c:pt idx="4">
                  <c:v>16.254137500000002</c:v>
                </c:pt>
                <c:pt idx="5">
                  <c:v>13.943895000000001</c:v>
                </c:pt>
                <c:pt idx="6">
                  <c:v>14.093650000000002</c:v>
                </c:pt>
                <c:pt idx="7">
                  <c:v>12.267251249999999</c:v>
                </c:pt>
                <c:pt idx="8">
                  <c:v>13.510716250000005</c:v>
                </c:pt>
                <c:pt idx="9">
                  <c:v>12.730063749999998</c:v>
                </c:pt>
                <c:pt idx="10">
                  <c:v>12.083741250000005</c:v>
                </c:pt>
                <c:pt idx="11">
                  <c:v>13.647852499999999</c:v>
                </c:pt>
                <c:pt idx="12">
                  <c:v>12.462868750000002</c:v>
                </c:pt>
                <c:pt idx="13">
                  <c:v>15.622637500000003</c:v>
                </c:pt>
                <c:pt idx="14">
                  <c:v>16.54539999999999</c:v>
                </c:pt>
                <c:pt idx="15">
                  <c:v>16.086912499999993</c:v>
                </c:pt>
                <c:pt idx="16">
                  <c:v>18.0560875</c:v>
                </c:pt>
                <c:pt idx="17">
                  <c:v>18.898625000000003</c:v>
                </c:pt>
                <c:pt idx="18">
                  <c:v>18.159018750000008</c:v>
                </c:pt>
                <c:pt idx="19">
                  <c:v>18.68816249999999</c:v>
                </c:pt>
                <c:pt idx="20">
                  <c:v>23.107737500000002</c:v>
                </c:pt>
                <c:pt idx="21">
                  <c:v>23.107737500000002</c:v>
                </c:pt>
                <c:pt idx="22">
                  <c:v>21.767543750000002</c:v>
                </c:pt>
                <c:pt idx="23">
                  <c:v>23.011012500000003</c:v>
                </c:pt>
                <c:pt idx="24">
                  <c:v>22.564749999999986</c:v>
                </c:pt>
                <c:pt idx="25">
                  <c:v>22.291337499999997</c:v>
                </c:pt>
                <c:pt idx="26">
                  <c:v>22.265037499999984</c:v>
                </c:pt>
                <c:pt idx="27">
                  <c:v>20.878437499999993</c:v>
                </c:pt>
                <c:pt idx="28">
                  <c:v>21.052681249999992</c:v>
                </c:pt>
                <c:pt idx="29">
                  <c:v>21.226925000000001</c:v>
                </c:pt>
                <c:pt idx="30">
                  <c:v>21.482175000000002</c:v>
                </c:pt>
                <c:pt idx="31">
                  <c:v>21.737424999999991</c:v>
                </c:pt>
                <c:pt idx="32">
                  <c:v>21.977199999999989</c:v>
                </c:pt>
                <c:pt idx="33">
                  <c:v>21.366437499999993</c:v>
                </c:pt>
                <c:pt idx="34">
                  <c:v>20.755675000000004</c:v>
                </c:pt>
                <c:pt idx="35">
                  <c:v>21.199787499999999</c:v>
                </c:pt>
                <c:pt idx="36">
                  <c:v>21.629462499999999</c:v>
                </c:pt>
                <c:pt idx="37">
                  <c:v>20.95505</c:v>
                </c:pt>
                <c:pt idx="38">
                  <c:v>20.234312499999994</c:v>
                </c:pt>
                <c:pt idx="39">
                  <c:v>20.375</c:v>
                </c:pt>
                <c:pt idx="40">
                  <c:v>20.285312499999986</c:v>
                </c:pt>
                <c:pt idx="41">
                  <c:v>20.248637499999983</c:v>
                </c:pt>
                <c:pt idx="42">
                  <c:v>18.988249999999987</c:v>
                </c:pt>
                <c:pt idx="43">
                  <c:v>19.978562499999995</c:v>
                </c:pt>
                <c:pt idx="44">
                  <c:v>17.38999999999999</c:v>
                </c:pt>
                <c:pt idx="45">
                  <c:v>17.008287500000002</c:v>
                </c:pt>
                <c:pt idx="46">
                  <c:v>17.111400000000007</c:v>
                </c:pt>
                <c:pt idx="47">
                  <c:v>15.834100000000001</c:v>
                </c:pt>
                <c:pt idx="48">
                  <c:v>15.150025000000001</c:v>
                </c:pt>
                <c:pt idx="49">
                  <c:v>14.432625</c:v>
                </c:pt>
                <c:pt idx="50">
                  <c:v>13.167661250000002</c:v>
                </c:pt>
                <c:pt idx="51">
                  <c:v>11.754353749999998</c:v>
                </c:pt>
                <c:pt idx="52">
                  <c:v>15.282450000000004</c:v>
                </c:pt>
                <c:pt idx="53">
                  <c:v>14.692550000000002</c:v>
                </c:pt>
                <c:pt idx="54">
                  <c:v>13.604056250000003</c:v>
                </c:pt>
                <c:pt idx="55">
                  <c:v>12.403995000000002</c:v>
                </c:pt>
                <c:pt idx="56">
                  <c:v>11.122086250000006</c:v>
                </c:pt>
                <c:pt idx="57">
                  <c:v>12.5418375</c:v>
                </c:pt>
                <c:pt idx="58">
                  <c:v>12.97707125</c:v>
                </c:pt>
                <c:pt idx="59">
                  <c:v>15.701099999999999</c:v>
                </c:pt>
                <c:pt idx="60">
                  <c:v>17.395262499999991</c:v>
                </c:pt>
                <c:pt idx="61">
                  <c:v>17.665875000000007</c:v>
                </c:pt>
                <c:pt idx="62">
                  <c:v>18.392787499999994</c:v>
                </c:pt>
                <c:pt idx="63">
                  <c:v>18.546600000000002</c:v>
                </c:pt>
                <c:pt idx="64">
                  <c:v>20.295362499999996</c:v>
                </c:pt>
                <c:pt idx="65">
                  <c:v>21.104362500000001</c:v>
                </c:pt>
                <c:pt idx="66">
                  <c:v>21.693625000000001</c:v>
                </c:pt>
                <c:pt idx="67">
                  <c:v>22.242375000000003</c:v>
                </c:pt>
                <c:pt idx="68">
                  <c:v>21.232125000000003</c:v>
                </c:pt>
                <c:pt idx="69">
                  <c:v>20.032325</c:v>
                </c:pt>
                <c:pt idx="70">
                  <c:v>22.323612499999996</c:v>
                </c:pt>
                <c:pt idx="71">
                  <c:v>22.635325000000005</c:v>
                </c:pt>
                <c:pt idx="72">
                  <c:v>19.82535</c:v>
                </c:pt>
                <c:pt idx="73">
                  <c:v>22.279246874999981</c:v>
                </c:pt>
                <c:pt idx="74">
                  <c:v>21.50653437499999</c:v>
                </c:pt>
                <c:pt idx="75">
                  <c:v>20.760310937499991</c:v>
                </c:pt>
                <c:pt idx="76">
                  <c:v>21.06664374999999</c:v>
                </c:pt>
                <c:pt idx="77">
                  <c:v>20.834587500000001</c:v>
                </c:pt>
                <c:pt idx="78">
                  <c:v>20.602531249999984</c:v>
                </c:pt>
                <c:pt idx="79">
                  <c:v>20.795346874999982</c:v>
                </c:pt>
                <c:pt idx="80">
                  <c:v>20.541650000000001</c:v>
                </c:pt>
                <c:pt idx="81">
                  <c:v>19.833925000000008</c:v>
                </c:pt>
                <c:pt idx="82">
                  <c:v>20.45335</c:v>
                </c:pt>
                <c:pt idx="83">
                  <c:v>20.884500000000003</c:v>
                </c:pt>
                <c:pt idx="84">
                  <c:v>20.769687499999989</c:v>
                </c:pt>
                <c:pt idx="85">
                  <c:v>20.109287500000001</c:v>
                </c:pt>
                <c:pt idx="86">
                  <c:v>20.399712499999996</c:v>
                </c:pt>
                <c:pt idx="87">
                  <c:v>19.872274999999988</c:v>
                </c:pt>
                <c:pt idx="88">
                  <c:v>19.725112499999991</c:v>
                </c:pt>
                <c:pt idx="89">
                  <c:v>18.620162500000003</c:v>
                </c:pt>
                <c:pt idx="90">
                  <c:v>18.101500000000001</c:v>
                </c:pt>
                <c:pt idx="91">
                  <c:v>16.8744625</c:v>
                </c:pt>
                <c:pt idx="92">
                  <c:v>18.246475</c:v>
                </c:pt>
                <c:pt idx="93">
                  <c:v>15.376012500000005</c:v>
                </c:pt>
                <c:pt idx="94">
                  <c:v>16.49165</c:v>
                </c:pt>
                <c:pt idx="95">
                  <c:v>15.929025000000001</c:v>
                </c:pt>
                <c:pt idx="96">
                  <c:v>13.993585000000005</c:v>
                </c:pt>
                <c:pt idx="97">
                  <c:v>13.825870000000002</c:v>
                </c:pt>
                <c:pt idx="98">
                  <c:v>13.463917500000003</c:v>
                </c:pt>
                <c:pt idx="99">
                  <c:v>12.600581250000003</c:v>
                </c:pt>
                <c:pt idx="100">
                  <c:v>13.31884125</c:v>
                </c:pt>
                <c:pt idx="101">
                  <c:v>13.366883750000005</c:v>
                </c:pt>
                <c:pt idx="102">
                  <c:v>12.329693750000002</c:v>
                </c:pt>
                <c:pt idx="103">
                  <c:v>15.51745</c:v>
                </c:pt>
                <c:pt idx="104">
                  <c:v>14.714971256549999</c:v>
                </c:pt>
                <c:pt idx="105">
                  <c:v>16.179746437850003</c:v>
                </c:pt>
                <c:pt idx="106">
                  <c:v>15.432136986575005</c:v>
                </c:pt>
                <c:pt idx="107">
                  <c:v>18.177603955699997</c:v>
                </c:pt>
                <c:pt idx="108">
                  <c:v>16.661502683287491</c:v>
                </c:pt>
                <c:pt idx="109">
                  <c:v>20.710893838574989</c:v>
                </c:pt>
                <c:pt idx="110">
                  <c:v>20.006928514224992</c:v>
                </c:pt>
                <c:pt idx="111">
                  <c:v>20.006928514224992</c:v>
                </c:pt>
                <c:pt idx="112">
                  <c:v>21.1214009854625</c:v>
                </c:pt>
                <c:pt idx="113">
                  <c:v>21.842063025825002</c:v>
                </c:pt>
                <c:pt idx="114">
                  <c:v>21.6332220602375</c:v>
                </c:pt>
                <c:pt idx="115">
                  <c:v>21.358065787012514</c:v>
                </c:pt>
                <c:pt idx="116">
                  <c:v>23.733024038749992</c:v>
                </c:pt>
              </c:numCache>
            </c:numRef>
          </c:val>
        </c:ser>
        <c:ser>
          <c:idx val="14"/>
          <c:order val="1"/>
          <c:tx>
            <c:v>Medium Transmission</c:v>
          </c:tx>
          <c:spPr>
            <a:ln>
              <a:solidFill>
                <a:schemeClr val="accent6"/>
              </a:solidFill>
            </a:ln>
          </c:spPr>
          <c:marker>
            <c:symbol val="none"/>
          </c:marker>
          <c:cat>
            <c:numRef>
              <c:f>Sheet1!$C$1:$DS$1</c:f>
              <c:numCache>
                <c:formatCode>General</c:formatCode>
                <c:ptCount val="12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  <c:pt idx="111">
                  <c:v>273</c:v>
                </c:pt>
                <c:pt idx="112">
                  <c:v>281</c:v>
                </c:pt>
                <c:pt idx="113">
                  <c:v>289</c:v>
                </c:pt>
                <c:pt idx="114">
                  <c:v>297</c:v>
                </c:pt>
                <c:pt idx="115">
                  <c:v>305</c:v>
                </c:pt>
                <c:pt idx="116">
                  <c:v>313</c:v>
                </c:pt>
              </c:numCache>
            </c:numRef>
          </c:cat>
          <c:val>
            <c:numRef>
              <c:f>Sheet1!$C$27:$DS$27</c:f>
              <c:numCache>
                <c:formatCode>General</c:formatCode>
                <c:ptCount val="121"/>
                <c:pt idx="0">
                  <c:v>13.015928571428573</c:v>
                </c:pt>
                <c:pt idx="1">
                  <c:v>12.428564285714286</c:v>
                </c:pt>
                <c:pt idx="2">
                  <c:v>13.605200000000002</c:v>
                </c:pt>
                <c:pt idx="3">
                  <c:v>12.940157142857139</c:v>
                </c:pt>
                <c:pt idx="4">
                  <c:v>12.829992857142861</c:v>
                </c:pt>
                <c:pt idx="5">
                  <c:v>9.1238685714285719</c:v>
                </c:pt>
                <c:pt idx="6">
                  <c:v>9.1844442857142905</c:v>
                </c:pt>
                <c:pt idx="7">
                  <c:v>7.6893314285714283</c:v>
                </c:pt>
                <c:pt idx="8">
                  <c:v>9.2522114285714228</c:v>
                </c:pt>
                <c:pt idx="9">
                  <c:v>8.3988992857142861</c:v>
                </c:pt>
                <c:pt idx="10">
                  <c:v>7.6122935714285695</c:v>
                </c:pt>
                <c:pt idx="11">
                  <c:v>8.6400692857142829</c:v>
                </c:pt>
                <c:pt idx="12">
                  <c:v>8.1611507142857143</c:v>
                </c:pt>
                <c:pt idx="13">
                  <c:v>11.234737857142855</c:v>
                </c:pt>
                <c:pt idx="14">
                  <c:v>11.869450000000006</c:v>
                </c:pt>
                <c:pt idx="15">
                  <c:v>11.250124285714284</c:v>
                </c:pt>
                <c:pt idx="16">
                  <c:v>14.03612857142857</c:v>
                </c:pt>
                <c:pt idx="17">
                  <c:v>14.85008571428572</c:v>
                </c:pt>
                <c:pt idx="18">
                  <c:v>16.260157142857143</c:v>
                </c:pt>
                <c:pt idx="19">
                  <c:v>14.242199999999999</c:v>
                </c:pt>
                <c:pt idx="20">
                  <c:v>17.947778571428572</c:v>
                </c:pt>
                <c:pt idx="21">
                  <c:v>17.947778571428572</c:v>
                </c:pt>
                <c:pt idx="22">
                  <c:v>17.126271428571435</c:v>
                </c:pt>
                <c:pt idx="23">
                  <c:v>18.088571428571427</c:v>
                </c:pt>
                <c:pt idx="24">
                  <c:v>17.20231428571428</c:v>
                </c:pt>
                <c:pt idx="25">
                  <c:v>18.365950000000005</c:v>
                </c:pt>
                <c:pt idx="26">
                  <c:v>18.400871428571431</c:v>
                </c:pt>
                <c:pt idx="27">
                  <c:v>17.415003571428564</c:v>
                </c:pt>
                <c:pt idx="28">
                  <c:v>17.384498214285713</c:v>
                </c:pt>
                <c:pt idx="29">
                  <c:v>17.353992857142856</c:v>
                </c:pt>
                <c:pt idx="30">
                  <c:v>17.432303571428566</c:v>
                </c:pt>
                <c:pt idx="31">
                  <c:v>17.510614285714286</c:v>
                </c:pt>
                <c:pt idx="32">
                  <c:v>17.673764285714284</c:v>
                </c:pt>
                <c:pt idx="33">
                  <c:v>17.816578571428575</c:v>
                </c:pt>
                <c:pt idx="34">
                  <c:v>17.959392857142848</c:v>
                </c:pt>
                <c:pt idx="35">
                  <c:v>18.078301785714288</c:v>
                </c:pt>
                <c:pt idx="36">
                  <c:v>18.113080357142863</c:v>
                </c:pt>
                <c:pt idx="37">
                  <c:v>17.583410714285716</c:v>
                </c:pt>
                <c:pt idx="38">
                  <c:v>16.262321428571429</c:v>
                </c:pt>
                <c:pt idx="39">
                  <c:v>16.576128571428573</c:v>
                </c:pt>
                <c:pt idx="40">
                  <c:v>18.008357142857143</c:v>
                </c:pt>
                <c:pt idx="41">
                  <c:v>17.090264285714287</c:v>
                </c:pt>
                <c:pt idx="42">
                  <c:v>13.776750000000002</c:v>
                </c:pt>
                <c:pt idx="43">
                  <c:v>16.446364285714282</c:v>
                </c:pt>
                <c:pt idx="44">
                  <c:v>12.676364285714287</c:v>
                </c:pt>
                <c:pt idx="45">
                  <c:v>11.988042857142856</c:v>
                </c:pt>
                <c:pt idx="46">
                  <c:v>11.794835714285714</c:v>
                </c:pt>
                <c:pt idx="47">
                  <c:v>10.871420714285717</c:v>
                </c:pt>
                <c:pt idx="48">
                  <c:v>10.069147142857144</c:v>
                </c:pt>
                <c:pt idx="49">
                  <c:v>9.5983949999999982</c:v>
                </c:pt>
                <c:pt idx="50">
                  <c:v>8.4141642857142855</c:v>
                </c:pt>
                <c:pt idx="51">
                  <c:v>6.3306121428571434</c:v>
                </c:pt>
                <c:pt idx="52">
                  <c:v>11.349603571428574</c:v>
                </c:pt>
                <c:pt idx="53">
                  <c:v>10.46297285714286</c:v>
                </c:pt>
                <c:pt idx="54">
                  <c:v>9.3384514285714229</c:v>
                </c:pt>
                <c:pt idx="55">
                  <c:v>7.9374399999999996</c:v>
                </c:pt>
                <c:pt idx="56">
                  <c:v>6.3859507142857126</c:v>
                </c:pt>
                <c:pt idx="57">
                  <c:v>8.074387142857141</c:v>
                </c:pt>
                <c:pt idx="58">
                  <c:v>9.5374028571428564</c:v>
                </c:pt>
                <c:pt idx="59">
                  <c:v>12.252746428571429</c:v>
                </c:pt>
                <c:pt idx="60">
                  <c:v>13.11622142857142</c:v>
                </c:pt>
                <c:pt idx="61">
                  <c:v>13.924407142857145</c:v>
                </c:pt>
                <c:pt idx="62">
                  <c:v>14.517385714285712</c:v>
                </c:pt>
                <c:pt idx="63">
                  <c:v>14.374314285714282</c:v>
                </c:pt>
                <c:pt idx="64">
                  <c:v>16.129378571428571</c:v>
                </c:pt>
                <c:pt idx="65">
                  <c:v>17.233621428571428</c:v>
                </c:pt>
                <c:pt idx="66">
                  <c:v>17.429064285714283</c:v>
                </c:pt>
                <c:pt idx="67">
                  <c:v>17.986692857142842</c:v>
                </c:pt>
                <c:pt idx="68">
                  <c:v>17.51473571428572</c:v>
                </c:pt>
                <c:pt idx="69">
                  <c:v>14.422371428571422</c:v>
                </c:pt>
                <c:pt idx="70">
                  <c:v>19.159757142857138</c:v>
                </c:pt>
                <c:pt idx="71">
                  <c:v>18.438257142857143</c:v>
                </c:pt>
                <c:pt idx="72">
                  <c:v>15.76423571428572</c:v>
                </c:pt>
                <c:pt idx="73">
                  <c:v>18.606062678571426</c:v>
                </c:pt>
                <c:pt idx="74">
                  <c:v>18.346751964285723</c:v>
                </c:pt>
                <c:pt idx="75">
                  <c:v>18.266412946428563</c:v>
                </c:pt>
                <c:pt idx="76">
                  <c:v>18.19319892857143</c:v>
                </c:pt>
                <c:pt idx="77">
                  <c:v>18.032520892857132</c:v>
                </c:pt>
                <c:pt idx="78">
                  <c:v>17.782314285714278</c:v>
                </c:pt>
                <c:pt idx="79">
                  <c:v>17.573389285714278</c:v>
                </c:pt>
                <c:pt idx="80">
                  <c:v>17.02938571428572</c:v>
                </c:pt>
                <c:pt idx="81">
                  <c:v>17.373382142857142</c:v>
                </c:pt>
                <c:pt idx="82">
                  <c:v>17.474898214285719</c:v>
                </c:pt>
                <c:pt idx="83">
                  <c:v>17.410564285714287</c:v>
                </c:pt>
                <c:pt idx="84">
                  <c:v>17.736221428571433</c:v>
                </c:pt>
                <c:pt idx="85">
                  <c:v>17.296678571428572</c:v>
                </c:pt>
                <c:pt idx="86">
                  <c:v>16.965278571428559</c:v>
                </c:pt>
                <c:pt idx="87">
                  <c:v>16.464614285714276</c:v>
                </c:pt>
                <c:pt idx="88">
                  <c:v>15.959221428571425</c:v>
                </c:pt>
                <c:pt idx="89">
                  <c:v>14.235300000000001</c:v>
                </c:pt>
                <c:pt idx="90">
                  <c:v>13.93012857142857</c:v>
                </c:pt>
                <c:pt idx="91">
                  <c:v>12.753657142857142</c:v>
                </c:pt>
                <c:pt idx="92">
                  <c:v>13.970435714285721</c:v>
                </c:pt>
                <c:pt idx="93">
                  <c:v>10.89034285714286</c:v>
                </c:pt>
                <c:pt idx="94">
                  <c:v>12.034907142857138</c:v>
                </c:pt>
                <c:pt idx="95">
                  <c:v>11.733191428571422</c:v>
                </c:pt>
                <c:pt idx="96">
                  <c:v>9.1212857142857136</c:v>
                </c:pt>
                <c:pt idx="97">
                  <c:v>8.6416614285714211</c:v>
                </c:pt>
                <c:pt idx="98">
                  <c:v>8.5608735714285711</c:v>
                </c:pt>
                <c:pt idx="99">
                  <c:v>8.2673749999999995</c:v>
                </c:pt>
                <c:pt idx="100">
                  <c:v>8.8028650000000024</c:v>
                </c:pt>
                <c:pt idx="101">
                  <c:v>8.6181114285714191</c:v>
                </c:pt>
                <c:pt idx="102">
                  <c:v>7.5409992857142871</c:v>
                </c:pt>
                <c:pt idx="103">
                  <c:v>11.237521428571421</c:v>
                </c:pt>
                <c:pt idx="104">
                  <c:v>10.08485761208143</c:v>
                </c:pt>
                <c:pt idx="105">
                  <c:v>11.443900187092856</c:v>
                </c:pt>
                <c:pt idx="106">
                  <c:v>11.144884408518569</c:v>
                </c:pt>
                <c:pt idx="107">
                  <c:v>14.003086584692857</c:v>
                </c:pt>
                <c:pt idx="108">
                  <c:v>12.638466265192854</c:v>
                </c:pt>
                <c:pt idx="109">
                  <c:v>16.621565880885715</c:v>
                </c:pt>
                <c:pt idx="110">
                  <c:v>15.950788569242862</c:v>
                </c:pt>
                <c:pt idx="111">
                  <c:v>14.907802037114294</c:v>
                </c:pt>
                <c:pt idx="112">
                  <c:v>17.29915997876428</c:v>
                </c:pt>
                <c:pt idx="113">
                  <c:v>17.729096223685712</c:v>
                </c:pt>
                <c:pt idx="114">
                  <c:v>17.851352643321427</c:v>
                </c:pt>
                <c:pt idx="115">
                  <c:v>17.311879156782151</c:v>
                </c:pt>
                <c:pt idx="116">
                  <c:v>18.696584637692858</c:v>
                </c:pt>
              </c:numCache>
            </c:numRef>
          </c:val>
        </c:ser>
        <c:ser>
          <c:idx val="1"/>
          <c:order val="2"/>
          <c:tx>
            <c:v>Low Transmission</c:v>
          </c:tx>
          <c:spPr>
            <a:ln>
              <a:solidFill>
                <a:schemeClr val="accent5"/>
              </a:solidFill>
            </a:ln>
          </c:spPr>
          <c:marker>
            <c:symbol val="none"/>
          </c:marker>
          <c:cat>
            <c:numRef>
              <c:f>Sheet1!$C$1:$DS$1</c:f>
              <c:numCache>
                <c:formatCode>General</c:formatCode>
                <c:ptCount val="121"/>
                <c:pt idx="0">
                  <c:v>121</c:v>
                </c:pt>
                <c:pt idx="1">
                  <c:v>129</c:v>
                </c:pt>
                <c:pt idx="2">
                  <c:v>137</c:v>
                </c:pt>
                <c:pt idx="3">
                  <c:v>145</c:v>
                </c:pt>
                <c:pt idx="4">
                  <c:v>153</c:v>
                </c:pt>
                <c:pt idx="5">
                  <c:v>161</c:v>
                </c:pt>
                <c:pt idx="6">
                  <c:v>169</c:v>
                </c:pt>
                <c:pt idx="7">
                  <c:v>177</c:v>
                </c:pt>
                <c:pt idx="8">
                  <c:v>185</c:v>
                </c:pt>
                <c:pt idx="9">
                  <c:v>193</c:v>
                </c:pt>
                <c:pt idx="10">
                  <c:v>201</c:v>
                </c:pt>
                <c:pt idx="11">
                  <c:v>209</c:v>
                </c:pt>
                <c:pt idx="12">
                  <c:v>217</c:v>
                </c:pt>
                <c:pt idx="13">
                  <c:v>225</c:v>
                </c:pt>
                <c:pt idx="14">
                  <c:v>233</c:v>
                </c:pt>
                <c:pt idx="15">
                  <c:v>241</c:v>
                </c:pt>
                <c:pt idx="16">
                  <c:v>249</c:v>
                </c:pt>
                <c:pt idx="17">
                  <c:v>257</c:v>
                </c:pt>
                <c:pt idx="18">
                  <c:v>265</c:v>
                </c:pt>
                <c:pt idx="19">
                  <c:v>273</c:v>
                </c:pt>
                <c:pt idx="20">
                  <c:v>281</c:v>
                </c:pt>
                <c:pt idx="21">
                  <c:v>289</c:v>
                </c:pt>
                <c:pt idx="22">
                  <c:v>297</c:v>
                </c:pt>
                <c:pt idx="23">
                  <c:v>305</c:v>
                </c:pt>
                <c:pt idx="24">
                  <c:v>313</c:v>
                </c:pt>
                <c:pt idx="25">
                  <c:v>321</c:v>
                </c:pt>
                <c:pt idx="26">
                  <c:v>329</c:v>
                </c:pt>
                <c:pt idx="27">
                  <c:v>337</c:v>
                </c:pt>
                <c:pt idx="28">
                  <c:v>345</c:v>
                </c:pt>
                <c:pt idx="29">
                  <c:v>353</c:v>
                </c:pt>
                <c:pt idx="30">
                  <c:v>361</c:v>
                </c:pt>
                <c:pt idx="31">
                  <c:v>1</c:v>
                </c:pt>
                <c:pt idx="32">
                  <c:v>9</c:v>
                </c:pt>
                <c:pt idx="33">
                  <c:v>17</c:v>
                </c:pt>
                <c:pt idx="34">
                  <c:v>25</c:v>
                </c:pt>
                <c:pt idx="35">
                  <c:v>33</c:v>
                </c:pt>
                <c:pt idx="36">
                  <c:v>41</c:v>
                </c:pt>
                <c:pt idx="37">
                  <c:v>49</c:v>
                </c:pt>
                <c:pt idx="38">
                  <c:v>57</c:v>
                </c:pt>
                <c:pt idx="39">
                  <c:v>65</c:v>
                </c:pt>
                <c:pt idx="40">
                  <c:v>73</c:v>
                </c:pt>
                <c:pt idx="41">
                  <c:v>81</c:v>
                </c:pt>
                <c:pt idx="42">
                  <c:v>89</c:v>
                </c:pt>
                <c:pt idx="43">
                  <c:v>97</c:v>
                </c:pt>
                <c:pt idx="44">
                  <c:v>105</c:v>
                </c:pt>
                <c:pt idx="45">
                  <c:v>113</c:v>
                </c:pt>
                <c:pt idx="46">
                  <c:v>121</c:v>
                </c:pt>
                <c:pt idx="47">
                  <c:v>129</c:v>
                </c:pt>
                <c:pt idx="48">
                  <c:v>137</c:v>
                </c:pt>
                <c:pt idx="49">
                  <c:v>145</c:v>
                </c:pt>
                <c:pt idx="50">
                  <c:v>153</c:v>
                </c:pt>
                <c:pt idx="51">
                  <c:v>161</c:v>
                </c:pt>
                <c:pt idx="52">
                  <c:v>169</c:v>
                </c:pt>
                <c:pt idx="53">
                  <c:v>177</c:v>
                </c:pt>
                <c:pt idx="54">
                  <c:v>185</c:v>
                </c:pt>
                <c:pt idx="55">
                  <c:v>193</c:v>
                </c:pt>
                <c:pt idx="56">
                  <c:v>201</c:v>
                </c:pt>
                <c:pt idx="57">
                  <c:v>209</c:v>
                </c:pt>
                <c:pt idx="58">
                  <c:v>217</c:v>
                </c:pt>
                <c:pt idx="59">
                  <c:v>225</c:v>
                </c:pt>
                <c:pt idx="60">
                  <c:v>233</c:v>
                </c:pt>
                <c:pt idx="61">
                  <c:v>241</c:v>
                </c:pt>
                <c:pt idx="62">
                  <c:v>249</c:v>
                </c:pt>
                <c:pt idx="63">
                  <c:v>257</c:v>
                </c:pt>
                <c:pt idx="64">
                  <c:v>265</c:v>
                </c:pt>
                <c:pt idx="65">
                  <c:v>273</c:v>
                </c:pt>
                <c:pt idx="66">
                  <c:v>281</c:v>
                </c:pt>
                <c:pt idx="67">
                  <c:v>289</c:v>
                </c:pt>
                <c:pt idx="68">
                  <c:v>297</c:v>
                </c:pt>
                <c:pt idx="69">
                  <c:v>305</c:v>
                </c:pt>
                <c:pt idx="70">
                  <c:v>313</c:v>
                </c:pt>
                <c:pt idx="71">
                  <c:v>321</c:v>
                </c:pt>
                <c:pt idx="72">
                  <c:v>329</c:v>
                </c:pt>
                <c:pt idx="73">
                  <c:v>337</c:v>
                </c:pt>
                <c:pt idx="74">
                  <c:v>345</c:v>
                </c:pt>
                <c:pt idx="75">
                  <c:v>353</c:v>
                </c:pt>
                <c:pt idx="76">
                  <c:v>361</c:v>
                </c:pt>
                <c:pt idx="77">
                  <c:v>1</c:v>
                </c:pt>
                <c:pt idx="78">
                  <c:v>9</c:v>
                </c:pt>
                <c:pt idx="79">
                  <c:v>17</c:v>
                </c:pt>
                <c:pt idx="80">
                  <c:v>25</c:v>
                </c:pt>
                <c:pt idx="81">
                  <c:v>33</c:v>
                </c:pt>
                <c:pt idx="82">
                  <c:v>41</c:v>
                </c:pt>
                <c:pt idx="83">
                  <c:v>49</c:v>
                </c:pt>
                <c:pt idx="84">
                  <c:v>57</c:v>
                </c:pt>
                <c:pt idx="85">
                  <c:v>65</c:v>
                </c:pt>
                <c:pt idx="86">
                  <c:v>73</c:v>
                </c:pt>
                <c:pt idx="87">
                  <c:v>81</c:v>
                </c:pt>
                <c:pt idx="88">
                  <c:v>89</c:v>
                </c:pt>
                <c:pt idx="89">
                  <c:v>97</c:v>
                </c:pt>
                <c:pt idx="90">
                  <c:v>105</c:v>
                </c:pt>
                <c:pt idx="91">
                  <c:v>113</c:v>
                </c:pt>
                <c:pt idx="92">
                  <c:v>121</c:v>
                </c:pt>
                <c:pt idx="93">
                  <c:v>129</c:v>
                </c:pt>
                <c:pt idx="94">
                  <c:v>137</c:v>
                </c:pt>
                <c:pt idx="95">
                  <c:v>145</c:v>
                </c:pt>
                <c:pt idx="96">
                  <c:v>153</c:v>
                </c:pt>
                <c:pt idx="97">
                  <c:v>161</c:v>
                </c:pt>
                <c:pt idx="98">
                  <c:v>169</c:v>
                </c:pt>
                <c:pt idx="99">
                  <c:v>177</c:v>
                </c:pt>
                <c:pt idx="100">
                  <c:v>185</c:v>
                </c:pt>
                <c:pt idx="101">
                  <c:v>193</c:v>
                </c:pt>
                <c:pt idx="102">
                  <c:v>201</c:v>
                </c:pt>
                <c:pt idx="103">
                  <c:v>209</c:v>
                </c:pt>
                <c:pt idx="104">
                  <c:v>217</c:v>
                </c:pt>
                <c:pt idx="105">
                  <c:v>225</c:v>
                </c:pt>
                <c:pt idx="106">
                  <c:v>233</c:v>
                </c:pt>
                <c:pt idx="107">
                  <c:v>241</c:v>
                </c:pt>
                <c:pt idx="108">
                  <c:v>249</c:v>
                </c:pt>
                <c:pt idx="109">
                  <c:v>257</c:v>
                </c:pt>
                <c:pt idx="110">
                  <c:v>265</c:v>
                </c:pt>
                <c:pt idx="111">
                  <c:v>273</c:v>
                </c:pt>
                <c:pt idx="112">
                  <c:v>281</c:v>
                </c:pt>
                <c:pt idx="113">
                  <c:v>289</c:v>
                </c:pt>
                <c:pt idx="114">
                  <c:v>297</c:v>
                </c:pt>
                <c:pt idx="115">
                  <c:v>305</c:v>
                </c:pt>
                <c:pt idx="116">
                  <c:v>313</c:v>
                </c:pt>
              </c:numCache>
            </c:numRef>
          </c:cat>
          <c:val>
            <c:numRef>
              <c:f>Sheet1!$C$44:$DS$44</c:f>
              <c:numCache>
                <c:formatCode>General</c:formatCode>
                <c:ptCount val="121"/>
                <c:pt idx="0">
                  <c:v>13.283893333333333</c:v>
                </c:pt>
                <c:pt idx="1">
                  <c:v>12.619793333333332</c:v>
                </c:pt>
                <c:pt idx="2">
                  <c:v>13.841573333333335</c:v>
                </c:pt>
                <c:pt idx="3">
                  <c:v>13.143380000000001</c:v>
                </c:pt>
                <c:pt idx="4">
                  <c:v>13.158359999999998</c:v>
                </c:pt>
                <c:pt idx="5">
                  <c:v>9.0908733333333309</c:v>
                </c:pt>
                <c:pt idx="6">
                  <c:v>9.4980719999999987</c:v>
                </c:pt>
                <c:pt idx="7">
                  <c:v>7.7479166666666641</c:v>
                </c:pt>
                <c:pt idx="8">
                  <c:v>9.4078940000000024</c:v>
                </c:pt>
                <c:pt idx="9">
                  <c:v>8.6513253333333306</c:v>
                </c:pt>
                <c:pt idx="10">
                  <c:v>8.160042666666671</c:v>
                </c:pt>
                <c:pt idx="11">
                  <c:v>8.8518880000000006</c:v>
                </c:pt>
                <c:pt idx="12">
                  <c:v>8.0472026666666672</c:v>
                </c:pt>
                <c:pt idx="13">
                  <c:v>11.301532666666672</c:v>
                </c:pt>
                <c:pt idx="14">
                  <c:v>11.820240000000004</c:v>
                </c:pt>
                <c:pt idx="15">
                  <c:v>11.408489333333337</c:v>
                </c:pt>
                <c:pt idx="16">
                  <c:v>14.105686666666674</c:v>
                </c:pt>
                <c:pt idx="17">
                  <c:v>15.032620000000003</c:v>
                </c:pt>
                <c:pt idx="18">
                  <c:v>16.605446666666669</c:v>
                </c:pt>
                <c:pt idx="19">
                  <c:v>14.696620000000001</c:v>
                </c:pt>
                <c:pt idx="20">
                  <c:v>17.959926666666664</c:v>
                </c:pt>
                <c:pt idx="21">
                  <c:v>17.959926666666664</c:v>
                </c:pt>
                <c:pt idx="22">
                  <c:v>17.860443333333315</c:v>
                </c:pt>
                <c:pt idx="23">
                  <c:v>18.27148</c:v>
                </c:pt>
                <c:pt idx="24">
                  <c:v>17.749419999999983</c:v>
                </c:pt>
                <c:pt idx="25">
                  <c:v>18.739626666666666</c:v>
                </c:pt>
                <c:pt idx="26">
                  <c:v>18.77455999999999</c:v>
                </c:pt>
                <c:pt idx="27">
                  <c:v>18.234913333333324</c:v>
                </c:pt>
                <c:pt idx="28">
                  <c:v>18.188521666666663</c:v>
                </c:pt>
                <c:pt idx="29">
                  <c:v>18.168926666666671</c:v>
                </c:pt>
                <c:pt idx="30">
                  <c:v>17.952119999999983</c:v>
                </c:pt>
                <c:pt idx="31">
                  <c:v>17.73531333333332</c:v>
                </c:pt>
                <c:pt idx="32">
                  <c:v>18.384466666666675</c:v>
                </c:pt>
                <c:pt idx="33">
                  <c:v>18.605056666666673</c:v>
                </c:pt>
                <c:pt idx="34">
                  <c:v>18.790166666666668</c:v>
                </c:pt>
                <c:pt idx="35">
                  <c:v>18.31363</c:v>
                </c:pt>
                <c:pt idx="36">
                  <c:v>18.362893333333318</c:v>
                </c:pt>
                <c:pt idx="37">
                  <c:v>18.042886666666668</c:v>
                </c:pt>
                <c:pt idx="38">
                  <c:v>16.314833333333329</c:v>
                </c:pt>
                <c:pt idx="39">
                  <c:v>16.58151999999999</c:v>
                </c:pt>
                <c:pt idx="40">
                  <c:v>18.456146666666662</c:v>
                </c:pt>
                <c:pt idx="41">
                  <c:v>17.324780000000001</c:v>
                </c:pt>
                <c:pt idx="42">
                  <c:v>14.867733333333334</c:v>
                </c:pt>
                <c:pt idx="43">
                  <c:v>16.76202666666666</c:v>
                </c:pt>
                <c:pt idx="44">
                  <c:v>12.894120000000001</c:v>
                </c:pt>
                <c:pt idx="45">
                  <c:v>11.862333333333337</c:v>
                </c:pt>
                <c:pt idx="46">
                  <c:v>12.652686666666673</c:v>
                </c:pt>
                <c:pt idx="47">
                  <c:v>11.993772</c:v>
                </c:pt>
                <c:pt idx="48">
                  <c:v>10.811348000000001</c:v>
                </c:pt>
                <c:pt idx="49">
                  <c:v>10.674358666666668</c:v>
                </c:pt>
                <c:pt idx="50">
                  <c:v>9.369408666666672</c:v>
                </c:pt>
                <c:pt idx="51">
                  <c:v>7.7517506666666671</c:v>
                </c:pt>
                <c:pt idx="52">
                  <c:v>11.756524000000002</c:v>
                </c:pt>
                <c:pt idx="53">
                  <c:v>11.406881333333336</c:v>
                </c:pt>
                <c:pt idx="54">
                  <c:v>10.04997</c:v>
                </c:pt>
                <c:pt idx="55">
                  <c:v>8.633632666666669</c:v>
                </c:pt>
                <c:pt idx="56">
                  <c:v>6.4155113333333329</c:v>
                </c:pt>
                <c:pt idx="57">
                  <c:v>8.2514513333333337</c:v>
                </c:pt>
                <c:pt idx="58">
                  <c:v>9.3895713333333326</c:v>
                </c:pt>
                <c:pt idx="59">
                  <c:v>12.268389333333333</c:v>
                </c:pt>
                <c:pt idx="60">
                  <c:v>12.890780000000003</c:v>
                </c:pt>
                <c:pt idx="61">
                  <c:v>13.813066666666666</c:v>
                </c:pt>
                <c:pt idx="62">
                  <c:v>14.313180000000001</c:v>
                </c:pt>
                <c:pt idx="63">
                  <c:v>14.314346666666669</c:v>
                </c:pt>
                <c:pt idx="64">
                  <c:v>16.537520000000001</c:v>
                </c:pt>
                <c:pt idx="65">
                  <c:v>17.142733333333315</c:v>
                </c:pt>
                <c:pt idx="66">
                  <c:v>17.622293333333317</c:v>
                </c:pt>
                <c:pt idx="67">
                  <c:v>18.330226666666665</c:v>
                </c:pt>
                <c:pt idx="68">
                  <c:v>17.993299999999984</c:v>
                </c:pt>
                <c:pt idx="69">
                  <c:v>14.360393333333334</c:v>
                </c:pt>
                <c:pt idx="70">
                  <c:v>18.813726666666664</c:v>
                </c:pt>
                <c:pt idx="71">
                  <c:v>18.982553333333311</c:v>
                </c:pt>
                <c:pt idx="72">
                  <c:v>16.683573333333317</c:v>
                </c:pt>
                <c:pt idx="73">
                  <c:v>18.037929000000005</c:v>
                </c:pt>
                <c:pt idx="74">
                  <c:v>17.789388999999989</c:v>
                </c:pt>
                <c:pt idx="75">
                  <c:v>17.798337499999995</c:v>
                </c:pt>
                <c:pt idx="76">
                  <c:v>17.807285999999998</c:v>
                </c:pt>
                <c:pt idx="77">
                  <c:v>17.825182999999992</c:v>
                </c:pt>
                <c:pt idx="78">
                  <c:v>17.84307999999999</c:v>
                </c:pt>
                <c:pt idx="79">
                  <c:v>17.565929999999984</c:v>
                </c:pt>
                <c:pt idx="80">
                  <c:v>17.288779999999985</c:v>
                </c:pt>
                <c:pt idx="81">
                  <c:v>17.295450000000002</c:v>
                </c:pt>
                <c:pt idx="82">
                  <c:v>17.193365000000011</c:v>
                </c:pt>
                <c:pt idx="83">
                  <c:v>17.89490000000001</c:v>
                </c:pt>
                <c:pt idx="84">
                  <c:v>17.948433333333309</c:v>
                </c:pt>
                <c:pt idx="85">
                  <c:v>17.317046666666677</c:v>
                </c:pt>
                <c:pt idx="86">
                  <c:v>17.121666666666673</c:v>
                </c:pt>
                <c:pt idx="87">
                  <c:v>16.59607999999999</c:v>
                </c:pt>
                <c:pt idx="88">
                  <c:v>16.188233333333315</c:v>
                </c:pt>
                <c:pt idx="89">
                  <c:v>14.506993333333332</c:v>
                </c:pt>
                <c:pt idx="90">
                  <c:v>13.822926666666667</c:v>
                </c:pt>
                <c:pt idx="91">
                  <c:v>12.866360000000002</c:v>
                </c:pt>
                <c:pt idx="92">
                  <c:v>13.985093333333337</c:v>
                </c:pt>
                <c:pt idx="93">
                  <c:v>11.128522666666667</c:v>
                </c:pt>
                <c:pt idx="94">
                  <c:v>12.087166666666668</c:v>
                </c:pt>
                <c:pt idx="95">
                  <c:v>11.851079333333336</c:v>
                </c:pt>
                <c:pt idx="96">
                  <c:v>8.9959813333333347</c:v>
                </c:pt>
                <c:pt idx="97">
                  <c:v>8.6482126666666659</c:v>
                </c:pt>
                <c:pt idx="98">
                  <c:v>8.7046266666666661</c:v>
                </c:pt>
                <c:pt idx="99">
                  <c:v>8.4281686666666626</c:v>
                </c:pt>
                <c:pt idx="100">
                  <c:v>8.944286</c:v>
                </c:pt>
                <c:pt idx="101">
                  <c:v>8.8844373333333362</c:v>
                </c:pt>
                <c:pt idx="102">
                  <c:v>7.7255146666666636</c:v>
                </c:pt>
                <c:pt idx="103">
                  <c:v>11.171906</c:v>
                </c:pt>
                <c:pt idx="104">
                  <c:v>10.443487801080671</c:v>
                </c:pt>
                <c:pt idx="105">
                  <c:v>11.284547395325339</c:v>
                </c:pt>
                <c:pt idx="106">
                  <c:v>11.172430381858673</c:v>
                </c:pt>
                <c:pt idx="107">
                  <c:v>13.981927266646666</c:v>
                </c:pt>
                <c:pt idx="108">
                  <c:v>12.701818559771333</c:v>
                </c:pt>
                <c:pt idx="109">
                  <c:v>16.787308956073328</c:v>
                </c:pt>
                <c:pt idx="110">
                  <c:v>16.105776289599984</c:v>
                </c:pt>
                <c:pt idx="111">
                  <c:v>16.105776289599984</c:v>
                </c:pt>
                <c:pt idx="112">
                  <c:v>17.506469431766661</c:v>
                </c:pt>
                <c:pt idx="113">
                  <c:v>18.049401879993322</c:v>
                </c:pt>
                <c:pt idx="114">
                  <c:v>18.117296976913327</c:v>
                </c:pt>
                <c:pt idx="115">
                  <c:v>17.611245162067121</c:v>
                </c:pt>
                <c:pt idx="116">
                  <c:v>18.904681921886677</c:v>
                </c:pt>
              </c:numCache>
            </c:numRef>
          </c:val>
        </c:ser>
        <c:marker val="1"/>
        <c:axId val="393268608"/>
        <c:axId val="394046080"/>
      </c:lineChart>
      <c:catAx>
        <c:axId val="393268608"/>
        <c:scaling>
          <c:orientation val="minMax"/>
        </c:scaling>
        <c:axPos val="b"/>
        <c:numFmt formatCode="m\/d;@" sourceLinked="0"/>
        <c:maj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394046080"/>
        <c:crosses val="autoZero"/>
        <c:auto val="1"/>
        <c:lblAlgn val="ctr"/>
        <c:lblOffset val="100"/>
      </c:catAx>
      <c:valAx>
        <c:axId val="394046080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egrees Celsius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393268608"/>
        <c:crosses val="autoZero"/>
        <c:crossBetween val="between"/>
      </c:valAx>
    </c:plotArea>
    <c:legend>
      <c:legendPos val="r"/>
    </c:legend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entury Gothic" panose="020B0502020202020204" pitchFamily="34" charset="0"/>
          <a:ea typeface="Calibri"/>
          <a:cs typeface="Calibri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 algn="l">
              <a:defRPr/>
            </a:pPr>
            <a:r>
              <a:rPr lang="en-US"/>
              <a:t>Zonal Monthly Averages NDVI</a:t>
            </a:r>
          </a:p>
        </c:rich>
      </c:tx>
      <c:layout>
        <c:manualLayout>
          <c:xMode val="edge"/>
          <c:yMode val="edge"/>
          <c:x val="0.17630692139238341"/>
          <c:y val="1.6563173505750813E-2"/>
        </c:manualLayout>
      </c:layout>
    </c:title>
    <c:plotArea>
      <c:layout/>
      <c:lineChart>
        <c:grouping val="standard"/>
        <c:ser>
          <c:idx val="0"/>
          <c:order val="0"/>
          <c:tx>
            <c:v>High Zone NDVI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B$1:$AE$1</c:f>
              <c:strCache>
                <c:ptCount val="30"/>
                <c:pt idx="0">
                  <c:v>MEAN - May11</c:v>
                </c:pt>
                <c:pt idx="1">
                  <c:v>MEAN - Jun-11</c:v>
                </c:pt>
                <c:pt idx="2">
                  <c:v>MEAN- Jul-11</c:v>
                </c:pt>
                <c:pt idx="3">
                  <c:v>MEAN - Aug 11</c:v>
                </c:pt>
                <c:pt idx="4">
                  <c:v>MEAN- Sept11</c:v>
                </c:pt>
                <c:pt idx="5">
                  <c:v>MEAN- Oct11</c:v>
                </c:pt>
                <c:pt idx="6">
                  <c:v>MEAN - Nov11</c:v>
                </c:pt>
                <c:pt idx="7">
                  <c:v>MEAN Dec-11</c:v>
                </c:pt>
                <c:pt idx="8">
                  <c:v>MEAN Jan-12</c:v>
                </c:pt>
                <c:pt idx="9">
                  <c:v>MEAN - Feb 12</c:v>
                </c:pt>
                <c:pt idx="10">
                  <c:v>MEAN-Mar 12</c:v>
                </c:pt>
                <c:pt idx="11">
                  <c:v>MEAN - Apr 12</c:v>
                </c:pt>
                <c:pt idx="12">
                  <c:v>MEAN - May12</c:v>
                </c:pt>
                <c:pt idx="13">
                  <c:v>MEAN - Jun-12</c:v>
                </c:pt>
                <c:pt idx="14">
                  <c:v>MEAN- Jul-12</c:v>
                </c:pt>
                <c:pt idx="15">
                  <c:v>MEAN - Aug 12</c:v>
                </c:pt>
                <c:pt idx="16">
                  <c:v>MEAN- Sept12</c:v>
                </c:pt>
                <c:pt idx="17">
                  <c:v>MEAN- Oct12</c:v>
                </c:pt>
                <c:pt idx="18">
                  <c:v>MEAN - Nov12</c:v>
                </c:pt>
                <c:pt idx="19">
                  <c:v>MEAN Dec-12</c:v>
                </c:pt>
                <c:pt idx="20">
                  <c:v>MEAN - Jan 13</c:v>
                </c:pt>
                <c:pt idx="21">
                  <c:v>MEAN-Feb 13</c:v>
                </c:pt>
                <c:pt idx="22">
                  <c:v>MEAN - Mar 13</c:v>
                </c:pt>
                <c:pt idx="23">
                  <c:v>MEAN Apr-13</c:v>
                </c:pt>
                <c:pt idx="24">
                  <c:v>MEAN - May13</c:v>
                </c:pt>
                <c:pt idx="25">
                  <c:v>MEAN - Jun-13</c:v>
                </c:pt>
                <c:pt idx="26">
                  <c:v>MEAN- Jul-13</c:v>
                </c:pt>
                <c:pt idx="27">
                  <c:v>MEAN - Aug 13</c:v>
                </c:pt>
                <c:pt idx="28">
                  <c:v>Mean Sept 13</c:v>
                </c:pt>
                <c:pt idx="29">
                  <c:v>Mean  Okt 13</c:v>
                </c:pt>
              </c:strCache>
            </c:strRef>
          </c:cat>
          <c:val>
            <c:numRef>
              <c:f>Sheet1!$B$10:$AE$10</c:f>
              <c:numCache>
                <c:formatCode>General</c:formatCode>
                <c:ptCount val="30"/>
                <c:pt idx="0">
                  <c:v>0.56197775000000005</c:v>
                </c:pt>
                <c:pt idx="1">
                  <c:v>0.48605187500000008</c:v>
                </c:pt>
                <c:pt idx="2">
                  <c:v>0.40604337499999998</c:v>
                </c:pt>
                <c:pt idx="3">
                  <c:v>0.35835900000000015</c:v>
                </c:pt>
                <c:pt idx="4">
                  <c:v>0.33333000000000013</c:v>
                </c:pt>
                <c:pt idx="5">
                  <c:v>0.34457687500000017</c:v>
                </c:pt>
                <c:pt idx="6">
                  <c:v>0.39528675000000013</c:v>
                </c:pt>
                <c:pt idx="7" formatCode="0.00000000000">
                  <c:v>0.56786449999999999</c:v>
                </c:pt>
                <c:pt idx="8" formatCode="0.00000000000">
                  <c:v>0.65198487500000013</c:v>
                </c:pt>
                <c:pt idx="9" formatCode="0.00000000000">
                  <c:v>0.69484200000000029</c:v>
                </c:pt>
                <c:pt idx="10" formatCode="0.00000000000">
                  <c:v>0.686496</c:v>
                </c:pt>
                <c:pt idx="11" formatCode="0.00000000000">
                  <c:v>0.63757912500000002</c:v>
                </c:pt>
                <c:pt idx="12" formatCode="0.00000000000">
                  <c:v>0.53592074999999972</c:v>
                </c:pt>
                <c:pt idx="13" formatCode="0.00000000000">
                  <c:v>0.4456195</c:v>
                </c:pt>
                <c:pt idx="14" formatCode="0.00000000000">
                  <c:v>0.34510775000000005</c:v>
                </c:pt>
                <c:pt idx="15" formatCode="0.00000000000">
                  <c:v>0.34510775000000005</c:v>
                </c:pt>
                <c:pt idx="16" formatCode="0.00000000000">
                  <c:v>0.31688900000000025</c:v>
                </c:pt>
                <c:pt idx="17" formatCode="0.00000000000">
                  <c:v>0.32472312500000011</c:v>
                </c:pt>
                <c:pt idx="18" formatCode="0.00000000000">
                  <c:v>0.39710075000000011</c:v>
                </c:pt>
                <c:pt idx="19" formatCode="0.00000000000">
                  <c:v>0.54414978873239439</c:v>
                </c:pt>
                <c:pt idx="20" formatCode="0.00000000000">
                  <c:v>0.64036352215189873</c:v>
                </c:pt>
                <c:pt idx="21" formatCode="0.00000000000">
                  <c:v>0.67870791346153903</c:v>
                </c:pt>
                <c:pt idx="22" formatCode="0.00000000000">
                  <c:v>0.65363344256756784</c:v>
                </c:pt>
                <c:pt idx="23" formatCode="0.00000000000">
                  <c:v>0.58707044642857198</c:v>
                </c:pt>
                <c:pt idx="24" formatCode="0.00000000000">
                  <c:v>0.49301037500000022</c:v>
                </c:pt>
                <c:pt idx="25" formatCode="0.00000000000">
                  <c:v>0.43780137500000021</c:v>
                </c:pt>
                <c:pt idx="26" formatCode="0.00000000000">
                  <c:v>0.38962187500000017</c:v>
                </c:pt>
                <c:pt idx="27" formatCode="0.00000000000">
                  <c:v>0.34389825000000002</c:v>
                </c:pt>
                <c:pt idx="28" formatCode="0.00000000000">
                  <c:v>0.3151701268584719</c:v>
                </c:pt>
                <c:pt idx="29" formatCode="0.00000000000">
                  <c:v>0.32271819319622891</c:v>
                </c:pt>
              </c:numCache>
            </c:numRef>
          </c:val>
        </c:ser>
        <c:ser>
          <c:idx val="1"/>
          <c:order val="1"/>
          <c:tx>
            <c:v>Medium Zone NDVI</c:v>
          </c:tx>
          <c:spPr>
            <a:ln>
              <a:solidFill>
                <a:schemeClr val="accent6"/>
              </a:solidFill>
            </a:ln>
          </c:spPr>
          <c:marker>
            <c:symbol val="none"/>
          </c:marker>
          <c:cat>
            <c:strRef>
              <c:f>Sheet1!$B$1:$AE$1</c:f>
              <c:strCache>
                <c:ptCount val="30"/>
                <c:pt idx="0">
                  <c:v>MEAN - May11</c:v>
                </c:pt>
                <c:pt idx="1">
                  <c:v>MEAN - Jun-11</c:v>
                </c:pt>
                <c:pt idx="2">
                  <c:v>MEAN- Jul-11</c:v>
                </c:pt>
                <c:pt idx="3">
                  <c:v>MEAN - Aug 11</c:v>
                </c:pt>
                <c:pt idx="4">
                  <c:v>MEAN- Sept11</c:v>
                </c:pt>
                <c:pt idx="5">
                  <c:v>MEAN- Oct11</c:v>
                </c:pt>
                <c:pt idx="6">
                  <c:v>MEAN - Nov11</c:v>
                </c:pt>
                <c:pt idx="7">
                  <c:v>MEAN Dec-11</c:v>
                </c:pt>
                <c:pt idx="8">
                  <c:v>MEAN Jan-12</c:v>
                </c:pt>
                <c:pt idx="9">
                  <c:v>MEAN - Feb 12</c:v>
                </c:pt>
                <c:pt idx="10">
                  <c:v>MEAN-Mar 12</c:v>
                </c:pt>
                <c:pt idx="11">
                  <c:v>MEAN - Apr 12</c:v>
                </c:pt>
                <c:pt idx="12">
                  <c:v>MEAN - May12</c:v>
                </c:pt>
                <c:pt idx="13">
                  <c:v>MEAN - Jun-12</c:v>
                </c:pt>
                <c:pt idx="14">
                  <c:v>MEAN- Jul-12</c:v>
                </c:pt>
                <c:pt idx="15">
                  <c:v>MEAN - Aug 12</c:v>
                </c:pt>
                <c:pt idx="16">
                  <c:v>MEAN- Sept12</c:v>
                </c:pt>
                <c:pt idx="17">
                  <c:v>MEAN- Oct12</c:v>
                </c:pt>
                <c:pt idx="18">
                  <c:v>MEAN - Nov12</c:v>
                </c:pt>
                <c:pt idx="19">
                  <c:v>MEAN Dec-12</c:v>
                </c:pt>
                <c:pt idx="20">
                  <c:v>MEAN - Jan 13</c:v>
                </c:pt>
                <c:pt idx="21">
                  <c:v>MEAN-Feb 13</c:v>
                </c:pt>
                <c:pt idx="22">
                  <c:v>MEAN - Mar 13</c:v>
                </c:pt>
                <c:pt idx="23">
                  <c:v>MEAN Apr-13</c:v>
                </c:pt>
                <c:pt idx="24">
                  <c:v>MEAN - May13</c:v>
                </c:pt>
                <c:pt idx="25">
                  <c:v>MEAN - Jun-13</c:v>
                </c:pt>
                <c:pt idx="26">
                  <c:v>MEAN- Jul-13</c:v>
                </c:pt>
                <c:pt idx="27">
                  <c:v>MEAN - Aug 13</c:v>
                </c:pt>
                <c:pt idx="28">
                  <c:v>Mean Sept 13</c:v>
                </c:pt>
                <c:pt idx="29">
                  <c:v>Mean  Okt 13</c:v>
                </c:pt>
              </c:strCache>
            </c:strRef>
          </c:cat>
          <c:val>
            <c:numRef>
              <c:f>Sheet1!$B$25:$AE$25</c:f>
              <c:numCache>
                <c:formatCode>0.00000000000</c:formatCode>
                <c:ptCount val="30"/>
                <c:pt idx="0">
                  <c:v>0.54190178571428549</c:v>
                </c:pt>
                <c:pt idx="1">
                  <c:v>0.45967957142857141</c:v>
                </c:pt>
                <c:pt idx="2">
                  <c:v>0.37156792857142856</c:v>
                </c:pt>
                <c:pt idx="3">
                  <c:v>0.33348857142857163</c:v>
                </c:pt>
                <c:pt idx="4">
                  <c:v>0.32488150000000027</c:v>
                </c:pt>
                <c:pt idx="5">
                  <c:v>0.34393000000000007</c:v>
                </c:pt>
                <c:pt idx="6">
                  <c:v>0.37704164285714287</c:v>
                </c:pt>
                <c:pt idx="7">
                  <c:v>0.55892700000000028</c:v>
                </c:pt>
                <c:pt idx="8">
                  <c:v>0.67345357142857176</c:v>
                </c:pt>
                <c:pt idx="9">
                  <c:v>0.69286857142857183</c:v>
                </c:pt>
                <c:pt idx="10">
                  <c:v>0.69820871428571463</c:v>
                </c:pt>
                <c:pt idx="11">
                  <c:v>0.57620135714285714</c:v>
                </c:pt>
                <c:pt idx="12">
                  <c:v>0.49470235714285737</c:v>
                </c:pt>
                <c:pt idx="13">
                  <c:v>0.4151200000000001</c:v>
                </c:pt>
                <c:pt idx="14">
                  <c:v>0.32909800000000011</c:v>
                </c:pt>
                <c:pt idx="15">
                  <c:v>0.32909800000000011</c:v>
                </c:pt>
                <c:pt idx="16">
                  <c:v>0.32135942857142857</c:v>
                </c:pt>
                <c:pt idx="17">
                  <c:v>0.33547342857142864</c:v>
                </c:pt>
                <c:pt idx="18">
                  <c:v>0.37974221428571431</c:v>
                </c:pt>
                <c:pt idx="19">
                  <c:v>0.56110828571428562</c:v>
                </c:pt>
                <c:pt idx="20">
                  <c:v>0.6374629285714285</c:v>
                </c:pt>
                <c:pt idx="21">
                  <c:v>0.700980357142857</c:v>
                </c:pt>
                <c:pt idx="22">
                  <c:v>0.62100614285714262</c:v>
                </c:pt>
                <c:pt idx="23">
                  <c:v>0.56201278571428537</c:v>
                </c:pt>
                <c:pt idx="24">
                  <c:v>0.47071714285714289</c:v>
                </c:pt>
                <c:pt idx="25">
                  <c:v>0.41394757142857141</c:v>
                </c:pt>
                <c:pt idx="26">
                  <c:v>0.36578792857142861</c:v>
                </c:pt>
                <c:pt idx="27">
                  <c:v>0.32714442857142856</c:v>
                </c:pt>
                <c:pt idx="28">
                  <c:v>0.31848661756664309</c:v>
                </c:pt>
                <c:pt idx="29">
                  <c:v>0.321125949021143</c:v>
                </c:pt>
              </c:numCache>
            </c:numRef>
          </c:val>
        </c:ser>
        <c:ser>
          <c:idx val="2"/>
          <c:order val="2"/>
          <c:tx>
            <c:v>Low Zone NDVI</c:v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strRef>
              <c:f>Sheet1!$B$1:$AE$1</c:f>
              <c:strCache>
                <c:ptCount val="30"/>
                <c:pt idx="0">
                  <c:v>MEAN - May11</c:v>
                </c:pt>
                <c:pt idx="1">
                  <c:v>MEAN - Jun-11</c:v>
                </c:pt>
                <c:pt idx="2">
                  <c:v>MEAN- Jul-11</c:v>
                </c:pt>
                <c:pt idx="3">
                  <c:v>MEAN - Aug 11</c:v>
                </c:pt>
                <c:pt idx="4">
                  <c:v>MEAN- Sept11</c:v>
                </c:pt>
                <c:pt idx="5">
                  <c:v>MEAN- Oct11</c:v>
                </c:pt>
                <c:pt idx="6">
                  <c:v>MEAN - Nov11</c:v>
                </c:pt>
                <c:pt idx="7">
                  <c:v>MEAN Dec-11</c:v>
                </c:pt>
                <c:pt idx="8">
                  <c:v>MEAN Jan-12</c:v>
                </c:pt>
                <c:pt idx="9">
                  <c:v>MEAN - Feb 12</c:v>
                </c:pt>
                <c:pt idx="10">
                  <c:v>MEAN-Mar 12</c:v>
                </c:pt>
                <c:pt idx="11">
                  <c:v>MEAN - Apr 12</c:v>
                </c:pt>
                <c:pt idx="12">
                  <c:v>MEAN - May12</c:v>
                </c:pt>
                <c:pt idx="13">
                  <c:v>MEAN - Jun-12</c:v>
                </c:pt>
                <c:pt idx="14">
                  <c:v>MEAN- Jul-12</c:v>
                </c:pt>
                <c:pt idx="15">
                  <c:v>MEAN - Aug 12</c:v>
                </c:pt>
                <c:pt idx="16">
                  <c:v>MEAN- Sept12</c:v>
                </c:pt>
                <c:pt idx="17">
                  <c:v>MEAN- Oct12</c:v>
                </c:pt>
                <c:pt idx="18">
                  <c:v>MEAN - Nov12</c:v>
                </c:pt>
                <c:pt idx="19">
                  <c:v>MEAN Dec-12</c:v>
                </c:pt>
                <c:pt idx="20">
                  <c:v>MEAN - Jan 13</c:v>
                </c:pt>
                <c:pt idx="21">
                  <c:v>MEAN-Feb 13</c:v>
                </c:pt>
                <c:pt idx="22">
                  <c:v>MEAN - Mar 13</c:v>
                </c:pt>
                <c:pt idx="23">
                  <c:v>MEAN Apr-13</c:v>
                </c:pt>
                <c:pt idx="24">
                  <c:v>MEAN - May13</c:v>
                </c:pt>
                <c:pt idx="25">
                  <c:v>MEAN - Jun-13</c:v>
                </c:pt>
                <c:pt idx="26">
                  <c:v>MEAN- Jul-13</c:v>
                </c:pt>
                <c:pt idx="27">
                  <c:v>MEAN - Aug 13</c:v>
                </c:pt>
                <c:pt idx="28">
                  <c:v>Mean Sept 13</c:v>
                </c:pt>
                <c:pt idx="29">
                  <c:v>Mean  Okt 13</c:v>
                </c:pt>
              </c:strCache>
            </c:strRef>
          </c:cat>
          <c:val>
            <c:numRef>
              <c:f>Sheet1!$B$41:$AE$41</c:f>
              <c:numCache>
                <c:formatCode>0.00000000000</c:formatCode>
                <c:ptCount val="30"/>
                <c:pt idx="0">
                  <c:v>0.5006526</c:v>
                </c:pt>
                <c:pt idx="1">
                  <c:v>0.40741293333333339</c:v>
                </c:pt>
                <c:pt idx="2">
                  <c:v>0.32163966666666671</c:v>
                </c:pt>
                <c:pt idx="3">
                  <c:v>0.28465266666666683</c:v>
                </c:pt>
                <c:pt idx="4">
                  <c:v>0.27343400000000001</c:v>
                </c:pt>
                <c:pt idx="5">
                  <c:v>0.28984253333333332</c:v>
                </c:pt>
                <c:pt idx="6">
                  <c:v>0.31384246666666687</c:v>
                </c:pt>
                <c:pt idx="7">
                  <c:v>0.49913560000000001</c:v>
                </c:pt>
                <c:pt idx="8">
                  <c:v>0.63505973333333376</c:v>
                </c:pt>
                <c:pt idx="9">
                  <c:v>0.6797119333333338</c:v>
                </c:pt>
                <c:pt idx="10">
                  <c:v>0.68526666666666658</c:v>
                </c:pt>
                <c:pt idx="11">
                  <c:v>0.54389993333333375</c:v>
                </c:pt>
                <c:pt idx="12">
                  <c:v>0.45377246666666676</c:v>
                </c:pt>
                <c:pt idx="13">
                  <c:v>0.36961746666666684</c:v>
                </c:pt>
                <c:pt idx="14">
                  <c:v>0.28480386666666685</c:v>
                </c:pt>
                <c:pt idx="15">
                  <c:v>0.28480386666666685</c:v>
                </c:pt>
                <c:pt idx="16">
                  <c:v>0.26898433333333333</c:v>
                </c:pt>
                <c:pt idx="17">
                  <c:v>0.27800466666666673</c:v>
                </c:pt>
                <c:pt idx="18">
                  <c:v>0.33802286666666698</c:v>
                </c:pt>
                <c:pt idx="19">
                  <c:v>0.53297886666666661</c:v>
                </c:pt>
                <c:pt idx="20">
                  <c:v>0.61630073333333335</c:v>
                </c:pt>
                <c:pt idx="21">
                  <c:v>0.6752485333333339</c:v>
                </c:pt>
                <c:pt idx="22">
                  <c:v>0.61101026666666669</c:v>
                </c:pt>
                <c:pt idx="23">
                  <c:v>0.53092613333333338</c:v>
                </c:pt>
                <c:pt idx="24">
                  <c:v>0.41460626666666678</c:v>
                </c:pt>
                <c:pt idx="25">
                  <c:v>0.36271660000000011</c:v>
                </c:pt>
                <c:pt idx="26">
                  <c:v>0.32010806666666686</c:v>
                </c:pt>
                <c:pt idx="27">
                  <c:v>0.28422913333333333</c:v>
                </c:pt>
                <c:pt idx="28">
                  <c:v>0.26846769240786678</c:v>
                </c:pt>
                <c:pt idx="29">
                  <c:v>0.27023341342833318</c:v>
                </c:pt>
              </c:numCache>
            </c:numRef>
          </c:val>
        </c:ser>
        <c:marker val="1"/>
        <c:axId val="292471552"/>
        <c:axId val="292473088"/>
      </c:lineChart>
      <c:catAx>
        <c:axId val="292471552"/>
        <c:scaling>
          <c:orientation val="minMax"/>
        </c:scaling>
        <c:axPos val="b"/>
        <c:majorTickMark val="none"/>
        <c:tickLblPos val="nextTo"/>
        <c:crossAx val="292473088"/>
        <c:crosses val="autoZero"/>
        <c:auto val="1"/>
        <c:lblAlgn val="ctr"/>
        <c:lblOffset val="100"/>
      </c:catAx>
      <c:valAx>
        <c:axId val="292473088"/>
        <c:scaling>
          <c:orientation val="minMax"/>
          <c:max val="0.72000000000000031"/>
          <c:min val="0.25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DVI</a:t>
                </a:r>
              </a:p>
            </c:rich>
          </c:tx>
        </c:title>
        <c:numFmt formatCode="General" sourceLinked="1"/>
        <c:majorTickMark val="none"/>
        <c:tickLblPos val="nextTo"/>
        <c:crossAx val="292471552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Zonal Monthly Amount of Rainfall</a:t>
            </a:r>
          </a:p>
        </c:rich>
      </c:tx>
      <c:layout>
        <c:manualLayout>
          <c:xMode val="edge"/>
          <c:yMode val="edge"/>
          <c:x val="0.22870784677675421"/>
          <c:y val="1.5940686972139531E-2"/>
        </c:manualLayout>
      </c:layout>
    </c:title>
    <c:plotArea>
      <c:layout>
        <c:manualLayout>
          <c:layoutTarget val="inner"/>
          <c:xMode val="edge"/>
          <c:yMode val="edge"/>
          <c:x val="6.2743117226082223E-2"/>
          <c:y val="6.7446717932154857E-2"/>
          <c:w val="0.76050207266415382"/>
          <c:h val="0.84321153571273177"/>
        </c:manualLayout>
      </c:layout>
      <c:lineChart>
        <c:grouping val="standard"/>
        <c:ser>
          <c:idx val="0"/>
          <c:order val="0"/>
          <c:tx>
            <c:v>High Transmission</c:v>
          </c:tx>
          <c:marker>
            <c:symbol val="none"/>
          </c:marker>
          <c:cat>
            <c:numRef>
              <c:f>Sheet1!$B$1:$AC$1</c:f>
              <c:numCache>
                <c:formatCode>mmm\-yy</c:formatCode>
                <c:ptCount val="28"/>
                <c:pt idx="0">
                  <c:v>40664</c:v>
                </c:pt>
                <c:pt idx="1">
                  <c:v>40695</c:v>
                </c:pt>
                <c:pt idx="2">
                  <c:v>40725</c:v>
                </c:pt>
                <c:pt idx="3">
                  <c:v>40756</c:v>
                </c:pt>
                <c:pt idx="4">
                  <c:v>40787</c:v>
                </c:pt>
                <c:pt idx="5">
                  <c:v>40817</c:v>
                </c:pt>
                <c:pt idx="6">
                  <c:v>40848</c:v>
                </c:pt>
                <c:pt idx="7">
                  <c:v>40878</c:v>
                </c:pt>
                <c:pt idx="8">
                  <c:v>40909</c:v>
                </c:pt>
                <c:pt idx="9">
                  <c:v>40940</c:v>
                </c:pt>
                <c:pt idx="10">
                  <c:v>40969</c:v>
                </c:pt>
                <c:pt idx="11">
                  <c:v>41000</c:v>
                </c:pt>
                <c:pt idx="12">
                  <c:v>41030</c:v>
                </c:pt>
                <c:pt idx="13">
                  <c:v>41061</c:v>
                </c:pt>
                <c:pt idx="14">
                  <c:v>41091</c:v>
                </c:pt>
                <c:pt idx="15">
                  <c:v>41122</c:v>
                </c:pt>
                <c:pt idx="16">
                  <c:v>41153</c:v>
                </c:pt>
                <c:pt idx="17">
                  <c:v>41183</c:v>
                </c:pt>
                <c:pt idx="18">
                  <c:v>41214</c:v>
                </c:pt>
                <c:pt idx="19">
                  <c:v>41244</c:v>
                </c:pt>
                <c:pt idx="20">
                  <c:v>41275</c:v>
                </c:pt>
                <c:pt idx="21">
                  <c:v>41306</c:v>
                </c:pt>
                <c:pt idx="22">
                  <c:v>41334</c:v>
                </c:pt>
                <c:pt idx="23">
                  <c:v>41365</c:v>
                </c:pt>
                <c:pt idx="24">
                  <c:v>41395</c:v>
                </c:pt>
                <c:pt idx="25">
                  <c:v>41426</c:v>
                </c:pt>
                <c:pt idx="26">
                  <c:v>41456</c:v>
                </c:pt>
                <c:pt idx="27">
                  <c:v>41487</c:v>
                </c:pt>
              </c:numCache>
            </c:numRef>
          </c:cat>
          <c:val>
            <c:numRef>
              <c:f>Sheet1!$B$10:$AC$10</c:f>
              <c:numCache>
                <c:formatCode>General</c:formatCode>
                <c:ptCount val="28"/>
                <c:pt idx="0">
                  <c:v>3.312499999999998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1.190625000000001</c:v>
                </c:pt>
                <c:pt idx="6">
                  <c:v>71.215625000000031</c:v>
                </c:pt>
                <c:pt idx="7">
                  <c:v>6.6145874999999963</c:v>
                </c:pt>
                <c:pt idx="8">
                  <c:v>165.69474999999997</c:v>
                </c:pt>
                <c:pt idx="9">
                  <c:v>140.03650000000002</c:v>
                </c:pt>
                <c:pt idx="10">
                  <c:v>144.67712499999999</c:v>
                </c:pt>
                <c:pt idx="11">
                  <c:v>142.40625</c:v>
                </c:pt>
                <c:pt idx="12">
                  <c:v>61.44271250000001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.9062499999999987</c:v>
                </c:pt>
                <c:pt idx="18">
                  <c:v>4.1020833749999968</c:v>
                </c:pt>
                <c:pt idx="19">
                  <c:v>66.280212500000005</c:v>
                </c:pt>
                <c:pt idx="20">
                  <c:v>9.3927087500000006</c:v>
                </c:pt>
                <c:pt idx="21">
                  <c:v>194.41875000000002</c:v>
                </c:pt>
                <c:pt idx="22">
                  <c:v>204.51462499999997</c:v>
                </c:pt>
                <c:pt idx="23">
                  <c:v>138.32287500000001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</c:ser>
        <c:ser>
          <c:idx val="1"/>
          <c:order val="1"/>
          <c:tx>
            <c:v>Medium Transmission</c:v>
          </c:tx>
          <c:marker>
            <c:symbol val="none"/>
          </c:marker>
          <c:cat>
            <c:numRef>
              <c:f>Sheet1!$B$1:$AC$1</c:f>
              <c:numCache>
                <c:formatCode>mmm\-yy</c:formatCode>
                <c:ptCount val="28"/>
                <c:pt idx="0">
                  <c:v>40664</c:v>
                </c:pt>
                <c:pt idx="1">
                  <c:v>40695</c:v>
                </c:pt>
                <c:pt idx="2">
                  <c:v>40725</c:v>
                </c:pt>
                <c:pt idx="3">
                  <c:v>40756</c:v>
                </c:pt>
                <c:pt idx="4">
                  <c:v>40787</c:v>
                </c:pt>
                <c:pt idx="5">
                  <c:v>40817</c:v>
                </c:pt>
                <c:pt idx="6">
                  <c:v>40848</c:v>
                </c:pt>
                <c:pt idx="7">
                  <c:v>40878</c:v>
                </c:pt>
                <c:pt idx="8">
                  <c:v>40909</c:v>
                </c:pt>
                <c:pt idx="9">
                  <c:v>40940</c:v>
                </c:pt>
                <c:pt idx="10">
                  <c:v>40969</c:v>
                </c:pt>
                <c:pt idx="11">
                  <c:v>41000</c:v>
                </c:pt>
                <c:pt idx="12">
                  <c:v>41030</c:v>
                </c:pt>
                <c:pt idx="13">
                  <c:v>41061</c:v>
                </c:pt>
                <c:pt idx="14">
                  <c:v>41091</c:v>
                </c:pt>
                <c:pt idx="15">
                  <c:v>41122</c:v>
                </c:pt>
                <c:pt idx="16">
                  <c:v>41153</c:v>
                </c:pt>
                <c:pt idx="17">
                  <c:v>41183</c:v>
                </c:pt>
                <c:pt idx="18">
                  <c:v>41214</c:v>
                </c:pt>
                <c:pt idx="19">
                  <c:v>41244</c:v>
                </c:pt>
                <c:pt idx="20">
                  <c:v>41275</c:v>
                </c:pt>
                <c:pt idx="21">
                  <c:v>41306</c:v>
                </c:pt>
                <c:pt idx="22">
                  <c:v>41334</c:v>
                </c:pt>
                <c:pt idx="23">
                  <c:v>41365</c:v>
                </c:pt>
                <c:pt idx="24">
                  <c:v>41395</c:v>
                </c:pt>
                <c:pt idx="25">
                  <c:v>41426</c:v>
                </c:pt>
                <c:pt idx="26">
                  <c:v>41456</c:v>
                </c:pt>
                <c:pt idx="27">
                  <c:v>41487</c:v>
                </c:pt>
              </c:numCache>
            </c:numRef>
          </c:cat>
          <c:val>
            <c:numRef>
              <c:f>Sheet1!$B$25:$AC$25</c:f>
              <c:numCache>
                <c:formatCode>General</c:formatCode>
                <c:ptCount val="28"/>
                <c:pt idx="0">
                  <c:v>1.559523571428571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2.05</c:v>
                </c:pt>
                <c:pt idx="6">
                  <c:v>71.5</c:v>
                </c:pt>
                <c:pt idx="7">
                  <c:v>2.5190478571428576</c:v>
                </c:pt>
                <c:pt idx="8">
                  <c:v>194.54407142857133</c:v>
                </c:pt>
                <c:pt idx="9">
                  <c:v>145.8738571428571</c:v>
                </c:pt>
                <c:pt idx="10">
                  <c:v>145.7238571428571</c:v>
                </c:pt>
                <c:pt idx="11">
                  <c:v>139.44642857142861</c:v>
                </c:pt>
                <c:pt idx="12">
                  <c:v>64.32857142857136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.9273807142857153</c:v>
                </c:pt>
                <c:pt idx="18">
                  <c:v>10.864285714285717</c:v>
                </c:pt>
                <c:pt idx="19">
                  <c:v>52.986907142857142</c:v>
                </c:pt>
                <c:pt idx="20">
                  <c:v>8.0785714285714221</c:v>
                </c:pt>
                <c:pt idx="21">
                  <c:v>207.51664285714281</c:v>
                </c:pt>
                <c:pt idx="22">
                  <c:v>218.59164285714283</c:v>
                </c:pt>
                <c:pt idx="23">
                  <c:v>139.26192857142857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</c:ser>
        <c:ser>
          <c:idx val="2"/>
          <c:order val="2"/>
          <c:tx>
            <c:v>Low Transmission</c:v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numRef>
              <c:f>Sheet1!$B$1:$AC$1</c:f>
              <c:numCache>
                <c:formatCode>mmm\-yy</c:formatCode>
                <c:ptCount val="28"/>
                <c:pt idx="0">
                  <c:v>40664</c:v>
                </c:pt>
                <c:pt idx="1">
                  <c:v>40695</c:v>
                </c:pt>
                <c:pt idx="2">
                  <c:v>40725</c:v>
                </c:pt>
                <c:pt idx="3">
                  <c:v>40756</c:v>
                </c:pt>
                <c:pt idx="4">
                  <c:v>40787</c:v>
                </c:pt>
                <c:pt idx="5">
                  <c:v>40817</c:v>
                </c:pt>
                <c:pt idx="6">
                  <c:v>40848</c:v>
                </c:pt>
                <c:pt idx="7">
                  <c:v>40878</c:v>
                </c:pt>
                <c:pt idx="8">
                  <c:v>40909</c:v>
                </c:pt>
                <c:pt idx="9">
                  <c:v>40940</c:v>
                </c:pt>
                <c:pt idx="10">
                  <c:v>40969</c:v>
                </c:pt>
                <c:pt idx="11">
                  <c:v>41000</c:v>
                </c:pt>
                <c:pt idx="12">
                  <c:v>41030</c:v>
                </c:pt>
                <c:pt idx="13">
                  <c:v>41061</c:v>
                </c:pt>
                <c:pt idx="14">
                  <c:v>41091</c:v>
                </c:pt>
                <c:pt idx="15">
                  <c:v>41122</c:v>
                </c:pt>
                <c:pt idx="16">
                  <c:v>41153</c:v>
                </c:pt>
                <c:pt idx="17">
                  <c:v>41183</c:v>
                </c:pt>
                <c:pt idx="18">
                  <c:v>41214</c:v>
                </c:pt>
                <c:pt idx="19">
                  <c:v>41244</c:v>
                </c:pt>
                <c:pt idx="20">
                  <c:v>41275</c:v>
                </c:pt>
                <c:pt idx="21">
                  <c:v>41306</c:v>
                </c:pt>
                <c:pt idx="22">
                  <c:v>41334</c:v>
                </c:pt>
                <c:pt idx="23">
                  <c:v>41365</c:v>
                </c:pt>
                <c:pt idx="24">
                  <c:v>41395</c:v>
                </c:pt>
                <c:pt idx="25">
                  <c:v>41426</c:v>
                </c:pt>
                <c:pt idx="26">
                  <c:v>41456</c:v>
                </c:pt>
                <c:pt idx="27">
                  <c:v>41487</c:v>
                </c:pt>
              </c:numCache>
            </c:numRef>
          </c:cat>
          <c:val>
            <c:numRef>
              <c:f>Sheet1!$B$41:$AC$41</c:f>
              <c:numCache>
                <c:formatCode>General</c:formatCode>
                <c:ptCount val="28"/>
                <c:pt idx="0">
                  <c:v>1.698888666666666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9.0800000000000018</c:v>
                </c:pt>
                <c:pt idx="6">
                  <c:v>78.343333333333305</c:v>
                </c:pt>
                <c:pt idx="7">
                  <c:v>0.65000000000000024</c:v>
                </c:pt>
                <c:pt idx="8">
                  <c:v>211.22886666666668</c:v>
                </c:pt>
                <c:pt idx="9">
                  <c:v>145.38446666666667</c:v>
                </c:pt>
                <c:pt idx="10">
                  <c:v>145.38446666666667</c:v>
                </c:pt>
                <c:pt idx="11">
                  <c:v>146.30553333333339</c:v>
                </c:pt>
                <c:pt idx="12">
                  <c:v>63.7633333333333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.0366666666666657</c:v>
                </c:pt>
                <c:pt idx="18">
                  <c:v>11.673333333333334</c:v>
                </c:pt>
                <c:pt idx="19">
                  <c:v>48.752220000000001</c:v>
                </c:pt>
                <c:pt idx="20">
                  <c:v>7.0522219999999995</c:v>
                </c:pt>
                <c:pt idx="21">
                  <c:v>216.21113333333338</c:v>
                </c:pt>
                <c:pt idx="22">
                  <c:v>225.58553333333342</c:v>
                </c:pt>
                <c:pt idx="23">
                  <c:v>140.36666666666665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</c:ser>
        <c:marker val="1"/>
        <c:axId val="355475840"/>
        <c:axId val="355477376"/>
      </c:lineChart>
      <c:dateAx>
        <c:axId val="355475840"/>
        <c:scaling>
          <c:orientation val="minMax"/>
        </c:scaling>
        <c:axPos val="b"/>
        <c:numFmt formatCode="mmm\-yy" sourceLinked="1"/>
        <c:majorTickMark val="none"/>
        <c:tickLblPos val="nextTo"/>
        <c:crossAx val="355477376"/>
        <c:crosses val="autoZero"/>
        <c:auto val="1"/>
        <c:lblOffset val="100"/>
        <c:baseTimeUnit val="months"/>
      </c:dateAx>
      <c:valAx>
        <c:axId val="355477376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m</a:t>
                </a:r>
              </a:p>
            </c:rich>
          </c:tx>
        </c:title>
        <c:numFmt formatCode="General" sourceLinked="1"/>
        <c:majorTickMark val="none"/>
        <c:tickLblPos val="nextTo"/>
        <c:crossAx val="355475840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Century Gothic" panose="020B0502020202020204" pitchFamily="34" charset="0"/>
              </a:rPr>
              <a:t>Malaria</a:t>
            </a:r>
            <a:r>
              <a:rPr lang="en-US" sz="1200" baseline="0">
                <a:latin typeface="Century Gothic" panose="020B0502020202020204" pitchFamily="34" charset="0"/>
              </a:rPr>
              <a:t> i</a:t>
            </a:r>
            <a:r>
              <a:rPr lang="en-US" sz="1200">
                <a:latin typeface="Century Gothic" panose="020B0502020202020204" pitchFamily="34" charset="0"/>
              </a:rPr>
              <a:t>ncidence</a:t>
            </a:r>
            <a:r>
              <a:rPr lang="en-US" sz="1200" baseline="0">
                <a:latin typeface="Century Gothic" panose="020B0502020202020204" pitchFamily="34" charset="0"/>
              </a:rPr>
              <a:t> curves for the three transmission zones</a:t>
            </a:r>
          </a:p>
        </c:rich>
      </c:tx>
      <c:layout>
        <c:manualLayout>
          <c:xMode val="edge"/>
          <c:yMode val="edge"/>
          <c:x val="0.14752217005738139"/>
          <c:y val="1.8404343425048313E-2"/>
        </c:manualLayout>
      </c:layout>
    </c:title>
    <c:plotArea>
      <c:layout>
        <c:manualLayout>
          <c:layoutTarget val="inner"/>
          <c:xMode val="edge"/>
          <c:yMode val="edge"/>
          <c:x val="8.5593876411205055E-2"/>
          <c:y val="8.8911905029304017E-2"/>
          <c:w val="0.88322850787562956"/>
          <c:h val="0.80720715774236595"/>
        </c:manualLayout>
      </c:layout>
      <c:lineChart>
        <c:grouping val="standard"/>
        <c:ser>
          <c:idx val="1"/>
          <c:order val="0"/>
          <c:tx>
            <c:v>Low transmission zone Case / 100000</c:v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strRef>
              <c:f>Sheet1!$A$2:$A$123</c:f>
              <c:strCache>
                <c:ptCount val="122"/>
                <c:pt idx="0">
                  <c:v>2011W19</c:v>
                </c:pt>
                <c:pt idx="1">
                  <c:v>2011W20</c:v>
                </c:pt>
                <c:pt idx="2">
                  <c:v>2011W21</c:v>
                </c:pt>
                <c:pt idx="3">
                  <c:v>2011W22</c:v>
                </c:pt>
                <c:pt idx="4">
                  <c:v>2011W23</c:v>
                </c:pt>
                <c:pt idx="5">
                  <c:v>2011W24</c:v>
                </c:pt>
                <c:pt idx="6">
                  <c:v>2011W25</c:v>
                </c:pt>
                <c:pt idx="7">
                  <c:v>2011W26</c:v>
                </c:pt>
                <c:pt idx="8">
                  <c:v>2011W27</c:v>
                </c:pt>
                <c:pt idx="9">
                  <c:v>2011W28</c:v>
                </c:pt>
                <c:pt idx="10">
                  <c:v>2011W29</c:v>
                </c:pt>
                <c:pt idx="11">
                  <c:v>2011W30</c:v>
                </c:pt>
                <c:pt idx="12">
                  <c:v>2011W31</c:v>
                </c:pt>
                <c:pt idx="13">
                  <c:v>2011W32</c:v>
                </c:pt>
                <c:pt idx="14">
                  <c:v>2011W33</c:v>
                </c:pt>
                <c:pt idx="15">
                  <c:v>2011W34</c:v>
                </c:pt>
                <c:pt idx="16">
                  <c:v>2011W35</c:v>
                </c:pt>
                <c:pt idx="17">
                  <c:v>2011W36</c:v>
                </c:pt>
                <c:pt idx="18">
                  <c:v>2011W37</c:v>
                </c:pt>
                <c:pt idx="19">
                  <c:v>2011W38</c:v>
                </c:pt>
                <c:pt idx="20">
                  <c:v>2011W39</c:v>
                </c:pt>
                <c:pt idx="21">
                  <c:v>2011W40</c:v>
                </c:pt>
                <c:pt idx="22">
                  <c:v>2011W41</c:v>
                </c:pt>
                <c:pt idx="23">
                  <c:v>2011W42</c:v>
                </c:pt>
                <c:pt idx="24">
                  <c:v>2011W43</c:v>
                </c:pt>
                <c:pt idx="25">
                  <c:v>2011W44</c:v>
                </c:pt>
                <c:pt idx="26">
                  <c:v>2011W45</c:v>
                </c:pt>
                <c:pt idx="27">
                  <c:v>2011W46</c:v>
                </c:pt>
                <c:pt idx="28">
                  <c:v>2011W47</c:v>
                </c:pt>
                <c:pt idx="29">
                  <c:v>2011W48</c:v>
                </c:pt>
                <c:pt idx="30">
                  <c:v>2011W49</c:v>
                </c:pt>
                <c:pt idx="31">
                  <c:v>2011W50</c:v>
                </c:pt>
                <c:pt idx="32">
                  <c:v>2011W51</c:v>
                </c:pt>
                <c:pt idx="33">
                  <c:v>2011W52</c:v>
                </c:pt>
                <c:pt idx="34">
                  <c:v>2012W01</c:v>
                </c:pt>
                <c:pt idx="35">
                  <c:v>2012W02</c:v>
                </c:pt>
                <c:pt idx="36">
                  <c:v>2012W03</c:v>
                </c:pt>
                <c:pt idx="37">
                  <c:v>2012W04</c:v>
                </c:pt>
                <c:pt idx="38">
                  <c:v>2012W05</c:v>
                </c:pt>
                <c:pt idx="39">
                  <c:v>2012W06</c:v>
                </c:pt>
                <c:pt idx="40">
                  <c:v>2012W07</c:v>
                </c:pt>
                <c:pt idx="41">
                  <c:v>2012W08</c:v>
                </c:pt>
                <c:pt idx="42">
                  <c:v>2012W09</c:v>
                </c:pt>
                <c:pt idx="43">
                  <c:v>2012W10</c:v>
                </c:pt>
                <c:pt idx="44">
                  <c:v>2012W11</c:v>
                </c:pt>
                <c:pt idx="45">
                  <c:v>2012W12</c:v>
                </c:pt>
                <c:pt idx="46">
                  <c:v>2012W13</c:v>
                </c:pt>
                <c:pt idx="47">
                  <c:v>2012W14</c:v>
                </c:pt>
                <c:pt idx="48">
                  <c:v>2012W15</c:v>
                </c:pt>
                <c:pt idx="49">
                  <c:v>2012W16</c:v>
                </c:pt>
                <c:pt idx="50">
                  <c:v>2012W17</c:v>
                </c:pt>
                <c:pt idx="51">
                  <c:v>2012W18</c:v>
                </c:pt>
                <c:pt idx="52">
                  <c:v>2012W19</c:v>
                </c:pt>
                <c:pt idx="53">
                  <c:v>2012W20</c:v>
                </c:pt>
                <c:pt idx="54">
                  <c:v>2012W21</c:v>
                </c:pt>
                <c:pt idx="55">
                  <c:v>2012W22</c:v>
                </c:pt>
                <c:pt idx="56">
                  <c:v>2012W23</c:v>
                </c:pt>
                <c:pt idx="57">
                  <c:v>2012W24</c:v>
                </c:pt>
                <c:pt idx="58">
                  <c:v>2012W25</c:v>
                </c:pt>
                <c:pt idx="59">
                  <c:v>2012W26</c:v>
                </c:pt>
                <c:pt idx="60">
                  <c:v>2012W27</c:v>
                </c:pt>
                <c:pt idx="61">
                  <c:v>2012W28</c:v>
                </c:pt>
                <c:pt idx="62">
                  <c:v>2012W29</c:v>
                </c:pt>
                <c:pt idx="63">
                  <c:v>2012W30</c:v>
                </c:pt>
                <c:pt idx="64">
                  <c:v>2012W31</c:v>
                </c:pt>
                <c:pt idx="65">
                  <c:v>2012W32</c:v>
                </c:pt>
                <c:pt idx="66">
                  <c:v>2012W33</c:v>
                </c:pt>
                <c:pt idx="67">
                  <c:v>2012W34</c:v>
                </c:pt>
                <c:pt idx="68">
                  <c:v>2012W35</c:v>
                </c:pt>
                <c:pt idx="69">
                  <c:v>2012W36</c:v>
                </c:pt>
                <c:pt idx="70">
                  <c:v>2012W37</c:v>
                </c:pt>
                <c:pt idx="71">
                  <c:v>2012W38</c:v>
                </c:pt>
                <c:pt idx="72">
                  <c:v>2012W39</c:v>
                </c:pt>
                <c:pt idx="73">
                  <c:v>2012W40</c:v>
                </c:pt>
                <c:pt idx="74">
                  <c:v>2012W41</c:v>
                </c:pt>
                <c:pt idx="75">
                  <c:v>2012W42</c:v>
                </c:pt>
                <c:pt idx="76">
                  <c:v>2012W43</c:v>
                </c:pt>
                <c:pt idx="77">
                  <c:v>2012W44</c:v>
                </c:pt>
                <c:pt idx="78">
                  <c:v>2012W45</c:v>
                </c:pt>
                <c:pt idx="79">
                  <c:v>2012W46</c:v>
                </c:pt>
                <c:pt idx="80">
                  <c:v>2012W47</c:v>
                </c:pt>
                <c:pt idx="81">
                  <c:v>2012W48</c:v>
                </c:pt>
                <c:pt idx="82">
                  <c:v>2012W49</c:v>
                </c:pt>
                <c:pt idx="83">
                  <c:v>2012W50</c:v>
                </c:pt>
                <c:pt idx="84">
                  <c:v>2012W51</c:v>
                </c:pt>
                <c:pt idx="85">
                  <c:v>2012W52</c:v>
                </c:pt>
                <c:pt idx="86">
                  <c:v>2013W01</c:v>
                </c:pt>
                <c:pt idx="87">
                  <c:v>2013W02</c:v>
                </c:pt>
                <c:pt idx="88">
                  <c:v>2013W03</c:v>
                </c:pt>
                <c:pt idx="89">
                  <c:v>2013W04</c:v>
                </c:pt>
                <c:pt idx="90">
                  <c:v>2013W05</c:v>
                </c:pt>
                <c:pt idx="91">
                  <c:v>2013W06</c:v>
                </c:pt>
                <c:pt idx="92">
                  <c:v>2013W07</c:v>
                </c:pt>
                <c:pt idx="93">
                  <c:v>2013W08</c:v>
                </c:pt>
                <c:pt idx="94">
                  <c:v>2013W09</c:v>
                </c:pt>
                <c:pt idx="95">
                  <c:v>2013W10</c:v>
                </c:pt>
                <c:pt idx="96">
                  <c:v>2013W11</c:v>
                </c:pt>
                <c:pt idx="97">
                  <c:v>2013W12</c:v>
                </c:pt>
                <c:pt idx="98">
                  <c:v>2013W13</c:v>
                </c:pt>
                <c:pt idx="99">
                  <c:v>2013W14</c:v>
                </c:pt>
                <c:pt idx="100">
                  <c:v>2013W15</c:v>
                </c:pt>
                <c:pt idx="101">
                  <c:v>2013W16</c:v>
                </c:pt>
                <c:pt idx="102">
                  <c:v>2013W17</c:v>
                </c:pt>
                <c:pt idx="103">
                  <c:v>2013W18</c:v>
                </c:pt>
                <c:pt idx="104">
                  <c:v>2013W19</c:v>
                </c:pt>
                <c:pt idx="105">
                  <c:v>2013W20</c:v>
                </c:pt>
                <c:pt idx="106">
                  <c:v>2013W21</c:v>
                </c:pt>
                <c:pt idx="107">
                  <c:v>2013W22</c:v>
                </c:pt>
                <c:pt idx="108">
                  <c:v>2013W23</c:v>
                </c:pt>
                <c:pt idx="109">
                  <c:v>2013W24</c:v>
                </c:pt>
                <c:pt idx="110">
                  <c:v>2013W25</c:v>
                </c:pt>
                <c:pt idx="111">
                  <c:v>2013W26</c:v>
                </c:pt>
                <c:pt idx="112">
                  <c:v>2013W27</c:v>
                </c:pt>
                <c:pt idx="113">
                  <c:v>2013W28</c:v>
                </c:pt>
                <c:pt idx="114">
                  <c:v>2013W29</c:v>
                </c:pt>
                <c:pt idx="115">
                  <c:v>2013W30</c:v>
                </c:pt>
                <c:pt idx="116">
                  <c:v>2013W31</c:v>
                </c:pt>
                <c:pt idx="117">
                  <c:v>2013W32</c:v>
                </c:pt>
                <c:pt idx="118">
                  <c:v>2013W33</c:v>
                </c:pt>
                <c:pt idx="119">
                  <c:v>2013W34</c:v>
                </c:pt>
                <c:pt idx="120">
                  <c:v>2013W35</c:v>
                </c:pt>
                <c:pt idx="121">
                  <c:v>2013W36</c:v>
                </c:pt>
              </c:strCache>
            </c:strRef>
          </c:cat>
          <c:val>
            <c:numRef>
              <c:f>Sheet1!$B$2:$B$123</c:f>
              <c:numCache>
                <c:formatCode>General</c:formatCode>
                <c:ptCount val="1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864999999999999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3.8649999999999998</c:v>
                </c:pt>
                <c:pt idx="10">
                  <c:v>2.98</c:v>
                </c:pt>
                <c:pt idx="11">
                  <c:v>0</c:v>
                </c:pt>
                <c:pt idx="12">
                  <c:v>0</c:v>
                </c:pt>
                <c:pt idx="13" formatCode="0.00E+00">
                  <c:v>0.6623333333333335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.2883333333333333</c:v>
                </c:pt>
                <c:pt idx="19">
                  <c:v>1.986666666666667</c:v>
                </c:pt>
                <c:pt idx="20">
                  <c:v>2.4323333333333328</c:v>
                </c:pt>
                <c:pt idx="21" formatCode="0.00E+00">
                  <c:v>0.66233333333333355</c:v>
                </c:pt>
                <c:pt idx="22" formatCode="0.00E+00">
                  <c:v>0.66233333333333355</c:v>
                </c:pt>
                <c:pt idx="23">
                  <c:v>1.1079999999999994</c:v>
                </c:pt>
                <c:pt idx="24">
                  <c:v>0</c:v>
                </c:pt>
                <c:pt idx="25" formatCode="0.00E+00">
                  <c:v>0.99324999999999997</c:v>
                </c:pt>
                <c:pt idx="26" formatCode="0.00E+00">
                  <c:v>0.83100000000000018</c:v>
                </c:pt>
                <c:pt idx="27" formatCode="0.00E+00">
                  <c:v>0.83100000000000018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 formatCode="0.00E+00">
                  <c:v>0.79050000000000009</c:v>
                </c:pt>
                <c:pt idx="32">
                  <c:v>2.9501666666666666</c:v>
                </c:pt>
                <c:pt idx="33" formatCode="0.00E+00">
                  <c:v>0.99966666666666659</c:v>
                </c:pt>
                <c:pt idx="34">
                  <c:v>1.7734999999999996</c:v>
                </c:pt>
                <c:pt idx="35">
                  <c:v>1.9526000000000001</c:v>
                </c:pt>
                <c:pt idx="36">
                  <c:v>1.4575349999999994</c:v>
                </c:pt>
                <c:pt idx="37">
                  <c:v>1.1905349999999999</c:v>
                </c:pt>
                <c:pt idx="38">
                  <c:v>2.2777699999999999</c:v>
                </c:pt>
                <c:pt idx="39">
                  <c:v>1.5672699999999995</c:v>
                </c:pt>
                <c:pt idx="40">
                  <c:v>2.0247366666666675</c:v>
                </c:pt>
                <c:pt idx="41" formatCode="0.00E+00">
                  <c:v>1.0718683333333332</c:v>
                </c:pt>
                <c:pt idx="42">
                  <c:v>3.5196699999999987</c:v>
                </c:pt>
                <c:pt idx="43">
                  <c:v>4.0101349999999973</c:v>
                </c:pt>
                <c:pt idx="44">
                  <c:v>1.7076349999999993</c:v>
                </c:pt>
                <c:pt idx="45">
                  <c:v>5.0327849999999978</c:v>
                </c:pt>
                <c:pt idx="46">
                  <c:v>4.1526639999999997</c:v>
                </c:pt>
                <c:pt idx="47">
                  <c:v>8.0795920000000052</c:v>
                </c:pt>
                <c:pt idx="48">
                  <c:v>6.8814509999999975</c:v>
                </c:pt>
                <c:pt idx="49">
                  <c:v>16.980620999999985</c:v>
                </c:pt>
                <c:pt idx="50">
                  <c:v>4.1786059999999985</c:v>
                </c:pt>
                <c:pt idx="51">
                  <c:v>3.9380259999999989</c:v>
                </c:pt>
                <c:pt idx="52">
                  <c:v>1.3858866666666665</c:v>
                </c:pt>
                <c:pt idx="53">
                  <c:v>2.4499273333333336</c:v>
                </c:pt>
                <c:pt idx="54">
                  <c:v>1.954426</c:v>
                </c:pt>
                <c:pt idx="55">
                  <c:v>1.3896899999999996</c:v>
                </c:pt>
                <c:pt idx="56" formatCode="0.00E+00">
                  <c:v>1.0699913333333331</c:v>
                </c:pt>
                <c:pt idx="57" formatCode="0.00E+00">
                  <c:v>0.56040366666666652</c:v>
                </c:pt>
                <c:pt idx="58" formatCode="0.00E+00">
                  <c:v>0.85344000000000031</c:v>
                </c:pt>
                <c:pt idx="59" formatCode="0.00E+00">
                  <c:v>0.46738400000000013</c:v>
                </c:pt>
                <c:pt idx="60" formatCode="0.00E+00">
                  <c:v>0.14785799999999999</c:v>
                </c:pt>
                <c:pt idx="61" formatCode="0.00E+00">
                  <c:v>1.06806</c:v>
                </c:pt>
                <c:pt idx="62" formatCode="0.00E+00">
                  <c:v>0.1400666666666667</c:v>
                </c:pt>
                <c:pt idx="63" formatCode="0.00E+00">
                  <c:v>0.30673333333333325</c:v>
                </c:pt>
                <c:pt idx="64" formatCode="0.00E+00">
                  <c:v>0.23873333333333344</c:v>
                </c:pt>
                <c:pt idx="65" formatCode="0.00E+00">
                  <c:v>0.13733333333333339</c:v>
                </c:pt>
                <c:pt idx="66" formatCode="0.00E+00">
                  <c:v>0.1188</c:v>
                </c:pt>
                <c:pt idx="67" formatCode="0.00E+00">
                  <c:v>0.27716600000000002</c:v>
                </c:pt>
                <c:pt idx="68" formatCode="0.00E+00">
                  <c:v>6.3879000000000005E-2</c:v>
                </c:pt>
                <c:pt idx="69" formatCode="0.00E+00">
                  <c:v>6.3879000000000005E-2</c:v>
                </c:pt>
                <c:pt idx="70" formatCode="0.00E+00">
                  <c:v>0.2406666666666667</c:v>
                </c:pt>
                <c:pt idx="71" formatCode="0.00E+00">
                  <c:v>0.27476466666666677</c:v>
                </c:pt>
                <c:pt idx="72" formatCode="0.00E+00">
                  <c:v>0.55435733333333359</c:v>
                </c:pt>
                <c:pt idx="73" formatCode="0.00E+00">
                  <c:v>0.45040366666666676</c:v>
                </c:pt>
                <c:pt idx="74" formatCode="0.00E+00">
                  <c:v>6.3879000000000005E-2</c:v>
                </c:pt>
                <c:pt idx="75" formatCode="0.00E+00">
                  <c:v>0.51292033333333353</c:v>
                </c:pt>
                <c:pt idx="76" formatCode="0.00E+00">
                  <c:v>0.25685800000000009</c:v>
                </c:pt>
                <c:pt idx="77" formatCode="0.00E+00">
                  <c:v>0.29592466666666689</c:v>
                </c:pt>
                <c:pt idx="78" formatCode="0.00E+00">
                  <c:v>0.62703266666666668</c:v>
                </c:pt>
                <c:pt idx="79" formatCode="0.00E+00">
                  <c:v>0.45209933333333324</c:v>
                </c:pt>
                <c:pt idx="80" formatCode="0.00E+00">
                  <c:v>0.34700000000000003</c:v>
                </c:pt>
                <c:pt idx="81" formatCode="0.00E+00">
                  <c:v>4.0066666666666688E-2</c:v>
                </c:pt>
                <c:pt idx="82">
                  <c:v>0.42633333333333334</c:v>
                </c:pt>
                <c:pt idx="83" formatCode="0.00E+00">
                  <c:v>0</c:v>
                </c:pt>
                <c:pt idx="84" formatCode="0.00E+00">
                  <c:v>0.51366666666666649</c:v>
                </c:pt>
                <c:pt idx="85" formatCode="0.00E+00">
                  <c:v>0.94211200000000006</c:v>
                </c:pt>
                <c:pt idx="86">
                  <c:v>1.1070792666666667</c:v>
                </c:pt>
                <c:pt idx="87">
                  <c:v>2.3512519999999983</c:v>
                </c:pt>
                <c:pt idx="88" formatCode="0.00E+00">
                  <c:v>1.212018</c:v>
                </c:pt>
                <c:pt idx="89" formatCode="0.00E+00">
                  <c:v>0.69583333333333353</c:v>
                </c:pt>
                <c:pt idx="90" formatCode="0.00E+00">
                  <c:v>0.98464666666666667</c:v>
                </c:pt>
                <c:pt idx="91" formatCode="0.00E+00">
                  <c:v>0.70044066666666671</c:v>
                </c:pt>
                <c:pt idx="92" formatCode="0.00E+00">
                  <c:v>0.62308660000000005</c:v>
                </c:pt>
                <c:pt idx="93">
                  <c:v>1.3600113333333335</c:v>
                </c:pt>
                <c:pt idx="94">
                  <c:v>2.0323066666666665</c:v>
                </c:pt>
                <c:pt idx="95" formatCode="0.00E+00">
                  <c:v>0.66034666666666675</c:v>
                </c:pt>
                <c:pt idx="96" formatCode="0.00E+00">
                  <c:v>0.99536933333333333</c:v>
                </c:pt>
                <c:pt idx="97">
                  <c:v>2.1437919333333344</c:v>
                </c:pt>
                <c:pt idx="98">
                  <c:v>2.3256893333333326</c:v>
                </c:pt>
                <c:pt idx="99">
                  <c:v>4.7074753333333339</c:v>
                </c:pt>
                <c:pt idx="100">
                  <c:v>2.6804053333333333</c:v>
                </c:pt>
                <c:pt idx="101">
                  <c:v>2.6351033333333334</c:v>
                </c:pt>
                <c:pt idx="102">
                  <c:v>4.311519333333333</c:v>
                </c:pt>
                <c:pt idx="103">
                  <c:v>1.0211186666666667</c:v>
                </c:pt>
                <c:pt idx="104">
                  <c:v>3.4025033333333328</c:v>
                </c:pt>
                <c:pt idx="105">
                  <c:v>1.2808459999999999</c:v>
                </c:pt>
                <c:pt idx="106" formatCode="0.00E+00">
                  <c:v>0.91903866666666678</c:v>
                </c:pt>
                <c:pt idx="107" formatCode="0.00E+00">
                  <c:v>0.62607066666666689</c:v>
                </c:pt>
                <c:pt idx="108" formatCode="0.00E+00">
                  <c:v>0.26663866666666675</c:v>
                </c:pt>
                <c:pt idx="109" formatCode="0.00E+00">
                  <c:v>0.37210533333333334</c:v>
                </c:pt>
                <c:pt idx="110" formatCode="0.00E+00">
                  <c:v>0.36560000000000009</c:v>
                </c:pt>
                <c:pt idx="111" formatCode="0.00E+00">
                  <c:v>0.22621993333333343</c:v>
                </c:pt>
                <c:pt idx="112" formatCode="0.00E+00">
                  <c:v>0.19595993333333339</c:v>
                </c:pt>
                <c:pt idx="113" formatCode="0.00E+00">
                  <c:v>0.11169326666666669</c:v>
                </c:pt>
                <c:pt idx="114" formatCode="0.00E+00">
                  <c:v>0.10560000000000003</c:v>
                </c:pt>
                <c:pt idx="115" formatCode="0.00E+00">
                  <c:v>0.37961333333333336</c:v>
                </c:pt>
                <c:pt idx="116" formatCode="0.00E+00">
                  <c:v>0.24813333333333343</c:v>
                </c:pt>
                <c:pt idx="117" formatCode="0.00E+00">
                  <c:v>6.4199999999999993E-2</c:v>
                </c:pt>
                <c:pt idx="118" formatCode="0.00E+00">
                  <c:v>0.55463733333333365</c:v>
                </c:pt>
                <c:pt idx="119" formatCode="0.00E+00">
                  <c:v>0.13995993333333343</c:v>
                </c:pt>
                <c:pt idx="120" formatCode="0.00E+00">
                  <c:v>0.14593333333333344</c:v>
                </c:pt>
                <c:pt idx="121" formatCode="0.00E+00">
                  <c:v>0.33517200000000025</c:v>
                </c:pt>
              </c:numCache>
            </c:numRef>
          </c:val>
        </c:ser>
        <c:ser>
          <c:idx val="2"/>
          <c:order val="1"/>
          <c:tx>
            <c:v>Medium transmission zone Case / 10000</c:v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strRef>
              <c:f>Sheet1!$A$2:$A$123</c:f>
              <c:strCache>
                <c:ptCount val="122"/>
                <c:pt idx="0">
                  <c:v>2011W19</c:v>
                </c:pt>
                <c:pt idx="1">
                  <c:v>2011W20</c:v>
                </c:pt>
                <c:pt idx="2">
                  <c:v>2011W21</c:v>
                </c:pt>
                <c:pt idx="3">
                  <c:v>2011W22</c:v>
                </c:pt>
                <c:pt idx="4">
                  <c:v>2011W23</c:v>
                </c:pt>
                <c:pt idx="5">
                  <c:v>2011W24</c:v>
                </c:pt>
                <c:pt idx="6">
                  <c:v>2011W25</c:v>
                </c:pt>
                <c:pt idx="7">
                  <c:v>2011W26</c:v>
                </c:pt>
                <c:pt idx="8">
                  <c:v>2011W27</c:v>
                </c:pt>
                <c:pt idx="9">
                  <c:v>2011W28</c:v>
                </c:pt>
                <c:pt idx="10">
                  <c:v>2011W29</c:v>
                </c:pt>
                <c:pt idx="11">
                  <c:v>2011W30</c:v>
                </c:pt>
                <c:pt idx="12">
                  <c:v>2011W31</c:v>
                </c:pt>
                <c:pt idx="13">
                  <c:v>2011W32</c:v>
                </c:pt>
                <c:pt idx="14">
                  <c:v>2011W33</c:v>
                </c:pt>
                <c:pt idx="15">
                  <c:v>2011W34</c:v>
                </c:pt>
                <c:pt idx="16">
                  <c:v>2011W35</c:v>
                </c:pt>
                <c:pt idx="17">
                  <c:v>2011W36</c:v>
                </c:pt>
                <c:pt idx="18">
                  <c:v>2011W37</c:v>
                </c:pt>
                <c:pt idx="19">
                  <c:v>2011W38</c:v>
                </c:pt>
                <c:pt idx="20">
                  <c:v>2011W39</c:v>
                </c:pt>
                <c:pt idx="21">
                  <c:v>2011W40</c:v>
                </c:pt>
                <c:pt idx="22">
                  <c:v>2011W41</c:v>
                </c:pt>
                <c:pt idx="23">
                  <c:v>2011W42</c:v>
                </c:pt>
                <c:pt idx="24">
                  <c:v>2011W43</c:v>
                </c:pt>
                <c:pt idx="25">
                  <c:v>2011W44</c:v>
                </c:pt>
                <c:pt idx="26">
                  <c:v>2011W45</c:v>
                </c:pt>
                <c:pt idx="27">
                  <c:v>2011W46</c:v>
                </c:pt>
                <c:pt idx="28">
                  <c:v>2011W47</c:v>
                </c:pt>
                <c:pt idx="29">
                  <c:v>2011W48</c:v>
                </c:pt>
                <c:pt idx="30">
                  <c:v>2011W49</c:v>
                </c:pt>
                <c:pt idx="31">
                  <c:v>2011W50</c:v>
                </c:pt>
                <c:pt idx="32">
                  <c:v>2011W51</c:v>
                </c:pt>
                <c:pt idx="33">
                  <c:v>2011W52</c:v>
                </c:pt>
                <c:pt idx="34">
                  <c:v>2012W01</c:v>
                </c:pt>
                <c:pt idx="35">
                  <c:v>2012W02</c:v>
                </c:pt>
                <c:pt idx="36">
                  <c:v>2012W03</c:v>
                </c:pt>
                <c:pt idx="37">
                  <c:v>2012W04</c:v>
                </c:pt>
                <c:pt idx="38">
                  <c:v>2012W05</c:v>
                </c:pt>
                <c:pt idx="39">
                  <c:v>2012W06</c:v>
                </c:pt>
                <c:pt idx="40">
                  <c:v>2012W07</c:v>
                </c:pt>
                <c:pt idx="41">
                  <c:v>2012W08</c:v>
                </c:pt>
                <c:pt idx="42">
                  <c:v>2012W09</c:v>
                </c:pt>
                <c:pt idx="43">
                  <c:v>2012W10</c:v>
                </c:pt>
                <c:pt idx="44">
                  <c:v>2012W11</c:v>
                </c:pt>
                <c:pt idx="45">
                  <c:v>2012W12</c:v>
                </c:pt>
                <c:pt idx="46">
                  <c:v>2012W13</c:v>
                </c:pt>
                <c:pt idx="47">
                  <c:v>2012W14</c:v>
                </c:pt>
                <c:pt idx="48">
                  <c:v>2012W15</c:v>
                </c:pt>
                <c:pt idx="49">
                  <c:v>2012W16</c:v>
                </c:pt>
                <c:pt idx="50">
                  <c:v>2012W17</c:v>
                </c:pt>
                <c:pt idx="51">
                  <c:v>2012W18</c:v>
                </c:pt>
                <c:pt idx="52">
                  <c:v>2012W19</c:v>
                </c:pt>
                <c:pt idx="53">
                  <c:v>2012W20</c:v>
                </c:pt>
                <c:pt idx="54">
                  <c:v>2012W21</c:v>
                </c:pt>
                <c:pt idx="55">
                  <c:v>2012W22</c:v>
                </c:pt>
                <c:pt idx="56">
                  <c:v>2012W23</c:v>
                </c:pt>
                <c:pt idx="57">
                  <c:v>2012W24</c:v>
                </c:pt>
                <c:pt idx="58">
                  <c:v>2012W25</c:v>
                </c:pt>
                <c:pt idx="59">
                  <c:v>2012W26</c:v>
                </c:pt>
                <c:pt idx="60">
                  <c:v>2012W27</c:v>
                </c:pt>
                <c:pt idx="61">
                  <c:v>2012W28</c:v>
                </c:pt>
                <c:pt idx="62">
                  <c:v>2012W29</c:v>
                </c:pt>
                <c:pt idx="63">
                  <c:v>2012W30</c:v>
                </c:pt>
                <c:pt idx="64">
                  <c:v>2012W31</c:v>
                </c:pt>
                <c:pt idx="65">
                  <c:v>2012W32</c:v>
                </c:pt>
                <c:pt idx="66">
                  <c:v>2012W33</c:v>
                </c:pt>
                <c:pt idx="67">
                  <c:v>2012W34</c:v>
                </c:pt>
                <c:pt idx="68">
                  <c:v>2012W35</c:v>
                </c:pt>
                <c:pt idx="69">
                  <c:v>2012W36</c:v>
                </c:pt>
                <c:pt idx="70">
                  <c:v>2012W37</c:v>
                </c:pt>
                <c:pt idx="71">
                  <c:v>2012W38</c:v>
                </c:pt>
                <c:pt idx="72">
                  <c:v>2012W39</c:v>
                </c:pt>
                <c:pt idx="73">
                  <c:v>2012W40</c:v>
                </c:pt>
                <c:pt idx="74">
                  <c:v>2012W41</c:v>
                </c:pt>
                <c:pt idx="75">
                  <c:v>2012W42</c:v>
                </c:pt>
                <c:pt idx="76">
                  <c:v>2012W43</c:v>
                </c:pt>
                <c:pt idx="77">
                  <c:v>2012W44</c:v>
                </c:pt>
                <c:pt idx="78">
                  <c:v>2012W45</c:v>
                </c:pt>
                <c:pt idx="79">
                  <c:v>2012W46</c:v>
                </c:pt>
                <c:pt idx="80">
                  <c:v>2012W47</c:v>
                </c:pt>
                <c:pt idx="81">
                  <c:v>2012W48</c:v>
                </c:pt>
                <c:pt idx="82">
                  <c:v>2012W49</c:v>
                </c:pt>
                <c:pt idx="83">
                  <c:v>2012W50</c:v>
                </c:pt>
                <c:pt idx="84">
                  <c:v>2012W51</c:v>
                </c:pt>
                <c:pt idx="85">
                  <c:v>2012W52</c:v>
                </c:pt>
                <c:pt idx="86">
                  <c:v>2013W01</c:v>
                </c:pt>
                <c:pt idx="87">
                  <c:v>2013W02</c:v>
                </c:pt>
                <c:pt idx="88">
                  <c:v>2013W03</c:v>
                </c:pt>
                <c:pt idx="89">
                  <c:v>2013W04</c:v>
                </c:pt>
                <c:pt idx="90">
                  <c:v>2013W05</c:v>
                </c:pt>
                <c:pt idx="91">
                  <c:v>2013W06</c:v>
                </c:pt>
                <c:pt idx="92">
                  <c:v>2013W07</c:v>
                </c:pt>
                <c:pt idx="93">
                  <c:v>2013W08</c:v>
                </c:pt>
                <c:pt idx="94">
                  <c:v>2013W09</c:v>
                </c:pt>
                <c:pt idx="95">
                  <c:v>2013W10</c:v>
                </c:pt>
                <c:pt idx="96">
                  <c:v>2013W11</c:v>
                </c:pt>
                <c:pt idx="97">
                  <c:v>2013W12</c:v>
                </c:pt>
                <c:pt idx="98">
                  <c:v>2013W13</c:v>
                </c:pt>
                <c:pt idx="99">
                  <c:v>2013W14</c:v>
                </c:pt>
                <c:pt idx="100">
                  <c:v>2013W15</c:v>
                </c:pt>
                <c:pt idx="101">
                  <c:v>2013W16</c:v>
                </c:pt>
                <c:pt idx="102">
                  <c:v>2013W17</c:v>
                </c:pt>
                <c:pt idx="103">
                  <c:v>2013W18</c:v>
                </c:pt>
                <c:pt idx="104">
                  <c:v>2013W19</c:v>
                </c:pt>
                <c:pt idx="105">
                  <c:v>2013W20</c:v>
                </c:pt>
                <c:pt idx="106">
                  <c:v>2013W21</c:v>
                </c:pt>
                <c:pt idx="107">
                  <c:v>2013W22</c:v>
                </c:pt>
                <c:pt idx="108">
                  <c:v>2013W23</c:v>
                </c:pt>
                <c:pt idx="109">
                  <c:v>2013W24</c:v>
                </c:pt>
                <c:pt idx="110">
                  <c:v>2013W25</c:v>
                </c:pt>
                <c:pt idx="111">
                  <c:v>2013W26</c:v>
                </c:pt>
                <c:pt idx="112">
                  <c:v>2013W27</c:v>
                </c:pt>
                <c:pt idx="113">
                  <c:v>2013W28</c:v>
                </c:pt>
                <c:pt idx="114">
                  <c:v>2013W29</c:v>
                </c:pt>
                <c:pt idx="115">
                  <c:v>2013W30</c:v>
                </c:pt>
                <c:pt idx="116">
                  <c:v>2013W31</c:v>
                </c:pt>
                <c:pt idx="117">
                  <c:v>2013W32</c:v>
                </c:pt>
                <c:pt idx="118">
                  <c:v>2013W33</c:v>
                </c:pt>
                <c:pt idx="119">
                  <c:v>2013W34</c:v>
                </c:pt>
                <c:pt idx="120">
                  <c:v>2013W35</c:v>
                </c:pt>
                <c:pt idx="121">
                  <c:v>2013W36</c:v>
                </c:pt>
              </c:strCache>
            </c:strRef>
          </c:cat>
          <c:val>
            <c:numRef>
              <c:f>Sheet1!$C$2:$C$123</c:f>
              <c:numCache>
                <c:formatCode>General</c:formatCode>
                <c:ptCount val="122"/>
                <c:pt idx="7">
                  <c:v>7.73</c:v>
                </c:pt>
                <c:pt idx="8">
                  <c:v>11.596</c:v>
                </c:pt>
                <c:pt idx="9">
                  <c:v>3.8649999999999998</c:v>
                </c:pt>
                <c:pt idx="10">
                  <c:v>0</c:v>
                </c:pt>
                <c:pt idx="11">
                  <c:v>0</c:v>
                </c:pt>
                <c:pt idx="12" formatCode="0.00E+00">
                  <c:v>4.2674399999999979</c:v>
                </c:pt>
                <c:pt idx="13">
                  <c:v>4.2323333333333348</c:v>
                </c:pt>
                <c:pt idx="14">
                  <c:v>3.1455000000000002</c:v>
                </c:pt>
                <c:pt idx="15">
                  <c:v>2.4743333333333335</c:v>
                </c:pt>
                <c:pt idx="16">
                  <c:v>3.5631666666666679</c:v>
                </c:pt>
                <c:pt idx="17">
                  <c:v>2.7814999999999999</c:v>
                </c:pt>
                <c:pt idx="18" formatCode="0.00E+00">
                  <c:v>0.55214285714285738</c:v>
                </c:pt>
                <c:pt idx="19" formatCode="0.00E+00">
                  <c:v>0.2506250000000001</c:v>
                </c:pt>
                <c:pt idx="20">
                  <c:v>1.8501870000000005</c:v>
                </c:pt>
                <c:pt idx="21">
                  <c:v>0.90031199999999978</c:v>
                </c:pt>
                <c:pt idx="22">
                  <c:v>2.3758149999999989</c:v>
                </c:pt>
                <c:pt idx="23">
                  <c:v>4.2821925000000007</c:v>
                </c:pt>
                <c:pt idx="24">
                  <c:v>5.2804400000000014</c:v>
                </c:pt>
                <c:pt idx="25">
                  <c:v>2.7666882499999996</c:v>
                </c:pt>
                <c:pt idx="26">
                  <c:v>2.6012500000000003</c:v>
                </c:pt>
                <c:pt idx="27">
                  <c:v>4.5444387499999968</c:v>
                </c:pt>
                <c:pt idx="28">
                  <c:v>1.4335619999999998</c:v>
                </c:pt>
                <c:pt idx="29">
                  <c:v>2.492189999999999</c:v>
                </c:pt>
                <c:pt idx="30">
                  <c:v>1.2677487499999998</c:v>
                </c:pt>
                <c:pt idx="31">
                  <c:v>1.5786250000000002</c:v>
                </c:pt>
                <c:pt idx="32">
                  <c:v>10.1019475</c:v>
                </c:pt>
                <c:pt idx="33">
                  <c:v>4.9240724999999985</c:v>
                </c:pt>
                <c:pt idx="34">
                  <c:v>4.3569974999999985</c:v>
                </c:pt>
                <c:pt idx="35">
                  <c:v>7.3750737500000003</c:v>
                </c:pt>
                <c:pt idx="36">
                  <c:v>6.5528699999999995</c:v>
                </c:pt>
                <c:pt idx="37">
                  <c:v>8.6592837500000002</c:v>
                </c:pt>
                <c:pt idx="38">
                  <c:v>19.347280000000001</c:v>
                </c:pt>
                <c:pt idx="39">
                  <c:v>7.8754149999999976</c:v>
                </c:pt>
                <c:pt idx="40">
                  <c:v>6.7863475000000015</c:v>
                </c:pt>
                <c:pt idx="41">
                  <c:v>8.7727125000000008</c:v>
                </c:pt>
                <c:pt idx="42">
                  <c:v>12.25748875</c:v>
                </c:pt>
                <c:pt idx="43">
                  <c:v>14.121982500000001</c:v>
                </c:pt>
                <c:pt idx="44">
                  <c:v>16.404766666666667</c:v>
                </c:pt>
                <c:pt idx="45">
                  <c:v>17.261601666666667</c:v>
                </c:pt>
                <c:pt idx="46">
                  <c:v>15.649427500000002</c:v>
                </c:pt>
                <c:pt idx="47">
                  <c:v>13.61281416666667</c:v>
                </c:pt>
                <c:pt idx="48">
                  <c:v>11.186052500000001</c:v>
                </c:pt>
                <c:pt idx="49">
                  <c:v>14.948677500000001</c:v>
                </c:pt>
                <c:pt idx="50">
                  <c:v>14.455486666666678</c:v>
                </c:pt>
                <c:pt idx="51">
                  <c:v>10.015722500000003</c:v>
                </c:pt>
                <c:pt idx="52">
                  <c:v>12.349661428571425</c:v>
                </c:pt>
                <c:pt idx="53">
                  <c:v>10.235461428571426</c:v>
                </c:pt>
                <c:pt idx="54">
                  <c:v>7.9495792857142895</c:v>
                </c:pt>
                <c:pt idx="55">
                  <c:v>4.237005714285714</c:v>
                </c:pt>
                <c:pt idx="56">
                  <c:v>4.904548214285712</c:v>
                </c:pt>
                <c:pt idx="57">
                  <c:v>3.8975492857142853</c:v>
                </c:pt>
                <c:pt idx="58">
                  <c:v>1.3589292857142852</c:v>
                </c:pt>
                <c:pt idx="59">
                  <c:v>1.9550428571428573</c:v>
                </c:pt>
                <c:pt idx="60">
                  <c:v>1.507493214285714</c:v>
                </c:pt>
                <c:pt idx="61">
                  <c:v>2.6863042857142858</c:v>
                </c:pt>
                <c:pt idx="62">
                  <c:v>1.665497142857143</c:v>
                </c:pt>
                <c:pt idx="63" formatCode="0.00E+00">
                  <c:v>1.0334114285714286</c:v>
                </c:pt>
                <c:pt idx="64">
                  <c:v>0.7920464285714286</c:v>
                </c:pt>
                <c:pt idx="65" formatCode="0.00E+00">
                  <c:v>1.1854742857142853</c:v>
                </c:pt>
                <c:pt idx="66">
                  <c:v>1.5919749999999997</c:v>
                </c:pt>
                <c:pt idx="67">
                  <c:v>1.6490914285714287</c:v>
                </c:pt>
                <c:pt idx="68" formatCode="0.00E+00">
                  <c:v>0.28057142857142853</c:v>
                </c:pt>
                <c:pt idx="69" formatCode="0.00E+00">
                  <c:v>0.6752857142857146</c:v>
                </c:pt>
                <c:pt idx="70">
                  <c:v>2.1282100000000002</c:v>
                </c:pt>
                <c:pt idx="71">
                  <c:v>1.5066428571428572</c:v>
                </c:pt>
                <c:pt idx="72">
                  <c:v>1.1674492857142853</c:v>
                </c:pt>
                <c:pt idx="73" formatCode="0.00E+00">
                  <c:v>1.3435885714285722</c:v>
                </c:pt>
                <c:pt idx="74">
                  <c:v>1.5548949999999995</c:v>
                </c:pt>
                <c:pt idx="75">
                  <c:v>1.5402142857142858</c:v>
                </c:pt>
                <c:pt idx="76">
                  <c:v>1.5924571428571432</c:v>
                </c:pt>
                <c:pt idx="77">
                  <c:v>1.0581485714285723</c:v>
                </c:pt>
                <c:pt idx="78">
                  <c:v>1.6046585714285719</c:v>
                </c:pt>
                <c:pt idx="79">
                  <c:v>1.9975878571428571</c:v>
                </c:pt>
                <c:pt idx="80">
                  <c:v>2.1286007142857146</c:v>
                </c:pt>
                <c:pt idx="81">
                  <c:v>4.0407035714285717</c:v>
                </c:pt>
                <c:pt idx="82">
                  <c:v>1.0114714285714286</c:v>
                </c:pt>
                <c:pt idx="83">
                  <c:v>2.6115835714285716</c:v>
                </c:pt>
                <c:pt idx="84">
                  <c:v>2.7159449999999992</c:v>
                </c:pt>
                <c:pt idx="85">
                  <c:v>3.1024889285714283</c:v>
                </c:pt>
                <c:pt idx="86">
                  <c:v>2.4168299999999987</c:v>
                </c:pt>
                <c:pt idx="87">
                  <c:v>5.3136292857142893</c:v>
                </c:pt>
                <c:pt idx="88">
                  <c:v>4.4179392857142874</c:v>
                </c:pt>
                <c:pt idx="89">
                  <c:v>4.4406414285714302</c:v>
                </c:pt>
                <c:pt idx="90">
                  <c:v>6.7547428571428565</c:v>
                </c:pt>
                <c:pt idx="91">
                  <c:v>4.701707857142857</c:v>
                </c:pt>
                <c:pt idx="92">
                  <c:v>6.57463</c:v>
                </c:pt>
                <c:pt idx="93">
                  <c:v>6.8493107142857141</c:v>
                </c:pt>
                <c:pt idx="94">
                  <c:v>8.6379571428571396</c:v>
                </c:pt>
                <c:pt idx="95">
                  <c:v>5.5578799999999999</c:v>
                </c:pt>
                <c:pt idx="96">
                  <c:v>8.4173014285714221</c:v>
                </c:pt>
                <c:pt idx="97">
                  <c:v>4.732532142857143</c:v>
                </c:pt>
                <c:pt idx="98">
                  <c:v>8.9826564285714277</c:v>
                </c:pt>
                <c:pt idx="99">
                  <c:v>8.3683128571428576</c:v>
                </c:pt>
                <c:pt idx="100">
                  <c:v>8.4859742857142848</c:v>
                </c:pt>
                <c:pt idx="101">
                  <c:v>6.1476607142857143</c:v>
                </c:pt>
                <c:pt idx="102">
                  <c:v>9.3291092857142868</c:v>
                </c:pt>
                <c:pt idx="103">
                  <c:v>8.7401392857142852</c:v>
                </c:pt>
                <c:pt idx="104">
                  <c:v>8.1173742857142859</c:v>
                </c:pt>
                <c:pt idx="105">
                  <c:v>4.539808571428571</c:v>
                </c:pt>
                <c:pt idx="106">
                  <c:v>4.2229128571428545</c:v>
                </c:pt>
                <c:pt idx="107">
                  <c:v>3.4099621428571436</c:v>
                </c:pt>
                <c:pt idx="108">
                  <c:v>2.6370585714285713</c:v>
                </c:pt>
                <c:pt idx="109">
                  <c:v>1.6575335714285719</c:v>
                </c:pt>
                <c:pt idx="110">
                  <c:v>1.1013435714285722</c:v>
                </c:pt>
                <c:pt idx="111">
                  <c:v>1.463357142857143</c:v>
                </c:pt>
                <c:pt idx="112">
                  <c:v>1.0372857142857148</c:v>
                </c:pt>
                <c:pt idx="113">
                  <c:v>1.7304712142857144</c:v>
                </c:pt>
                <c:pt idx="114" formatCode="0.00E+00">
                  <c:v>0.67407928571428588</c:v>
                </c:pt>
                <c:pt idx="115" formatCode="0.00E+00">
                  <c:v>0.99104928571428552</c:v>
                </c:pt>
                <c:pt idx="116">
                  <c:v>1.6761028571428571</c:v>
                </c:pt>
                <c:pt idx="117" formatCode="0.00E+00">
                  <c:v>0.63398642857142862</c:v>
                </c:pt>
                <c:pt idx="118">
                  <c:v>1.0835328571428569</c:v>
                </c:pt>
                <c:pt idx="119" formatCode="0.00E+00">
                  <c:v>1.3513583571428567</c:v>
                </c:pt>
                <c:pt idx="120" formatCode="0.00E+00">
                  <c:v>0.51741499999999963</c:v>
                </c:pt>
                <c:pt idx="121">
                  <c:v>0.5997692307692305</c:v>
                </c:pt>
              </c:numCache>
            </c:numRef>
          </c:val>
        </c:ser>
        <c:ser>
          <c:idx val="3"/>
          <c:order val="2"/>
          <c:tx>
            <c:v>High transmission zone case / 10000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A$2:$A$123</c:f>
              <c:strCache>
                <c:ptCount val="122"/>
                <c:pt idx="0">
                  <c:v>2011W19</c:v>
                </c:pt>
                <c:pt idx="1">
                  <c:v>2011W20</c:v>
                </c:pt>
                <c:pt idx="2">
                  <c:v>2011W21</c:v>
                </c:pt>
                <c:pt idx="3">
                  <c:v>2011W22</c:v>
                </c:pt>
                <c:pt idx="4">
                  <c:v>2011W23</c:v>
                </c:pt>
                <c:pt idx="5">
                  <c:v>2011W24</c:v>
                </c:pt>
                <c:pt idx="6">
                  <c:v>2011W25</c:v>
                </c:pt>
                <c:pt idx="7">
                  <c:v>2011W26</c:v>
                </c:pt>
                <c:pt idx="8">
                  <c:v>2011W27</c:v>
                </c:pt>
                <c:pt idx="9">
                  <c:v>2011W28</c:v>
                </c:pt>
                <c:pt idx="10">
                  <c:v>2011W29</c:v>
                </c:pt>
                <c:pt idx="11">
                  <c:v>2011W30</c:v>
                </c:pt>
                <c:pt idx="12">
                  <c:v>2011W31</c:v>
                </c:pt>
                <c:pt idx="13">
                  <c:v>2011W32</c:v>
                </c:pt>
                <c:pt idx="14">
                  <c:v>2011W33</c:v>
                </c:pt>
                <c:pt idx="15">
                  <c:v>2011W34</c:v>
                </c:pt>
                <c:pt idx="16">
                  <c:v>2011W35</c:v>
                </c:pt>
                <c:pt idx="17">
                  <c:v>2011W36</c:v>
                </c:pt>
                <c:pt idx="18">
                  <c:v>2011W37</c:v>
                </c:pt>
                <c:pt idx="19">
                  <c:v>2011W38</c:v>
                </c:pt>
                <c:pt idx="20">
                  <c:v>2011W39</c:v>
                </c:pt>
                <c:pt idx="21">
                  <c:v>2011W40</c:v>
                </c:pt>
                <c:pt idx="22">
                  <c:v>2011W41</c:v>
                </c:pt>
                <c:pt idx="23">
                  <c:v>2011W42</c:v>
                </c:pt>
                <c:pt idx="24">
                  <c:v>2011W43</c:v>
                </c:pt>
                <c:pt idx="25">
                  <c:v>2011W44</c:v>
                </c:pt>
                <c:pt idx="26">
                  <c:v>2011W45</c:v>
                </c:pt>
                <c:pt idx="27">
                  <c:v>2011W46</c:v>
                </c:pt>
                <c:pt idx="28">
                  <c:v>2011W47</c:v>
                </c:pt>
                <c:pt idx="29">
                  <c:v>2011W48</c:v>
                </c:pt>
                <c:pt idx="30">
                  <c:v>2011W49</c:v>
                </c:pt>
                <c:pt idx="31">
                  <c:v>2011W50</c:v>
                </c:pt>
                <c:pt idx="32">
                  <c:v>2011W51</c:v>
                </c:pt>
                <c:pt idx="33">
                  <c:v>2011W52</c:v>
                </c:pt>
                <c:pt idx="34">
                  <c:v>2012W01</c:v>
                </c:pt>
                <c:pt idx="35">
                  <c:v>2012W02</c:v>
                </c:pt>
                <c:pt idx="36">
                  <c:v>2012W03</c:v>
                </c:pt>
                <c:pt idx="37">
                  <c:v>2012W04</c:v>
                </c:pt>
                <c:pt idx="38">
                  <c:v>2012W05</c:v>
                </c:pt>
                <c:pt idx="39">
                  <c:v>2012W06</c:v>
                </c:pt>
                <c:pt idx="40">
                  <c:v>2012W07</c:v>
                </c:pt>
                <c:pt idx="41">
                  <c:v>2012W08</c:v>
                </c:pt>
                <c:pt idx="42">
                  <c:v>2012W09</c:v>
                </c:pt>
                <c:pt idx="43">
                  <c:v>2012W10</c:v>
                </c:pt>
                <c:pt idx="44">
                  <c:v>2012W11</c:v>
                </c:pt>
                <c:pt idx="45">
                  <c:v>2012W12</c:v>
                </c:pt>
                <c:pt idx="46">
                  <c:v>2012W13</c:v>
                </c:pt>
                <c:pt idx="47">
                  <c:v>2012W14</c:v>
                </c:pt>
                <c:pt idx="48">
                  <c:v>2012W15</c:v>
                </c:pt>
                <c:pt idx="49">
                  <c:v>2012W16</c:v>
                </c:pt>
                <c:pt idx="50">
                  <c:v>2012W17</c:v>
                </c:pt>
                <c:pt idx="51">
                  <c:v>2012W18</c:v>
                </c:pt>
                <c:pt idx="52">
                  <c:v>2012W19</c:v>
                </c:pt>
                <c:pt idx="53">
                  <c:v>2012W20</c:v>
                </c:pt>
                <c:pt idx="54">
                  <c:v>2012W21</c:v>
                </c:pt>
                <c:pt idx="55">
                  <c:v>2012W22</c:v>
                </c:pt>
                <c:pt idx="56">
                  <c:v>2012W23</c:v>
                </c:pt>
                <c:pt idx="57">
                  <c:v>2012W24</c:v>
                </c:pt>
                <c:pt idx="58">
                  <c:v>2012W25</c:v>
                </c:pt>
                <c:pt idx="59">
                  <c:v>2012W26</c:v>
                </c:pt>
                <c:pt idx="60">
                  <c:v>2012W27</c:v>
                </c:pt>
                <c:pt idx="61">
                  <c:v>2012W28</c:v>
                </c:pt>
                <c:pt idx="62">
                  <c:v>2012W29</c:v>
                </c:pt>
                <c:pt idx="63">
                  <c:v>2012W30</c:v>
                </c:pt>
                <c:pt idx="64">
                  <c:v>2012W31</c:v>
                </c:pt>
                <c:pt idx="65">
                  <c:v>2012W32</c:v>
                </c:pt>
                <c:pt idx="66">
                  <c:v>2012W33</c:v>
                </c:pt>
                <c:pt idx="67">
                  <c:v>2012W34</c:v>
                </c:pt>
                <c:pt idx="68">
                  <c:v>2012W35</c:v>
                </c:pt>
                <c:pt idx="69">
                  <c:v>2012W36</c:v>
                </c:pt>
                <c:pt idx="70">
                  <c:v>2012W37</c:v>
                </c:pt>
                <c:pt idx="71">
                  <c:v>2012W38</c:v>
                </c:pt>
                <c:pt idx="72">
                  <c:v>2012W39</c:v>
                </c:pt>
                <c:pt idx="73">
                  <c:v>2012W40</c:v>
                </c:pt>
                <c:pt idx="74">
                  <c:v>2012W41</c:v>
                </c:pt>
                <c:pt idx="75">
                  <c:v>2012W42</c:v>
                </c:pt>
                <c:pt idx="76">
                  <c:v>2012W43</c:v>
                </c:pt>
                <c:pt idx="77">
                  <c:v>2012W44</c:v>
                </c:pt>
                <c:pt idx="78">
                  <c:v>2012W45</c:v>
                </c:pt>
                <c:pt idx="79">
                  <c:v>2012W46</c:v>
                </c:pt>
                <c:pt idx="80">
                  <c:v>2012W47</c:v>
                </c:pt>
                <c:pt idx="81">
                  <c:v>2012W48</c:v>
                </c:pt>
                <c:pt idx="82">
                  <c:v>2012W49</c:v>
                </c:pt>
                <c:pt idx="83">
                  <c:v>2012W50</c:v>
                </c:pt>
                <c:pt idx="84">
                  <c:v>2012W51</c:v>
                </c:pt>
                <c:pt idx="85">
                  <c:v>2012W52</c:v>
                </c:pt>
                <c:pt idx="86">
                  <c:v>2013W01</c:v>
                </c:pt>
                <c:pt idx="87">
                  <c:v>2013W02</c:v>
                </c:pt>
                <c:pt idx="88">
                  <c:v>2013W03</c:v>
                </c:pt>
                <c:pt idx="89">
                  <c:v>2013W04</c:v>
                </c:pt>
                <c:pt idx="90">
                  <c:v>2013W05</c:v>
                </c:pt>
                <c:pt idx="91">
                  <c:v>2013W06</c:v>
                </c:pt>
                <c:pt idx="92">
                  <c:v>2013W07</c:v>
                </c:pt>
                <c:pt idx="93">
                  <c:v>2013W08</c:v>
                </c:pt>
                <c:pt idx="94">
                  <c:v>2013W09</c:v>
                </c:pt>
                <c:pt idx="95">
                  <c:v>2013W10</c:v>
                </c:pt>
                <c:pt idx="96">
                  <c:v>2013W11</c:v>
                </c:pt>
                <c:pt idx="97">
                  <c:v>2013W12</c:v>
                </c:pt>
                <c:pt idx="98">
                  <c:v>2013W13</c:v>
                </c:pt>
                <c:pt idx="99">
                  <c:v>2013W14</c:v>
                </c:pt>
                <c:pt idx="100">
                  <c:v>2013W15</c:v>
                </c:pt>
                <c:pt idx="101">
                  <c:v>2013W16</c:v>
                </c:pt>
                <c:pt idx="102">
                  <c:v>2013W17</c:v>
                </c:pt>
                <c:pt idx="103">
                  <c:v>2013W18</c:v>
                </c:pt>
                <c:pt idx="104">
                  <c:v>2013W19</c:v>
                </c:pt>
                <c:pt idx="105">
                  <c:v>2013W20</c:v>
                </c:pt>
                <c:pt idx="106">
                  <c:v>2013W21</c:v>
                </c:pt>
                <c:pt idx="107">
                  <c:v>2013W22</c:v>
                </c:pt>
                <c:pt idx="108">
                  <c:v>2013W23</c:v>
                </c:pt>
                <c:pt idx="109">
                  <c:v>2013W24</c:v>
                </c:pt>
                <c:pt idx="110">
                  <c:v>2013W25</c:v>
                </c:pt>
                <c:pt idx="111">
                  <c:v>2013W26</c:v>
                </c:pt>
                <c:pt idx="112">
                  <c:v>2013W27</c:v>
                </c:pt>
                <c:pt idx="113">
                  <c:v>2013W28</c:v>
                </c:pt>
                <c:pt idx="114">
                  <c:v>2013W29</c:v>
                </c:pt>
                <c:pt idx="115">
                  <c:v>2013W30</c:v>
                </c:pt>
                <c:pt idx="116">
                  <c:v>2013W31</c:v>
                </c:pt>
                <c:pt idx="117">
                  <c:v>2013W32</c:v>
                </c:pt>
                <c:pt idx="118">
                  <c:v>2013W33</c:v>
                </c:pt>
                <c:pt idx="119">
                  <c:v>2013W34</c:v>
                </c:pt>
                <c:pt idx="120">
                  <c:v>2013W35</c:v>
                </c:pt>
                <c:pt idx="121">
                  <c:v>2013W36</c:v>
                </c:pt>
              </c:strCache>
            </c:strRef>
          </c:cat>
          <c:val>
            <c:numRef>
              <c:f>Sheet1!$D$2:$D$123</c:f>
              <c:numCache>
                <c:formatCode>General</c:formatCode>
                <c:ptCount val="122"/>
                <c:pt idx="0">
                  <c:v>12.322285000000004</c:v>
                </c:pt>
                <c:pt idx="1">
                  <c:v>17.198174999999999</c:v>
                </c:pt>
                <c:pt idx="2">
                  <c:v>42.031436666666643</c:v>
                </c:pt>
                <c:pt idx="3">
                  <c:v>50.853411666666631</c:v>
                </c:pt>
                <c:pt idx="4">
                  <c:v>88.880061249999983</c:v>
                </c:pt>
                <c:pt idx="5">
                  <c:v>60.028072500000015</c:v>
                </c:pt>
                <c:pt idx="6">
                  <c:v>41.547446249999993</c:v>
                </c:pt>
                <c:pt idx="7">
                  <c:v>39.021367499999997</c:v>
                </c:pt>
                <c:pt idx="8">
                  <c:v>29.44245875</c:v>
                </c:pt>
                <c:pt idx="9">
                  <c:v>40.444948750000002</c:v>
                </c:pt>
                <c:pt idx="10">
                  <c:v>32.178903750000003</c:v>
                </c:pt>
                <c:pt idx="11">
                  <c:v>26.462277858746749</c:v>
                </c:pt>
                <c:pt idx="12">
                  <c:v>80.251791905831155</c:v>
                </c:pt>
                <c:pt idx="13">
                  <c:v>25.276254644995671</c:v>
                </c:pt>
                <c:pt idx="14">
                  <c:v>29.888700191331591</c:v>
                </c:pt>
                <c:pt idx="15">
                  <c:v>40.269875286997411</c:v>
                </c:pt>
                <c:pt idx="16">
                  <c:v>35.502178500748485</c:v>
                </c:pt>
                <c:pt idx="17">
                  <c:v>44.83829859641429</c:v>
                </c:pt>
                <c:pt idx="18">
                  <c:v>47.323756929747624</c:v>
                </c:pt>
                <c:pt idx="19">
                  <c:v>41.328766550826842</c:v>
                </c:pt>
                <c:pt idx="20">
                  <c:v>39.682898500748472</c:v>
                </c:pt>
                <c:pt idx="21">
                  <c:v>49.750383548581382</c:v>
                </c:pt>
                <c:pt idx="22">
                  <c:v>50.060681383411669</c:v>
                </c:pt>
                <c:pt idx="23">
                  <c:v>43.823455573994806</c:v>
                </c:pt>
                <c:pt idx="24">
                  <c:v>50.889644242158454</c:v>
                </c:pt>
                <c:pt idx="25">
                  <c:v>38.967005908825122</c:v>
                </c:pt>
                <c:pt idx="26">
                  <c:v>37.351660505987859</c:v>
                </c:pt>
                <c:pt idx="27">
                  <c:v>24.405230980574444</c:v>
                </c:pt>
                <c:pt idx="28">
                  <c:v>18.94905019507403</c:v>
                </c:pt>
                <c:pt idx="29">
                  <c:v>23.025863504490914</c:v>
                </c:pt>
                <c:pt idx="30">
                  <c:v>21.962810454412551</c:v>
                </c:pt>
                <c:pt idx="31">
                  <c:v>31.037428316901732</c:v>
                </c:pt>
                <c:pt idx="32">
                  <c:v>64.192658707049773</c:v>
                </c:pt>
                <c:pt idx="33">
                  <c:v>65.126166207049778</c:v>
                </c:pt>
                <c:pt idx="34">
                  <c:v>76.888921390380759</c:v>
                </c:pt>
                <c:pt idx="35">
                  <c:v>78.376029046741948</c:v>
                </c:pt>
                <c:pt idx="36">
                  <c:v>76.309698213408566</c:v>
                </c:pt>
                <c:pt idx="37">
                  <c:v>82.210311106979688</c:v>
                </c:pt>
                <c:pt idx="38">
                  <c:v>77.551924519383064</c:v>
                </c:pt>
                <c:pt idx="39">
                  <c:v>101.84626785271638</c:v>
                </c:pt>
                <c:pt idx="40">
                  <c:v>98.645952125995549</c:v>
                </c:pt>
                <c:pt idx="41">
                  <c:v>159.95711030118898</c:v>
                </c:pt>
                <c:pt idx="42">
                  <c:v>197.26398608477359</c:v>
                </c:pt>
                <c:pt idx="43">
                  <c:v>181.34746340086986</c:v>
                </c:pt>
                <c:pt idx="44">
                  <c:v>161.01536603146732</c:v>
                </c:pt>
                <c:pt idx="45">
                  <c:v>185.02863614163746</c:v>
                </c:pt>
                <c:pt idx="46">
                  <c:v>107.75787648493522</c:v>
                </c:pt>
                <c:pt idx="47">
                  <c:v>126.46938041426901</c:v>
                </c:pt>
                <c:pt idx="48">
                  <c:v>120.75793598748538</c:v>
                </c:pt>
                <c:pt idx="49">
                  <c:v>151.33680250933858</c:v>
                </c:pt>
                <c:pt idx="50">
                  <c:v>113.42227020390071</c:v>
                </c:pt>
                <c:pt idx="51">
                  <c:v>74.326443367546318</c:v>
                </c:pt>
                <c:pt idx="52">
                  <c:v>83.018886139399541</c:v>
                </c:pt>
                <c:pt idx="53">
                  <c:v>73.34303264326411</c:v>
                </c:pt>
                <c:pt idx="54">
                  <c:v>128.6752731689819</c:v>
                </c:pt>
                <c:pt idx="55">
                  <c:v>66.358547154857746</c:v>
                </c:pt>
                <c:pt idx="56">
                  <c:v>61.271880257866805</c:v>
                </c:pt>
                <c:pt idx="57">
                  <c:v>49.668260547708812</c:v>
                </c:pt>
                <c:pt idx="58">
                  <c:v>49.490368342887166</c:v>
                </c:pt>
                <c:pt idx="59">
                  <c:v>27.971851408584673</c:v>
                </c:pt>
                <c:pt idx="60">
                  <c:v>35.241675158584655</c:v>
                </c:pt>
                <c:pt idx="61">
                  <c:v>19.1143787320113</c:v>
                </c:pt>
                <c:pt idx="62">
                  <c:v>18.354915920178346</c:v>
                </c:pt>
                <c:pt idx="63">
                  <c:v>13.244848497469526</c:v>
                </c:pt>
                <c:pt idx="64">
                  <c:v>12.183316309302487</c:v>
                </c:pt>
                <c:pt idx="65">
                  <c:v>18.507961074760733</c:v>
                </c:pt>
                <c:pt idx="66">
                  <c:v>11.122235567031606</c:v>
                </c:pt>
                <c:pt idx="67">
                  <c:v>9.6822996688442533</c:v>
                </c:pt>
                <c:pt idx="68">
                  <c:v>5.6381717306772003</c:v>
                </c:pt>
                <c:pt idx="69">
                  <c:v>10.800299219083527</c:v>
                </c:pt>
                <c:pt idx="70">
                  <c:v>9.7513268672708726</c:v>
                </c:pt>
                <c:pt idx="71">
                  <c:v>15.567047403386011</c:v>
                </c:pt>
                <c:pt idx="72">
                  <c:v>34.617887715218927</c:v>
                </c:pt>
                <c:pt idx="73">
                  <c:v>37.328422130198653</c:v>
                </c:pt>
                <c:pt idx="74">
                  <c:v>29.128231349282174</c:v>
                </c:pt>
                <c:pt idx="75">
                  <c:v>29.187292443365688</c:v>
                </c:pt>
                <c:pt idx="76">
                  <c:v>21.989394454959371</c:v>
                </c:pt>
                <c:pt idx="77">
                  <c:v>28.818065412449226</c:v>
                </c:pt>
                <c:pt idx="78">
                  <c:v>18.397964864740427</c:v>
                </c:pt>
                <c:pt idx="79">
                  <c:v>29.565229163783297</c:v>
                </c:pt>
                <c:pt idx="80">
                  <c:v>20.661967386731387</c:v>
                </c:pt>
                <c:pt idx="81">
                  <c:v>20.639752009200933</c:v>
                </c:pt>
                <c:pt idx="82">
                  <c:v>29.397395506670463</c:v>
                </c:pt>
                <c:pt idx="83">
                  <c:v>24.212004712826207</c:v>
                </c:pt>
                <c:pt idx="84">
                  <c:v>34.396689131808152</c:v>
                </c:pt>
                <c:pt idx="85">
                  <c:v>41.714921023462765</c:v>
                </c:pt>
                <c:pt idx="86">
                  <c:v>59.938501706081091</c:v>
                </c:pt>
                <c:pt idx="87">
                  <c:v>67.421732415540518</c:v>
                </c:pt>
                <c:pt idx="88">
                  <c:v>77.160990320945942</c:v>
                </c:pt>
                <c:pt idx="89">
                  <c:v>94.803406030405384</c:v>
                </c:pt>
                <c:pt idx="90">
                  <c:v>123.71933001689185</c:v>
                </c:pt>
                <c:pt idx="91">
                  <c:v>99.399979324324306</c:v>
                </c:pt>
                <c:pt idx="92">
                  <c:v>90.940035489864897</c:v>
                </c:pt>
                <c:pt idx="93">
                  <c:v>114.53648069256757</c:v>
                </c:pt>
                <c:pt idx="94">
                  <c:v>92.021902804054008</c:v>
                </c:pt>
                <c:pt idx="95">
                  <c:v>74.928003581081086</c:v>
                </c:pt>
                <c:pt idx="96">
                  <c:v>88.524074375000012</c:v>
                </c:pt>
                <c:pt idx="97">
                  <c:v>86.097986250000005</c:v>
                </c:pt>
                <c:pt idx="98">
                  <c:v>127.36738687500001</c:v>
                </c:pt>
                <c:pt idx="99">
                  <c:v>65.802778141891821</c:v>
                </c:pt>
                <c:pt idx="100">
                  <c:v>68.132144138513468</c:v>
                </c:pt>
                <c:pt idx="101">
                  <c:v>41.440211250000004</c:v>
                </c:pt>
                <c:pt idx="102">
                  <c:v>28.24852189189188</c:v>
                </c:pt>
                <c:pt idx="103">
                  <c:v>32.391395118243224</c:v>
                </c:pt>
                <c:pt idx="104">
                  <c:v>40.01929826013513</c:v>
                </c:pt>
                <c:pt idx="105">
                  <c:v>41.436610777027028</c:v>
                </c:pt>
                <c:pt idx="106">
                  <c:v>28.500877618243241</c:v>
                </c:pt>
                <c:pt idx="107">
                  <c:v>27.858123581081074</c:v>
                </c:pt>
                <c:pt idx="108">
                  <c:v>23.612971858108111</c:v>
                </c:pt>
                <c:pt idx="109">
                  <c:v>32.415996587837824</c:v>
                </c:pt>
                <c:pt idx="110">
                  <c:v>18.201571266891893</c:v>
                </c:pt>
                <c:pt idx="111">
                  <c:v>17.99369810304054</c:v>
                </c:pt>
                <c:pt idx="112">
                  <c:v>27.140077854729729</c:v>
                </c:pt>
                <c:pt idx="113">
                  <c:v>17.323454510135129</c:v>
                </c:pt>
                <c:pt idx="114">
                  <c:v>12.533868935810808</c:v>
                </c:pt>
                <c:pt idx="115">
                  <c:v>18.156834560810818</c:v>
                </c:pt>
                <c:pt idx="116">
                  <c:v>13.45474268581081</c:v>
                </c:pt>
                <c:pt idx="117">
                  <c:v>7.4539662415540535</c:v>
                </c:pt>
                <c:pt idx="118">
                  <c:v>8.0621797635135106</c:v>
                </c:pt>
                <c:pt idx="119">
                  <c:v>7.4357065830115845</c:v>
                </c:pt>
                <c:pt idx="120">
                  <c:v>7.4705335328185338</c:v>
                </c:pt>
                <c:pt idx="121">
                  <c:v>7.2519737616725282</c:v>
                </c:pt>
              </c:numCache>
            </c:numRef>
          </c:val>
        </c:ser>
        <c:marker val="1"/>
        <c:axId val="357771520"/>
        <c:axId val="357781504"/>
      </c:lineChart>
      <c:catAx>
        <c:axId val="357771520"/>
        <c:scaling>
          <c:orientation val="minMax"/>
        </c:scaling>
        <c:axPos val="b"/>
        <c:numFmt formatCode="General" sourceLinked="1"/>
        <c:majorTickMark val="none"/>
        <c:tickLblPos val="nextTo"/>
        <c:crossAx val="357781504"/>
        <c:crosses val="autoZero"/>
        <c:auto val="1"/>
        <c:lblAlgn val="ctr"/>
        <c:lblOffset val="100"/>
      </c:catAx>
      <c:valAx>
        <c:axId val="357781504"/>
        <c:scaling>
          <c:orientation val="minMax"/>
          <c:max val="200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eekly Incidence / 10000 population</a:t>
                </a:r>
              </a:p>
            </c:rich>
          </c:tx>
        </c:title>
        <c:numFmt formatCode="General" sourceLinked="1"/>
        <c:majorTickMark val="none"/>
        <c:tickLblPos val="nextTo"/>
        <c:crossAx val="357771520"/>
        <c:crosses val="autoZero"/>
        <c:crossBetween val="between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legend>
      <c:legendPos val="r"/>
      <c:layout>
        <c:manualLayout>
          <c:xMode val="edge"/>
          <c:yMode val="edge"/>
          <c:x val="0.54241812024419467"/>
          <c:y val="8.8722895375003746E-2"/>
          <c:w val="0.42314153535236138"/>
          <c:h val="0.24352612817217187"/>
        </c:manualLayout>
      </c:layout>
      <c:txPr>
        <a:bodyPr/>
        <a:lstStyle/>
        <a:p>
          <a:pPr>
            <a:defRPr sz="800">
              <a:latin typeface="Century Gothic" panose="020B0502020202020204" pitchFamily="34" charset="0"/>
            </a:defRPr>
          </a:pPr>
          <a:endParaRPr lang="en-US"/>
        </a:p>
      </c:txPr>
    </c:legend>
    <c:plotVisOnly val="1"/>
    <c:dispBlanksAs val="gap"/>
  </c:chart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87855</cdr:y>
    </cdr:from>
    <cdr:to>
      <cdr:x>1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7565231"/>
          <a:ext cx="6472237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6F3E6E-3177-4833-844B-B83EE5938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ygren</dc:creator>
  <cp:lastModifiedBy>pbacang</cp:lastModifiedBy>
  <cp:revision>3</cp:revision>
  <cp:lastPrinted>2014-01-02T16:34:00Z</cp:lastPrinted>
  <dcterms:created xsi:type="dcterms:W3CDTF">2014-03-12T18:56:00Z</dcterms:created>
  <dcterms:modified xsi:type="dcterms:W3CDTF">2014-06-07T21:52:00Z</dcterms:modified>
</cp:coreProperties>
</file>